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C24A14" w:rsidR="2771FAE1" w:rsidP="00C24A14" w:rsidRDefault="2771FAE1" w14:paraId="4EE8703D" w14:textId="7D13CF9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C24A14">
        <w:rPr>
          <w:rFonts w:ascii="Arial" w:hAnsi="Arial" w:cs="Arial"/>
          <w:b/>
          <w:bCs/>
          <w:sz w:val="24"/>
          <w:szCs w:val="24"/>
        </w:rPr>
        <w:t>Figure S1.</w:t>
      </w:r>
      <w:r w:rsidRPr="00C24A14">
        <w:rPr>
          <w:rFonts w:ascii="Arial" w:hAnsi="Arial" w:cs="Arial"/>
          <w:sz w:val="24"/>
          <w:szCs w:val="24"/>
        </w:rPr>
        <w:t xml:space="preserve"> Sequences of TaSpo11-1A/1B/1D from C</w:t>
      </w:r>
      <w:r w:rsidRPr="00C24A14" w:rsidR="22FCE70F">
        <w:rPr>
          <w:rFonts w:ascii="Arial" w:hAnsi="Arial" w:cs="Arial"/>
          <w:sz w:val="24"/>
          <w:szCs w:val="24"/>
        </w:rPr>
        <w:t>hinese Spring</w:t>
      </w:r>
      <w:r w:rsidRPr="00C24A14" w:rsidR="5E8FE7B7">
        <w:rPr>
          <w:rFonts w:ascii="Arial" w:hAnsi="Arial" w:cs="Arial"/>
          <w:sz w:val="24"/>
          <w:szCs w:val="24"/>
        </w:rPr>
        <w:t xml:space="preserve"> </w:t>
      </w:r>
      <w:r w:rsidRPr="00C24A14" w:rsidR="3A9F4AA5">
        <w:rPr>
          <w:rFonts w:ascii="Arial" w:hAnsi="Arial" w:cs="Arial"/>
          <w:sz w:val="24"/>
          <w:szCs w:val="24"/>
        </w:rPr>
        <w:t xml:space="preserve">as </w:t>
      </w:r>
      <w:r w:rsidRPr="00C24A14" w:rsidR="5E8FE7B7">
        <w:rPr>
          <w:rFonts w:ascii="Arial" w:hAnsi="Arial" w:cs="Arial"/>
          <w:sz w:val="24"/>
          <w:szCs w:val="24"/>
        </w:rPr>
        <w:t>downloaded from the Ensemble Plants web site (</w:t>
      </w:r>
      <w:hyperlink r:id="rId7">
        <w:r w:rsidRPr="00C24A14" w:rsidR="541066F6">
          <w:rPr>
            <w:rStyle w:val="Hyperlink"/>
            <w:rFonts w:ascii="Arial" w:hAnsi="Arial" w:cs="Arial"/>
            <w:sz w:val="24"/>
            <w:szCs w:val="24"/>
          </w:rPr>
          <w:t>https://plants.ensembl.org/Triticum_aestivum/Info/Index</w:t>
        </w:r>
      </w:hyperlink>
      <w:r w:rsidRPr="00C24A14" w:rsidR="5E8FE7B7">
        <w:rPr>
          <w:rFonts w:ascii="Arial" w:hAnsi="Arial" w:cs="Arial"/>
          <w:sz w:val="24"/>
          <w:szCs w:val="24"/>
        </w:rPr>
        <w:t xml:space="preserve">). </w:t>
      </w:r>
      <w:r w:rsidRPr="00C24A14">
        <w:rPr>
          <w:rFonts w:ascii="Arial" w:hAnsi="Arial" w:cs="Arial"/>
          <w:sz w:val="24"/>
          <w:szCs w:val="24"/>
        </w:rPr>
        <w:t xml:space="preserve"> In each case exons are in red font and introns in black font, the 3' UTR is highlighted in grey; the location of the g</w:t>
      </w:r>
      <w:r w:rsidRPr="00C24A14" w:rsidR="25EF1355">
        <w:rPr>
          <w:rFonts w:ascii="Arial" w:hAnsi="Arial" w:cs="Arial"/>
          <w:sz w:val="24"/>
          <w:szCs w:val="24"/>
        </w:rPr>
        <w:t xml:space="preserve">uide </w:t>
      </w:r>
      <w:r w:rsidRPr="00C24A14">
        <w:rPr>
          <w:rFonts w:ascii="Arial" w:hAnsi="Arial" w:cs="Arial"/>
          <w:sz w:val="24"/>
          <w:szCs w:val="24"/>
        </w:rPr>
        <w:t xml:space="preserve">RNAs are highlighted in yellow (sgRNA 6 in exon 3 and sgRNA 4 in exon 4); the codon for the active site tyrosine is </w:t>
      </w:r>
      <w:r w:rsidRPr="00C24A14" w:rsidR="3A9F4AA5">
        <w:rPr>
          <w:rFonts w:ascii="Arial" w:hAnsi="Arial" w:cs="Arial"/>
          <w:sz w:val="24"/>
          <w:szCs w:val="24"/>
        </w:rPr>
        <w:t>highlighted</w:t>
      </w:r>
      <w:r w:rsidRPr="00C24A14" w:rsidR="6DA189FC">
        <w:rPr>
          <w:rFonts w:ascii="Arial" w:hAnsi="Arial" w:cs="Arial"/>
          <w:sz w:val="24"/>
          <w:szCs w:val="24"/>
        </w:rPr>
        <w:t xml:space="preserve"> in sky blue</w:t>
      </w:r>
      <w:r w:rsidRPr="00C24A14">
        <w:rPr>
          <w:rFonts w:ascii="Arial" w:hAnsi="Arial" w:cs="Arial"/>
          <w:sz w:val="24"/>
          <w:szCs w:val="24"/>
        </w:rPr>
        <w:t>.</w:t>
      </w:r>
      <w:r w:rsidRPr="00C24A14" w:rsidR="22FCE70F">
        <w:rPr>
          <w:rFonts w:ascii="Arial" w:hAnsi="Arial" w:cs="Arial"/>
          <w:sz w:val="24"/>
          <w:szCs w:val="24"/>
        </w:rPr>
        <w:t xml:space="preserve">  Sequence comparison between Chinese Spring and Cadenza revealed that there were no sequence variations in the region covered by both the active site and the two gui</w:t>
      </w:r>
      <w:r w:rsidRPr="00C24A14" w:rsidR="0C3B9B9A">
        <w:rPr>
          <w:rFonts w:ascii="Arial" w:hAnsi="Arial" w:cs="Arial"/>
          <w:sz w:val="24"/>
          <w:szCs w:val="24"/>
        </w:rPr>
        <w:t>de</w:t>
      </w:r>
      <w:r w:rsidRPr="00C24A14" w:rsidR="22FCE70F">
        <w:rPr>
          <w:rFonts w:ascii="Arial" w:hAnsi="Arial" w:cs="Arial"/>
          <w:sz w:val="24"/>
          <w:szCs w:val="24"/>
        </w:rPr>
        <w:t xml:space="preserve"> RNAs</w:t>
      </w:r>
      <w:r w:rsidRPr="00C24A14" w:rsidR="3A9F4AA5">
        <w:rPr>
          <w:rFonts w:ascii="Arial" w:hAnsi="Arial" w:cs="Arial"/>
          <w:sz w:val="24"/>
          <w:szCs w:val="24"/>
        </w:rPr>
        <w:t>.</w:t>
      </w:r>
    </w:p>
    <w:p w:rsidR="541066F6" w:rsidP="541066F6" w:rsidRDefault="541066F6" w14:paraId="40F4265B" w14:textId="77BBAA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C24A14" w:rsidR="541066F6" w:rsidP="541066F6" w:rsidRDefault="541066F6" w14:paraId="047CB3A4" w14:textId="2482430A">
      <w:pPr>
        <w:rPr>
          <w:rFonts w:ascii="Arial" w:hAnsi="Arial" w:cs="Arial"/>
          <w:b/>
          <w:bCs/>
          <w:sz w:val="24"/>
          <w:szCs w:val="24"/>
        </w:rPr>
      </w:pPr>
      <w:r w:rsidRPr="00C24A14">
        <w:rPr>
          <w:rFonts w:ascii="Arial" w:hAnsi="Arial" w:cs="Arial"/>
          <w:b/>
          <w:bCs/>
          <w:i/>
          <w:iCs/>
          <w:sz w:val="24"/>
          <w:szCs w:val="24"/>
        </w:rPr>
        <w:t>TaSpo11-1A</w:t>
      </w:r>
      <w:r w:rsidRPr="00C24A14">
        <w:rPr>
          <w:rFonts w:ascii="Arial" w:hAnsi="Arial" w:cs="Arial"/>
          <w:b/>
          <w:bCs/>
          <w:sz w:val="24"/>
          <w:szCs w:val="24"/>
        </w:rPr>
        <w:t xml:space="preserve"> from Chinese Spring (TraesCS5A02G391400)</w:t>
      </w:r>
    </w:p>
    <w:p w:rsidRPr="002E1F02" w:rsidR="541066F6" w:rsidP="541066F6" w:rsidRDefault="541066F6" w14:paraId="144D4C3D" w14:textId="55C49835">
      <w:pPr>
        <w:rPr>
          <w:rFonts w:ascii="Arial" w:hAnsi="Arial" w:cs="Arial"/>
          <w:sz w:val="24"/>
          <w:szCs w:val="24"/>
        </w:rPr>
      </w:pPr>
      <w:r w:rsidRPr="002E1F02">
        <w:rPr>
          <w:rFonts w:ascii="Arial" w:hAnsi="Arial" w:cs="Arial"/>
          <w:sz w:val="24"/>
          <w:szCs w:val="24"/>
        </w:rPr>
        <w:t xml:space="preserve">&gt;5A </w:t>
      </w:r>
      <w:proofErr w:type="spellStart"/>
      <w:proofErr w:type="gramStart"/>
      <w:r w:rsidRPr="002E1F02">
        <w:rPr>
          <w:rFonts w:ascii="Arial" w:hAnsi="Arial" w:cs="Arial"/>
          <w:sz w:val="24"/>
          <w:szCs w:val="24"/>
        </w:rPr>
        <w:t>dna:chromosome</w:t>
      </w:r>
      <w:proofErr w:type="spellEnd"/>
      <w:proofErr w:type="gramEnd"/>
      <w:r w:rsidRPr="002E1F02">
        <w:rPr>
          <w:rFonts w:ascii="Arial" w:hAnsi="Arial" w:cs="Arial"/>
          <w:sz w:val="24"/>
          <w:szCs w:val="24"/>
        </w:rPr>
        <w:t xml:space="preserve"> </w:t>
      </w:r>
      <w:bookmarkStart w:name="_Int_k8stGrFF" w:id="0"/>
      <w:r w:rsidRPr="002E1F02">
        <w:rPr>
          <w:rFonts w:ascii="Arial" w:hAnsi="Arial" w:cs="Arial"/>
          <w:sz w:val="24"/>
          <w:szCs w:val="24"/>
        </w:rPr>
        <w:t>chromosome:IWGSC</w:t>
      </w:r>
      <w:bookmarkEnd w:id="0"/>
      <w:r w:rsidRPr="002E1F02">
        <w:rPr>
          <w:rFonts w:ascii="Arial" w:hAnsi="Arial" w:cs="Arial"/>
          <w:sz w:val="24"/>
          <w:szCs w:val="24"/>
        </w:rPr>
        <w:t>:5</w:t>
      </w:r>
      <w:bookmarkStart w:name="_Int_M3nfpYgk" w:id="1"/>
      <w:r w:rsidRPr="002E1F02">
        <w:rPr>
          <w:rFonts w:ascii="Arial" w:hAnsi="Arial" w:cs="Arial"/>
          <w:sz w:val="24"/>
          <w:szCs w:val="24"/>
        </w:rPr>
        <w:t>A:586599336:586604800:1</w:t>
      </w:r>
      <w:bookmarkEnd w:id="1"/>
    </w:p>
    <w:p w:rsidRPr="002E1F02" w:rsidR="541066F6" w:rsidP="002E1F02" w:rsidRDefault="541066F6" w14:paraId="388775EC" w14:textId="0B5D8A4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GAGAAGCGGAGAGCTCGTCGTTCATCGTTCTGGTAGAGTTCCCGGTGGCGCAGCTCAA</w:t>
      </w:r>
    </w:p>
    <w:p w:rsidRPr="002E1F02" w:rsidR="541066F6" w:rsidP="002E1F02" w:rsidRDefault="541066F6" w14:paraId="6A20BF2A" w14:textId="04CF100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AGCAAGAGGTCCAGGCCTTCGACGAGCAAGAGTAACTTCTGAATCCCGACGACGGGTGT</w:t>
      </w:r>
    </w:p>
    <w:p w:rsidRPr="002E1F02" w:rsidR="541066F6" w:rsidP="002E1F02" w:rsidRDefault="541066F6" w14:paraId="4A999102" w14:textId="453B83F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TCGAGGTGTGAACCAGGGCTATTGATTGGGTTGCGCAAAGAGCAAGCCCTTTGGGAGA</w:t>
      </w:r>
    </w:p>
    <w:p w:rsidRPr="002E1F02" w:rsidR="541066F6" w:rsidP="002E1F02" w:rsidRDefault="541066F6" w14:paraId="2B1F765B" w14:textId="181B52E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TAGCTGATGTATCATATGTGTAGCTGGGAACATGGGTTGTTCCCATCTTTGATGGTT</w:t>
      </w:r>
    </w:p>
    <w:p w:rsidRPr="002E1F02" w:rsidR="541066F6" w:rsidP="002E1F02" w:rsidRDefault="541066F6" w14:paraId="2C3392FC" w14:textId="06E4BFE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GGAGGAGCTTAGCTAGCTTAGCTGTTGTTAGGTTTTTAGTGTAATTTTAACACGGCAA</w:t>
      </w:r>
    </w:p>
    <w:p w:rsidRPr="002E1F02" w:rsidR="541066F6" w:rsidP="002E1F02" w:rsidRDefault="541066F6" w14:paraId="77F5B5E6" w14:textId="05BADDB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CTACGAGTGCGCGATGAAATAAAATTAAAATATGTGCTTGTGTTCTTCGATCAATTCT</w:t>
      </w:r>
    </w:p>
    <w:p w:rsidRPr="002E1F02" w:rsidR="541066F6" w:rsidP="002E1F02" w:rsidRDefault="541066F6" w14:paraId="6627D2B8" w14:textId="1C6B888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GGTGGTTGCGAATTCAGACGTTCAGTCTGATTTGAGATTCTTGTTCTTCTGTATTTTC</w:t>
      </w:r>
    </w:p>
    <w:p w:rsidRPr="002E1F02" w:rsidR="541066F6" w:rsidP="002E1F02" w:rsidRDefault="541066F6" w14:paraId="50407757" w14:textId="3633281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ATACTGCAGTGCAGTTTGCAGAGTATACTACACTTGTGTGAAGAAAAAAATAAATAAA</w:t>
      </w:r>
    </w:p>
    <w:p w:rsidRPr="002E1F02" w:rsidR="541066F6" w:rsidP="002E1F02" w:rsidRDefault="541066F6" w14:paraId="5E3B1139" w14:textId="06EA33E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ATGCGTTTTAAACAGGCCTTGTAGCAGAGGAGGCTTTCACAAAGCCCATTAGACACTA</w:t>
      </w:r>
    </w:p>
    <w:p w:rsidRPr="002E1F02" w:rsidR="541066F6" w:rsidP="002E1F02" w:rsidRDefault="541066F6" w14:paraId="7618E2D9" w14:textId="6AF4C3C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GTTGCTGGACCAGTTGTGACTTGTGACGGCGCTCTCCTGCTCTCCGAGCGACCGGTC</w:t>
      </w:r>
    </w:p>
    <w:p w:rsidRPr="002E1F02" w:rsidR="541066F6" w:rsidP="002E1F02" w:rsidRDefault="541066F6" w14:paraId="0A91FD03" w14:textId="3992FF4F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  <w:highlight w:val="green"/>
        </w:rPr>
        <w:t>AT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GGGGAGTGGGAAGAGGAGGCGCGCGACGGTGCTCGACGACGACGAGCGGCGGGGG</w:t>
      </w:r>
    </w:p>
    <w:p w:rsidRPr="002E1F02" w:rsidR="541066F6" w:rsidP="002E1F02" w:rsidRDefault="541066F6" w14:paraId="5C13CBA3" w14:textId="6975552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GCGGAGGCTGGAGGAGGCGGCCCTGCTCCTCCACAAGATCAAAG</w:t>
      </w:r>
      <w:r w:rsidRPr="002E1F02">
        <w:rPr>
          <w:rFonts w:ascii="Courier New" w:hAnsi="Courier New" w:eastAsia="Courier New" w:cs="Courier New"/>
          <w:sz w:val="24"/>
          <w:szCs w:val="24"/>
        </w:rPr>
        <w:t>GTGCGAATCCCCTT</w:t>
      </w:r>
    </w:p>
    <w:p w:rsidRPr="002E1F02" w:rsidR="541066F6" w:rsidP="002E1F02" w:rsidRDefault="541066F6" w14:paraId="27392E56" w14:textId="4EA964E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CTCTCCTCGATCGACTGTAAACCCTCGTAATCCCCTTCGAATTGGGGTTGCAATCGGA</w:t>
      </w:r>
    </w:p>
    <w:p w:rsidRPr="002E1F02" w:rsidR="541066F6" w:rsidP="002E1F02" w:rsidRDefault="541066F6" w14:paraId="33FC7C8B" w14:textId="53EEF8BD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TAACGCGGGTTTGCGCCGCCGCGCGCGTGGGCTGTCGGC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CTGG</w:t>
      </w:r>
      <w:r w:rsidRPr="002E1F02">
        <w:rPr>
          <w:rFonts w:ascii="Courier New" w:hAnsi="Courier New" w:eastAsia="Courier New" w:cs="Courier New"/>
          <w:sz w:val="24"/>
          <w:szCs w:val="24"/>
        </w:rPr>
        <w:t>T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GCTGGG</w:t>
      </w:r>
    </w:p>
    <w:p w:rsidRPr="002E1F02" w:rsidR="541066F6" w:rsidP="002E1F02" w:rsidRDefault="541066F6" w14:paraId="51C8AC85" w14:textId="22295911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GTCGCGGAGGTCAGCGCCGGCCGATCCCCTTCCCTGGCTCTCCACCGCTACCAGAACT</w:t>
      </w:r>
    </w:p>
    <w:p w:rsidRPr="002E1F02" w:rsidR="541066F6" w:rsidP="002E1F02" w:rsidRDefault="541066F6" w14:paraId="639E9075" w14:textId="3F28348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CTGCGCCTGCGCCTCCGCCGCCGCCGCCGCCGCGTCCCTGTCCACATG</w:t>
      </w:r>
      <w:r w:rsidRPr="002E1F02">
        <w:rPr>
          <w:rFonts w:ascii="Courier New" w:hAnsi="Courier New" w:eastAsia="Courier New" w:cs="Courier New"/>
          <w:sz w:val="24"/>
          <w:szCs w:val="24"/>
        </w:rPr>
        <w:t>GTTTGGCTCCC</w:t>
      </w:r>
    </w:p>
    <w:p w:rsidRPr="002E1F02" w:rsidR="541066F6" w:rsidP="002E1F02" w:rsidRDefault="541066F6" w14:paraId="0DE8535D" w14:textId="26D22DAC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TCCCTCTCTCGCCTTCAAATCTCTGCACACCAAACCTGTCAGATCCTTACCGGTGTGT</w:t>
      </w:r>
    </w:p>
    <w:p w:rsidRPr="002E1F02" w:rsidR="541066F6" w:rsidP="002E1F02" w:rsidRDefault="541066F6" w14:paraId="5E12B7C5" w14:textId="7F8F0366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GCGTCCGCGGGGTGCGGGCGCGCG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CCTGCAGCTACGACGC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CGTCGGCA</w:t>
      </w:r>
    </w:p>
    <w:p w:rsidRPr="002E1F02" w:rsidR="541066F6" w:rsidP="002E1F02" w:rsidRDefault="541066F6" w14:paraId="26E4D5C7" w14:textId="2AF6CDD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GGACGTCCTCT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CCTCCGCAAGGAATTCCACGCCTCCCGACTCA</w:t>
      </w:r>
      <w:r w:rsidRPr="002E1F02">
        <w:rPr>
          <w:rFonts w:ascii="Courier New" w:hAnsi="Courier New" w:eastAsia="Courier New" w:cs="Courier New"/>
          <w:sz w:val="24"/>
          <w:szCs w:val="24"/>
        </w:rPr>
        <w:t>GTACGGACTCGC</w:t>
      </w:r>
    </w:p>
    <w:p w:rsidRPr="002E1F02" w:rsidR="541066F6" w:rsidP="002E1F02" w:rsidRDefault="541066F6" w14:paraId="4C991834" w14:textId="6752DA0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lastRenderedPageBreak/>
        <w:t>GTAGACCAAACTGGCTCGATTCTCATCAATCTCTCGTTGTTACTGGTCATGCTAATCAGT</w:t>
      </w:r>
    </w:p>
    <w:p w:rsidRPr="002E1F02" w:rsidR="541066F6" w:rsidP="002E1F02" w:rsidRDefault="541066F6" w14:paraId="1A279FAF" w14:textId="680AB026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GGGATGCGTCGTTGATG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GCTTCTCAGGGTCCTGCTCGTGGTGCAGCAAC</w:t>
      </w:r>
    </w:p>
    <w:p w:rsidRPr="002E1F02" w:rsidR="541066F6" w:rsidP="002E1F02" w:rsidRDefault="541066F6" w14:paraId="0C84A49A" w14:textId="7CFF49E1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CTGCAGGAGAATAAGCACTGCTCCAAGAGGGACAT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cyan"/>
        </w:rPr>
        <w:t>TA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ACATGTAC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TCCATGT</w:t>
      </w:r>
    </w:p>
    <w:p w:rsidRPr="002E1F02" w:rsidR="541066F6" w:rsidP="002E1F02" w:rsidRDefault="541066F6" w14:paraId="6BE7D37E" w14:textId="60F3EBF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TCGTAG</w:t>
      </w:r>
      <w:r w:rsidRPr="002E1F02">
        <w:rPr>
          <w:rFonts w:ascii="Courier New" w:hAnsi="Courier New" w:eastAsia="Courier New" w:cs="Courier New"/>
          <w:sz w:val="24"/>
          <w:szCs w:val="24"/>
          <w:highlight w:val="yellow"/>
        </w:rPr>
        <w:t>GTCTGTGCT</w:t>
      </w:r>
      <w:r w:rsidRPr="002E1F02">
        <w:rPr>
          <w:rFonts w:ascii="Courier New" w:hAnsi="Courier New" w:eastAsia="Courier New" w:cs="Courier New"/>
          <w:sz w:val="24"/>
          <w:szCs w:val="24"/>
        </w:rPr>
        <w:t>GGTCTGCGGTTGCCATGTCTGATCCATCTATGCGTAGTGTGAGTT</w:t>
      </w:r>
    </w:p>
    <w:p w:rsidRPr="002E1F02" w:rsidR="541066F6" w:rsidP="002E1F02" w:rsidRDefault="541066F6" w14:paraId="175D9761" w14:textId="536EE5DA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AGGTGTTCTCTTTCTTTGCTGTGTGAGTGACAATTACAAGTCTCAC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CAAGC</w:t>
      </w:r>
    </w:p>
    <w:p w:rsidRPr="002E1F02" w:rsidR="541066F6" w:rsidP="002E1F02" w:rsidRDefault="541066F6" w14:paraId="01658EBE" w14:textId="707A6F59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ATTGTTGATCGTGCCATCAATGATATCTGCATACTCTTCAAGTGCAGCCGGCATAATCT</w:t>
      </w:r>
    </w:p>
    <w:p w:rsidRPr="002E1F02" w:rsidR="541066F6" w:rsidP="002E1F02" w:rsidRDefault="541066F6" w14:paraId="6E96C51E" w14:textId="5F497C5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AACGTG</w:t>
      </w:r>
      <w:r w:rsidRPr="002E1F02">
        <w:rPr>
          <w:rFonts w:ascii="Courier New" w:hAnsi="Courier New" w:eastAsia="Courier New" w:cs="Courier New"/>
          <w:sz w:val="24"/>
          <w:szCs w:val="24"/>
        </w:rPr>
        <w:t>GTATGTGCTACCGCTTGTCTGCCATCTTTGCAGAAGCTTCAGTTATGTGTTTA</w:t>
      </w:r>
    </w:p>
    <w:p w:rsidRPr="002E1F02" w:rsidR="541066F6" w:rsidP="002E1F02" w:rsidRDefault="541066F6" w14:paraId="091EB517" w14:textId="5379D94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AGTCATTTGTGCATTGGAGAATAAGCCTCTGGCTGTTATTAGATTATATATGGAGTAC</w:t>
      </w:r>
    </w:p>
    <w:p w:rsidRPr="002E1F02" w:rsidR="541066F6" w:rsidP="002E1F02" w:rsidRDefault="541066F6" w14:paraId="48CE053A" w14:textId="5F2C249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TGTGCCGCACTGCGACTTGTTACTCCCTGGTTGTTCCTCCATTATGGTGTACCACTGT</w:t>
      </w:r>
    </w:p>
    <w:p w:rsidRPr="002E1F02" w:rsidR="541066F6" w:rsidP="002E1F02" w:rsidRDefault="541066F6" w14:paraId="3FDDC5DC" w14:textId="29A390D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TATCTGATGTAGGATTATTTTCTTAATCTGTCTTTTGTGATGCATTATTTCTTGAGGT</w:t>
      </w:r>
    </w:p>
    <w:p w:rsidRPr="002E1F02" w:rsidR="541066F6" w:rsidP="002E1F02" w:rsidRDefault="541066F6" w14:paraId="2F2718B7" w14:textId="6DA3883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TCATTTCTCCATGAATCGCTAGGAGCTGTTTTCATTAGTTCTCTCAGTGATTTCTGCT</w:t>
      </w:r>
    </w:p>
    <w:p w:rsidRPr="002E1F02" w:rsidR="541066F6" w:rsidP="002E1F02" w:rsidRDefault="541066F6" w14:paraId="6601241C" w14:textId="25E234B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ATTTATTTCACCGCCTTTTCACTTCTCTTTTAATAACCACCTGCAATTTCTGCTCACT</w:t>
      </w:r>
    </w:p>
    <w:p w:rsidRPr="002E1F02" w:rsidR="541066F6" w:rsidP="002E1F02" w:rsidRDefault="541066F6" w14:paraId="1CFFB0B2" w14:textId="27372C2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GCTGC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CCTGTGGCAAAAGG</w:t>
      </w:r>
      <w:r w:rsidRPr="002E1F02">
        <w:rPr>
          <w:rFonts w:ascii="Courier New" w:hAnsi="Courier New" w:eastAsia="Courier New" w:cs="Courier New"/>
          <w:sz w:val="24"/>
          <w:szCs w:val="24"/>
        </w:rPr>
        <w:t>GTATGGATTCTTATTGAGTTGTGAGTGTTT</w:t>
      </w:r>
    </w:p>
    <w:p w:rsidRPr="002E1F02" w:rsidR="541066F6" w:rsidP="002E1F02" w:rsidRDefault="541066F6" w14:paraId="1DA0CF4E" w14:textId="297C309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TTTTGATAACATGTTTAATCCTTCTATCTTGTCCCATGCCGTTACTTAACTAATCAGC</w:t>
      </w:r>
    </w:p>
    <w:p w:rsidRPr="002E1F02" w:rsidR="541066F6" w:rsidP="002E1F02" w:rsidRDefault="541066F6" w14:paraId="01A3657B" w14:textId="6A5EF65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TTTTGTTCCTTCATCCTCCCTACCACTTGTCTTGCTTTACTTAAAACATGATCTGGCT</w:t>
      </w:r>
    </w:p>
    <w:p w:rsidRPr="002E1F02" w:rsidR="541066F6" w:rsidP="002E1F02" w:rsidRDefault="541066F6" w14:paraId="0C69E459" w14:textId="41D3617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GCAGTGTGATGCTGCGCTTTTAGCAGACATTTAGAGCATCATAATCTCCTGTGTCCAT</w:t>
      </w:r>
    </w:p>
    <w:p w:rsidRPr="002E1F02" w:rsidR="541066F6" w:rsidP="002E1F02" w:rsidRDefault="541066F6" w14:paraId="3A5D0249" w14:textId="508B105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GATGGTCTTAGTTATTTCTGAACATTTTCCCGCTATGTACTCGTCAATATCTTTATTG</w:t>
      </w:r>
    </w:p>
    <w:p w:rsidRPr="002E1F02" w:rsidR="541066F6" w:rsidP="002E1F02" w:rsidRDefault="541066F6" w14:paraId="6D80BE12" w14:textId="501A63D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C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TTGGTGATGGGCTGGATAAGATTTGTGGAGGGTGAAAAGAAAGTGTATTGTAT</w:t>
      </w:r>
    </w:p>
    <w:p w:rsidRPr="002E1F02" w:rsidR="541066F6" w:rsidP="002E1F02" w:rsidRDefault="541066F6" w14:paraId="3B6C7622" w14:textId="6A75BC5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CAAACGTCAATGCT</w:t>
      </w:r>
      <w:r w:rsidRPr="002E1F02">
        <w:rPr>
          <w:rFonts w:ascii="Courier New" w:hAnsi="Courier New" w:eastAsia="Courier New" w:cs="Courier New"/>
          <w:sz w:val="24"/>
          <w:szCs w:val="24"/>
        </w:rPr>
        <w:t>GTAAGCTTCTATGATTCTATCGAAATCTATCTAATTACTCAATA</w:t>
      </w:r>
    </w:p>
    <w:p w:rsidRPr="002E1F02" w:rsidR="541066F6" w:rsidP="002E1F02" w:rsidRDefault="541066F6" w14:paraId="12D5EE40" w14:textId="15D82BE2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ATCTGTTTGTACTATGCATTAATTTGGCTAGCCTTTTTCCTTCTTCAAA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TT</w:t>
      </w:r>
    </w:p>
    <w:p w:rsidRPr="002E1F02" w:rsidR="541066F6" w:rsidP="002E1F02" w:rsidRDefault="541066F6" w14:paraId="40A22405" w14:textId="387580D9">
      <w:pPr>
        <w:spacing w:line="240" w:lineRule="auto"/>
        <w:rPr>
          <w:rFonts w:ascii="Courier New" w:hAnsi="Courier New" w:eastAsia="Courier New" w:cs="Courier New"/>
          <w:b/>
          <w:bCs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CCCATTCCAGTTAGCATTGAGGCAATCAAAG</w:t>
      </w:r>
      <w:r w:rsidRPr="002E1F02">
        <w:rPr>
          <w:rFonts w:ascii="Courier New" w:hAnsi="Courier New" w:eastAsia="Courier New" w:cs="Courier New"/>
          <w:sz w:val="24"/>
          <w:szCs w:val="24"/>
        </w:rPr>
        <w:t>GTTGTTTAACAATTTGAAAACTCATAA</w:t>
      </w:r>
    </w:p>
    <w:p w:rsidRPr="002E1F02" w:rsidR="541066F6" w:rsidP="002E1F02" w:rsidRDefault="541066F6" w14:paraId="47333891" w14:textId="05729C7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AATCTTTGCCATTCATAGACTTTTATTATTTCATATCTGTTTCCTTAGGAAAATCAGTT</w:t>
      </w:r>
    </w:p>
    <w:p w:rsidRPr="002E1F02" w:rsidR="541066F6" w:rsidP="002E1F02" w:rsidRDefault="541066F6" w14:paraId="0D9AC331" w14:textId="7F7B311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AACATCTCTTAGCAAGTCAATGTTCAGTTTAAATTTGTAATAGATAGTGATTGATGTA</w:t>
      </w:r>
    </w:p>
    <w:p w:rsidRPr="002E1F02" w:rsidR="541066F6" w:rsidP="002E1F02" w:rsidRDefault="541066F6" w14:paraId="7AE7B938" w14:textId="6A7E7AF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AGAAAGTGGGATTTCGACAAAGCACCAAATTTTGGACATCATGTGAAAGAGTAATGAG</w:t>
      </w:r>
    </w:p>
    <w:p w:rsidRPr="002E1F02" w:rsidR="541066F6" w:rsidP="002E1F02" w:rsidRDefault="541066F6" w14:paraId="71F345AE" w14:textId="6F18EA8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TTCATCTTTATTTTTTGTCTCAAACATATATGGAGAGGAGTATCCTTGTTATTCCACA</w:t>
      </w:r>
    </w:p>
    <w:p w:rsidRPr="002E1F02" w:rsidR="541066F6" w:rsidP="002E1F02" w:rsidRDefault="541066F6" w14:paraId="3B56A97C" w14:textId="7621F21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CTATATGGCATAGGTTTGCTGTCTTTTTATACATACACTATATTTCTTTCATATTCTC</w:t>
      </w:r>
    </w:p>
    <w:p w:rsidRPr="002E1F02" w:rsidR="541066F6" w:rsidP="002E1F02" w:rsidRDefault="541066F6" w14:paraId="633A9074" w14:textId="3AC5C25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TTACTATGCAGTAAACTTAAGCTGTCTAAGTTTTTTC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TGTTAGTGTTG</w:t>
      </w:r>
    </w:p>
    <w:p w:rsidRPr="002E1F02" w:rsidR="541066F6" w:rsidP="002E1F02" w:rsidRDefault="541066F6" w14:paraId="283A338B" w14:textId="4F866F2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CACTACATCCTTGTTGTTGAGAAGGAGGCAG</w:t>
      </w:r>
      <w:r w:rsidRPr="002E1F02">
        <w:rPr>
          <w:rFonts w:ascii="Courier New" w:hAnsi="Courier New" w:eastAsia="Courier New" w:cs="Courier New"/>
          <w:sz w:val="24"/>
          <w:szCs w:val="24"/>
        </w:rPr>
        <w:t>GTGTGAGGATTAAAGACCCCCTATCTG</w:t>
      </w:r>
    </w:p>
    <w:p w:rsidRPr="002E1F02" w:rsidR="541066F6" w:rsidP="002E1F02" w:rsidRDefault="541066F6" w14:paraId="3060B772" w14:textId="01F4D32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TATGATTTTTCTATTCCTTGCAGTCTTCCTGCAGTTTGATTCTGTATGCCATTTGCAG</w:t>
      </w:r>
    </w:p>
    <w:p w:rsidRPr="002E1F02" w:rsidR="541066F6" w:rsidP="002E1F02" w:rsidRDefault="541066F6" w14:paraId="28BD3550" w14:textId="6CABEE7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TTCCAGCGTTTGGCCAATGACAAGTTCTGCGAAAAGAATCGCTGCATTGTTATTACA</w:t>
      </w:r>
      <w:r w:rsidRPr="002E1F02">
        <w:rPr>
          <w:rFonts w:ascii="Courier New" w:hAnsi="Courier New" w:eastAsia="Courier New" w:cs="Courier New"/>
          <w:sz w:val="24"/>
          <w:szCs w:val="24"/>
        </w:rPr>
        <w:t>G</w:t>
      </w:r>
    </w:p>
    <w:p w:rsidRPr="002E1F02" w:rsidR="541066F6" w:rsidP="002E1F02" w:rsidRDefault="541066F6" w14:paraId="10D48BDB" w14:textId="575713D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lastRenderedPageBreak/>
        <w:t>TAACTGCTAACGCTGCATCTAGTGTTATACTGCCATTATTTTTCACATAGCATGTTTGAT</w:t>
      </w:r>
    </w:p>
    <w:p w:rsidRPr="002E1F02" w:rsidR="541066F6" w:rsidP="002E1F02" w:rsidRDefault="541066F6" w14:paraId="69EC7C33" w14:textId="2392F44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GTTTTCTTCTGTTTACT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AAGAGGCTACCCAGATATTCCAACAAGAAG</w:t>
      </w:r>
      <w:r w:rsidRPr="002E1F02">
        <w:rPr>
          <w:rFonts w:ascii="Courier New" w:hAnsi="Courier New" w:eastAsia="Courier New" w:cs="Courier New"/>
          <w:sz w:val="24"/>
          <w:szCs w:val="24"/>
        </w:rPr>
        <w:t>GCATGTG</w:t>
      </w:r>
    </w:p>
    <w:p w:rsidRPr="002E1F02" w:rsidR="541066F6" w:rsidP="002E1F02" w:rsidRDefault="541066F6" w14:paraId="2114B35C" w14:textId="0326534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CTTTCGTATATTTGTTTCTCCTGTATATTAAAACTGAATTGCTATTTGAAACGTACAT</w:t>
      </w:r>
    </w:p>
    <w:p w:rsidRPr="002E1F02" w:rsidR="541066F6" w:rsidP="002E1F02" w:rsidRDefault="541066F6" w14:paraId="6CACEAD7" w14:textId="05A18BA1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CTTGTAATG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TCTTGCGCTACCTTGTCGAACAGCTGCACTTGCCTGCTTAT</w:t>
      </w:r>
    </w:p>
    <w:p w:rsidRPr="002E1F02" w:rsidR="541066F6" w:rsidP="002E1F02" w:rsidRDefault="541066F6" w14:paraId="38CA8EED" w14:textId="4261759C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CTTAGTGGATTCAGATCCGTATGGTTTTGATATTCTGGCTACCTATAAATTTGGTTCC</w:t>
      </w:r>
    </w:p>
    <w:p w:rsidRPr="002E1F02" w:rsidR="541066F6" w:rsidP="002E1F02" w:rsidRDefault="541066F6" w14:paraId="3580F8C0" w14:textId="03EE539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</w:t>
      </w:r>
      <w:r w:rsidRPr="002E1F02">
        <w:rPr>
          <w:rFonts w:ascii="Courier New" w:hAnsi="Courier New" w:eastAsia="Courier New" w:cs="Courier New"/>
          <w:sz w:val="24"/>
          <w:szCs w:val="24"/>
        </w:rPr>
        <w:t>GTAGGGCCAAAATATCTATCTAATATCTAGTTATTTATTGAAGTCCTAATAGCATCA</w:t>
      </w:r>
    </w:p>
    <w:p w:rsidRPr="002E1F02" w:rsidR="541066F6" w:rsidP="002E1F02" w:rsidRDefault="541066F6" w14:paraId="7B575258" w14:textId="1A0512D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GGCAGTGTAAATTTATCAGTGCAATTTCAATTTTTTTGTTAAGCCAAGTGAAATGTGA</w:t>
      </w:r>
    </w:p>
    <w:p w:rsidRPr="002E1F02" w:rsidR="541066F6" w:rsidP="002E1F02" w:rsidRDefault="541066F6" w14:paraId="2F90C4BF" w14:textId="5027AA7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TTGTACATTTATTCAAAATTTAGTCCCATTTTGTTGATATGTTTCGAGTGTTAACTGA</w:t>
      </w:r>
    </w:p>
    <w:p w:rsidRPr="002E1F02" w:rsidR="541066F6" w:rsidP="002E1F02" w:rsidRDefault="541066F6" w14:paraId="18324919" w14:textId="7BF408F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AACACTTCCTGCTCCCTTGTCCAATTCTCATTCTATTTA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AATTGGCATATGATGC</w:t>
      </w:r>
    </w:p>
    <w:p w:rsidRPr="002E1F02" w:rsidR="541066F6" w:rsidP="002E1F02" w:rsidRDefault="541066F6" w14:paraId="22DF9FF8" w14:textId="19682316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ATGTTCTGCGTGTGCCTGAGATACGATGGCTTGGGGTCTTCACATCTGACTTTGAGGA</w:t>
      </w:r>
    </w:p>
    <w:p w:rsidRPr="002E1F02" w:rsidR="541066F6" w:rsidP="002E1F02" w:rsidRDefault="541066F6" w14:paraId="02DC994A" w14:textId="600B5EA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ATTGTCTTCCAGACTGCTGTCAGCTTCAATTGTCATCTGAAG</w:t>
      </w:r>
      <w:r w:rsidRPr="002E1F02">
        <w:rPr>
          <w:rFonts w:ascii="Courier New" w:hAnsi="Courier New" w:eastAsia="Courier New" w:cs="Courier New"/>
          <w:sz w:val="24"/>
          <w:szCs w:val="24"/>
        </w:rPr>
        <w:t>GTCACTAAATTGGAGG</w:t>
      </w:r>
    </w:p>
    <w:p w:rsidRPr="002E1F02" w:rsidR="541066F6" w:rsidP="002E1F02" w:rsidRDefault="541066F6" w14:paraId="31964F1E" w14:textId="7856F30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TATAAATTTCATTTCTACTTATCTTGGAACTTGATTTGTTGTTTAATATCAAATGACA</w:t>
      </w:r>
    </w:p>
    <w:p w:rsidRPr="002E1F02" w:rsidR="541066F6" w:rsidP="002E1F02" w:rsidRDefault="541066F6" w14:paraId="00EAF063" w14:textId="0E2049A0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CATCCTGCTT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AGGAGGAAGCTTGAAGGAATTCTAACCAGATGTTACTTGCACA</w:t>
      </w:r>
    </w:p>
    <w:p w:rsidRPr="002E1F02" w:rsidR="541066F6" w:rsidP="002E1F02" w:rsidRDefault="541066F6" w14:paraId="273705BD" w14:textId="228E5F1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GAAGCCCCAGAATGGAG</w:t>
      </w:r>
      <w:r w:rsidRPr="002E1F02">
        <w:rPr>
          <w:rFonts w:ascii="Courier New" w:hAnsi="Courier New" w:eastAsia="Courier New" w:cs="Courier New"/>
          <w:sz w:val="24"/>
          <w:szCs w:val="24"/>
        </w:rPr>
        <w:t>GTAAAGGAACAGGAAGTTGTATTTCCTATTACACGTATTCC</w:t>
      </w:r>
    </w:p>
    <w:p w:rsidRPr="002E1F02" w:rsidR="541066F6" w:rsidP="002E1F02" w:rsidRDefault="541066F6" w14:paraId="05C8D148" w14:textId="65C83ED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TAACTTTATGGCTATGATGTGGGTTGCAAGAATAGTTAGTGCATCTAGAATTAAATAG</w:t>
      </w:r>
    </w:p>
    <w:p w:rsidRPr="002E1F02" w:rsidR="541066F6" w:rsidP="002E1F02" w:rsidRDefault="541066F6" w14:paraId="6F325B98" w14:textId="47C24AA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GTTCTCACAATATCTTTCTTACAAAATGGCAAATGCAACAGTTAAACTCAGTGATGTA</w:t>
      </w:r>
    </w:p>
    <w:p w:rsidRPr="002E1F02" w:rsidR="541066F6" w:rsidP="002E1F02" w:rsidRDefault="541066F6" w14:paraId="1B234786" w14:textId="6FA4050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TGAAATCTTCTTCCAAGCACAATGATCAATCCTATTATTTAGCCCCTGTATTCCAAGC</w:t>
      </w:r>
    </w:p>
    <w:p w:rsidRPr="002E1F02" w:rsidR="541066F6" w:rsidP="002E1F02" w:rsidRDefault="541066F6" w14:paraId="5998F77A" w14:textId="6179F0E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TTCAGGGATATGATGTGGGTTGCAAATAATAATAGTTCAAGTCCAACTACAAGAATTT</w:t>
      </w:r>
    </w:p>
    <w:p w:rsidRPr="002E1F02" w:rsidR="541066F6" w:rsidP="002E1F02" w:rsidRDefault="541066F6" w14:paraId="737E97DC" w14:textId="6398E66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TATTTGATTTGTTTAATCAACTAGTAGTTAAATAGAGCTTTTCATATTTTCTTCTTAC</w:t>
      </w:r>
    </w:p>
    <w:p w:rsidRPr="002E1F02" w:rsidR="541066F6" w:rsidP="002E1F02" w:rsidRDefault="541066F6" w14:paraId="031F5860" w14:textId="13F32DA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AATGCCAAATGCAACAACAAAATTCACTGATACGAGTGAAACCTTCTTCCAGTACACA</w:t>
      </w:r>
    </w:p>
    <w:p w:rsidRPr="002E1F02" w:rsidR="541066F6" w:rsidP="002E1F02" w:rsidRDefault="541066F6" w14:paraId="16A7A715" w14:textId="0C91D67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CTTATGATTTTATCCCGTGTCCGTAATATGTAAGTGCTTTCAGCATCAGTTCCTTAGT</w:t>
      </w:r>
    </w:p>
    <w:p w:rsidRPr="002E1F02" w:rsidR="541066F6" w:rsidP="002E1F02" w:rsidRDefault="541066F6" w14:paraId="2671D56A" w14:textId="13B6967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CAAAAACTCCATATCTGCGCCACCTTGTCGACTCTAACAGCAGTAGGTGCTCCATTGT</w:t>
      </w:r>
    </w:p>
    <w:p w:rsidRPr="002E1F02" w:rsidR="541066F6" w:rsidP="002E1F02" w:rsidRDefault="541066F6" w14:paraId="45CDA0FC" w14:textId="56C7952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CAAAAGGTCTATGACTGCTTTCACCTGGTCAGTTCTAATGTCAACGGGTTTGTGTTTA</w:t>
      </w:r>
    </w:p>
    <w:p w:rsidRPr="002E1F02" w:rsidR="541066F6" w:rsidP="002E1F02" w:rsidRDefault="541066F6" w14:paraId="306C22AA" w14:textId="664E226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ATTAGAATCATTTATGTAGTTAATAGCCGGTTCTTTTTCCTGAAGATTTTTCCTCCTG</w:t>
      </w:r>
    </w:p>
    <w:p w:rsidRPr="002E1F02" w:rsidR="541066F6" w:rsidP="002E1F02" w:rsidRDefault="541066F6" w14:paraId="2D3BC835" w14:textId="01697F00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ATATTCACGACTATATAATCCTTG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GAAGTTGGAAGCCATGCTGGAAATGGG</w:t>
      </w:r>
    </w:p>
    <w:p w:rsidRPr="002E1F02" w:rsidR="541066F6" w:rsidP="002E1F02" w:rsidRDefault="541066F6" w14:paraId="50415330" w14:textId="782D74CA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TCAAGTTTGAGATTGAAGCATTGTCAGCAAGTTCCATTTCGTTTCTGTCGCAAGAGTA</w:t>
      </w:r>
    </w:p>
    <w:p w:rsidRPr="002E1F02" w:rsidR="541066F6" w:rsidP="002E1F02" w:rsidRDefault="541066F6" w14:paraId="5E690F9F" w14:textId="4054EA3B">
      <w:pPr>
        <w:spacing w:line="240" w:lineRule="auto"/>
        <w:rPr>
          <w:rFonts w:ascii="Courier New" w:hAnsi="Courier New" w:eastAsia="Courier New" w:cs="Courier New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ATCCCCCAACAGATCAGGCTAGGGAGGTATATA</w:t>
      </w:r>
      <w:r w:rsidRPr="002E1F02">
        <w:rPr>
          <w:rFonts w:ascii="Courier New" w:hAnsi="Courier New" w:eastAsia="Courier New" w:cs="Courier New"/>
          <w:b/>
          <w:bCs/>
          <w:color w:val="FFFFFF" w:themeColor="background1"/>
          <w:sz w:val="24"/>
          <w:szCs w:val="24"/>
          <w:highlight w:val="red"/>
        </w:rPr>
        <w:t>TAG</w:t>
      </w:r>
      <w:r w:rsidRPr="002E1F02">
        <w:rPr>
          <w:rFonts w:ascii="Courier New" w:hAnsi="Courier New" w:eastAsia="Courier New" w:cs="Courier New"/>
          <w:sz w:val="24"/>
          <w:szCs w:val="24"/>
          <w:highlight w:val="lightGray"/>
        </w:rPr>
        <w:t>GATTGCATAGACCTGTATCTATG</w:t>
      </w:r>
    </w:p>
    <w:p w:rsidRPr="002E1F02" w:rsidR="541066F6" w:rsidP="002E1F02" w:rsidRDefault="541066F6" w14:paraId="6D4B9F92" w14:textId="084FBCFD">
      <w:pPr>
        <w:spacing w:line="240" w:lineRule="auto"/>
        <w:rPr>
          <w:rFonts w:ascii="Courier New" w:hAnsi="Courier New" w:eastAsia="Courier New" w:cs="Courier New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sz w:val="24"/>
          <w:szCs w:val="24"/>
          <w:highlight w:val="lightGray"/>
        </w:rPr>
        <w:t>CAGAATTGTGCTAGGCTAAGAGTCTCCTTTTGTTTTGGTTACACCACTTGTAGTTGCTTG</w:t>
      </w:r>
    </w:p>
    <w:p w:rsidRPr="002E1F02" w:rsidR="541066F6" w:rsidP="002E1F02" w:rsidRDefault="541066F6" w14:paraId="7AF8B003" w14:textId="2D226E1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  <w:highlight w:val="lightGray"/>
        </w:rPr>
        <w:t>TCTGATCATACGTCAAACAATCACCTTGGTATTCAC</w:t>
      </w:r>
      <w:r w:rsidRPr="002E1F02">
        <w:rPr>
          <w:rFonts w:ascii="Courier New" w:hAnsi="Courier New" w:eastAsia="Courier New" w:cs="Courier New"/>
          <w:sz w:val="24"/>
          <w:szCs w:val="24"/>
        </w:rPr>
        <w:t>AACAAGAGTTTGACTGCAATTGCT</w:t>
      </w:r>
    </w:p>
    <w:p w:rsidRPr="002E1F02" w:rsidR="541066F6" w:rsidP="002E1F02" w:rsidRDefault="541066F6" w14:paraId="1147B5DD" w14:textId="526B33C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ATACCTTCCATTACTGCATTGCTACTCATAATGCTTCTTGTGGTGCGTAGATTAGTTT</w:t>
      </w:r>
    </w:p>
    <w:p w:rsidRPr="002E1F02" w:rsidR="541066F6" w:rsidP="002E1F02" w:rsidRDefault="541066F6" w14:paraId="1E84CE13" w14:textId="014CB0C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lastRenderedPageBreak/>
        <w:t>GGGTTTATTGTGTTATTAATGTGTAAAGGCAACCTGTTAGAAGTGAATGCCTGAATAGAA</w:t>
      </w:r>
    </w:p>
    <w:p w:rsidRPr="002E1F02" w:rsidR="541066F6" w:rsidP="002E1F02" w:rsidRDefault="541066F6" w14:paraId="543D8F29" w14:textId="6B099EF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TCTGGATGTCCTCTTAGTTCTACCAGGTCACCATCTCATGGAAGCAAAATCATATTTA</w:t>
      </w:r>
    </w:p>
    <w:p w:rsidRPr="002E1F02" w:rsidR="541066F6" w:rsidP="002E1F02" w:rsidRDefault="541066F6" w14:paraId="26EC18EF" w14:textId="471C2BA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TGAGATCTCAGCCTCCACTTGCCGAGCATCATTAGATAGGTTGTTGCTTGCCTTGCAA</w:t>
      </w:r>
    </w:p>
    <w:p w:rsidRPr="002E1F02" w:rsidR="541066F6" w:rsidP="002E1F02" w:rsidRDefault="541066F6" w14:paraId="4BD7EF00" w14:textId="59F97E0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CTGGAGCCAGGAGAAACAAATCCAAGAAATACATCTACACAGGCTACCATATTGGAAG</w:t>
      </w:r>
    </w:p>
    <w:p w:rsidRPr="002E1F02" w:rsidR="541066F6" w:rsidP="002E1F02" w:rsidRDefault="541066F6" w14:paraId="2C820A89" w14:textId="2B87D0F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GGAAATATTTCATGGCTGGAAAATAGTTTAACAGACTTCATGTACACAGGTACTTAAG</w:t>
      </w:r>
    </w:p>
    <w:p w:rsidRPr="002E1F02" w:rsidR="541066F6" w:rsidP="002E1F02" w:rsidRDefault="541066F6" w14:paraId="13DC4C25" w14:textId="490CDF7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TAGCGAAGCATCACCAAATACTTCTTTCTTACACATGTCCAGGTGCATATGAGCAGAT</w:t>
      </w:r>
    </w:p>
    <w:p w:rsidRPr="002E1F02" w:rsidR="541066F6" w:rsidP="002E1F02" w:rsidRDefault="541066F6" w14:paraId="28E03906" w14:textId="276644A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ATTGTGTTAAATACATGTAGGAGCTCAACGAGGTCGTATCTTTTAACACTTTACTAGA</w:t>
      </w:r>
    </w:p>
    <w:p w:rsidRPr="002E1F02" w:rsidR="541066F6" w:rsidP="002E1F02" w:rsidRDefault="541066F6" w14:paraId="23CDEE2F" w14:textId="776B908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ACAGAATTAATTAACAGCATTAACCGACTATTCAACCAAAGTATTTAAGCTGTAGAAT</w:t>
      </w:r>
    </w:p>
    <w:p w:rsidRPr="002E1F02" w:rsidR="541066F6" w:rsidP="002E1F02" w:rsidRDefault="541066F6" w14:paraId="080F6986" w14:textId="666D236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AGGTACAAGCCCATATGTTCGTCACTGACCGGATTGTGCCTGAGTAAGGTCATATGTGG</w:t>
      </w:r>
    </w:p>
    <w:p w:rsidRPr="002E1F02" w:rsidR="541066F6" w:rsidP="002E1F02" w:rsidRDefault="541066F6" w14:paraId="0B815D9B" w14:textId="182BC52C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AGCGTGCCGGACTGGTCAACGTCGAGTTTGTCAAACTCCTCTAGAAAAGAAGATATGT</w:t>
      </w:r>
    </w:p>
    <w:p w:rsidRPr="002E1F02" w:rsidR="541066F6" w:rsidP="002E1F02" w:rsidRDefault="541066F6" w14:paraId="269D2EA7" w14:textId="2EB6EB9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TCTTGGCTGATCTTCCCCAGTTCTTTGAGCTTGTACACGACAAATTCAGCAGCACTGC</w:t>
      </w:r>
    </w:p>
    <w:p w:rsidRPr="002E1F02" w:rsidR="541066F6" w:rsidP="002E1F02" w:rsidRDefault="541066F6" w14:paraId="77661C16" w14:textId="663D0C8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ATATCAAAGTTCACAAAATCAACATCAATTGCTCATTACCTGCAAAATCTCAAGGGAT</w:t>
      </w:r>
    </w:p>
    <w:p w:rsidRPr="002E1F02" w:rsidR="541066F6" w:rsidP="002E1F02" w:rsidRDefault="541066F6" w14:paraId="4F58EBD4" w14:textId="601EB87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GAT</w:t>
      </w:r>
    </w:p>
    <w:p w:rsidR="541066F6" w:rsidP="541066F6" w:rsidRDefault="541066F6" w14:paraId="7C7DA92B" w14:textId="551C5865">
      <w:pPr>
        <w:rPr>
          <w:rFonts w:ascii="Times New Roman" w:hAnsi="Times New Roman" w:cs="Times New Roman"/>
          <w:sz w:val="24"/>
          <w:szCs w:val="24"/>
        </w:rPr>
      </w:pPr>
    </w:p>
    <w:p w:rsidRPr="001A3565" w:rsidR="541066F6" w:rsidP="541066F6" w:rsidRDefault="541066F6" w14:paraId="2527B179" w14:textId="0C5EDB95">
      <w:pPr>
        <w:rPr>
          <w:rFonts w:ascii="Arial" w:hAnsi="Arial" w:cs="Arial"/>
          <w:b/>
          <w:bCs/>
          <w:sz w:val="24"/>
          <w:szCs w:val="24"/>
        </w:rPr>
      </w:pPr>
      <w:r w:rsidRPr="001A3565">
        <w:rPr>
          <w:rFonts w:ascii="Arial" w:hAnsi="Arial" w:cs="Arial"/>
          <w:b/>
          <w:bCs/>
          <w:i/>
          <w:iCs/>
          <w:sz w:val="24"/>
          <w:szCs w:val="24"/>
        </w:rPr>
        <w:t>TaSpo11-1B</w:t>
      </w:r>
      <w:r w:rsidRPr="001A3565">
        <w:rPr>
          <w:rFonts w:ascii="Arial" w:hAnsi="Arial" w:cs="Arial"/>
          <w:b/>
          <w:bCs/>
          <w:sz w:val="24"/>
          <w:szCs w:val="24"/>
        </w:rPr>
        <w:t xml:space="preserve"> from Chinese Spring (TraesCS5B02G396300)</w:t>
      </w:r>
    </w:p>
    <w:p w:rsidRPr="002E1F02" w:rsidR="541066F6" w:rsidP="541066F6" w:rsidRDefault="541066F6" w14:paraId="586E8B1F" w14:textId="0E43895D">
      <w:pPr>
        <w:rPr>
          <w:rFonts w:ascii="Arial" w:hAnsi="Arial" w:eastAsia="Courier New" w:cs="Arial"/>
          <w:sz w:val="24"/>
          <w:szCs w:val="24"/>
        </w:rPr>
      </w:pPr>
      <w:r w:rsidRPr="002E1F02">
        <w:rPr>
          <w:rFonts w:ascii="Arial" w:hAnsi="Arial" w:eastAsia="Courier New" w:cs="Arial"/>
          <w:sz w:val="24"/>
          <w:szCs w:val="24"/>
        </w:rPr>
        <w:t xml:space="preserve">&gt;5B </w:t>
      </w:r>
      <w:proofErr w:type="spellStart"/>
      <w:proofErr w:type="gramStart"/>
      <w:r w:rsidRPr="002E1F02">
        <w:rPr>
          <w:rFonts w:ascii="Arial" w:hAnsi="Arial" w:eastAsia="Courier New" w:cs="Arial"/>
          <w:sz w:val="24"/>
          <w:szCs w:val="24"/>
        </w:rPr>
        <w:t>dna:chromosome</w:t>
      </w:r>
      <w:proofErr w:type="spellEnd"/>
      <w:proofErr w:type="gramEnd"/>
      <w:r w:rsidRPr="002E1F02">
        <w:rPr>
          <w:rFonts w:ascii="Arial" w:hAnsi="Arial" w:eastAsia="Courier New" w:cs="Arial"/>
          <w:sz w:val="24"/>
          <w:szCs w:val="24"/>
        </w:rPr>
        <w:t xml:space="preserve"> </w:t>
      </w:r>
      <w:bookmarkStart w:name="_Int_O8OI8Xy9" w:id="2"/>
      <w:r w:rsidRPr="002E1F02">
        <w:rPr>
          <w:rFonts w:ascii="Arial" w:hAnsi="Arial" w:eastAsia="Courier New" w:cs="Arial"/>
          <w:sz w:val="24"/>
          <w:szCs w:val="24"/>
        </w:rPr>
        <w:t>chromosome:IWGSC</w:t>
      </w:r>
      <w:bookmarkEnd w:id="2"/>
      <w:r w:rsidRPr="002E1F02">
        <w:rPr>
          <w:rFonts w:ascii="Arial" w:hAnsi="Arial" w:eastAsia="Courier New" w:cs="Arial"/>
          <w:sz w:val="24"/>
          <w:szCs w:val="24"/>
        </w:rPr>
        <w:t>:5</w:t>
      </w:r>
      <w:bookmarkStart w:name="_Int_ZDe7Jc18" w:id="3"/>
      <w:r w:rsidRPr="002E1F02">
        <w:rPr>
          <w:rFonts w:ascii="Arial" w:hAnsi="Arial" w:eastAsia="Courier New" w:cs="Arial"/>
          <w:sz w:val="24"/>
          <w:szCs w:val="24"/>
        </w:rPr>
        <w:t>B:573221084:573228916:1</w:t>
      </w:r>
      <w:bookmarkEnd w:id="3"/>
    </w:p>
    <w:p w:rsidRPr="002E1F02" w:rsidR="541066F6" w:rsidP="002E1F02" w:rsidRDefault="541066F6" w14:paraId="56B9F8D0" w14:textId="432D7ED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</w:rPr>
        <w:t>CTCGTCGTTCATCGTTCTGGTAGAGTTCCCGGTGGCGCAGCTCAATAG</w:t>
      </w:r>
      <w:r w:rsidRPr="002E1F02">
        <w:rPr>
          <w:rFonts w:ascii="Courier New" w:hAnsi="Courier New" w:eastAsia="Courier New" w:cs="Courier New"/>
          <w:sz w:val="24"/>
          <w:szCs w:val="24"/>
        </w:rPr>
        <w:t>CAAGAGGTCCAG</w:t>
      </w:r>
    </w:p>
    <w:p w:rsidRPr="002E1F02" w:rsidR="541066F6" w:rsidP="002E1F02" w:rsidRDefault="541066F6" w14:paraId="7373CBB5" w14:textId="781C1B5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TTCGACGAGCAAGAGTAACTTCTGAATCCCGGCGACGGTGCCCTCGAGATGTGAACC</w:t>
      </w:r>
    </w:p>
    <w:p w:rsidRPr="002E1F02" w:rsidR="541066F6" w:rsidP="002E1F02" w:rsidRDefault="541066F6" w14:paraId="2191CF5A" w14:textId="34782D5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GGCCATTGATTGGGTTGCTGGAAGAGCAAGCCCTTTGGGAGAGCTTAGCTGATGTATC</w:t>
      </w:r>
    </w:p>
    <w:p w:rsidRPr="002E1F02" w:rsidR="541066F6" w:rsidP="002E1F02" w:rsidRDefault="541066F6" w14:paraId="04397065" w14:textId="49D78DF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ATGTGTAGCTGGGAACATGGATTGTTCCCATGTTGATGGTTGAGGAGGAGCTTAGCTA</w:t>
      </w:r>
    </w:p>
    <w:p w:rsidRPr="002E1F02" w:rsidR="541066F6" w:rsidP="002E1F02" w:rsidRDefault="541066F6" w14:paraId="4C6B4E58" w14:textId="2E6E7F5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TTAGCTGCTGTTAGGTTTTTAGTGTAATTTTAACACGGCAACTCTACGAGTGATCGAT</w:t>
      </w:r>
    </w:p>
    <w:p w:rsidRPr="002E1F02" w:rsidR="541066F6" w:rsidP="002E1F02" w:rsidRDefault="541066F6" w14:paraId="7E1517B5" w14:textId="7EC7C7B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ATAAAATTAAAATATGTGCTTGTGTTTTTTGATCAATTCTCGGGTGGTTGCAAATCCA</w:t>
      </w:r>
    </w:p>
    <w:p w:rsidRPr="002E1F02" w:rsidR="541066F6" w:rsidP="002E1F02" w:rsidRDefault="541066F6" w14:paraId="281313FA" w14:textId="7E20EEF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CGTTCAGTCTGATTTGAGATTCTTGATCTCCTCTTTTTTCAGTTACTGCAGTGCAGAG</w:t>
      </w:r>
    </w:p>
    <w:p w:rsidRPr="002E1F02" w:rsidR="541066F6" w:rsidP="002E1F02" w:rsidRDefault="541066F6" w14:paraId="7DBA7F15" w14:textId="0894257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ACACTACTATTTTATTTAGGCTTGCAGAGTACACTACACTACAATTGTGAAGAGGAAAA</w:t>
      </w:r>
    </w:p>
    <w:p w:rsidRPr="002E1F02" w:rsidR="541066F6" w:rsidP="002E1F02" w:rsidRDefault="541066F6" w14:paraId="71423EF9" w14:textId="0672CA2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AACCGTTCTAAACAGGCCTTGGAGCAGAGGAAGCTTTCACAAAGCCCATTAGACACTA</w:t>
      </w:r>
    </w:p>
    <w:p w:rsidRPr="002E1F02" w:rsidR="541066F6" w:rsidP="002E1F02" w:rsidRDefault="541066F6" w14:paraId="2001FA18" w14:textId="69123E6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GTTGCTGGACCAGTTGTGGCTTGTGACGGCGCTCTCCTGCTCTCCGAGCGACCGGTC</w:t>
      </w:r>
    </w:p>
    <w:p w:rsidRPr="002E1F02" w:rsidR="541066F6" w:rsidP="002E1F02" w:rsidRDefault="541066F6" w14:paraId="3B4BDCD1" w14:textId="1CF35BB0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green"/>
        </w:rPr>
        <w:t>AT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GGGGAGTGGGAAGAGGAGGCGCGCGACGGTGCTCGACGACGACGAGCGGCGGGGC</w:t>
      </w:r>
    </w:p>
    <w:p w:rsidRPr="002E1F02" w:rsidR="541066F6" w:rsidP="002E1F02" w:rsidRDefault="541066F6" w14:paraId="098BCA36" w14:textId="183C126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GCGGAGGCTGGAGGAGGCGGCCCTGCTCCTCCACAAGATCAAAG</w:t>
      </w:r>
      <w:r w:rsidRPr="002E1F02">
        <w:rPr>
          <w:rFonts w:ascii="Courier New" w:hAnsi="Courier New" w:eastAsia="Courier New" w:cs="Courier New"/>
          <w:sz w:val="24"/>
          <w:szCs w:val="24"/>
        </w:rPr>
        <w:t>GTGCAGATCCCCCT</w:t>
      </w:r>
    </w:p>
    <w:p w:rsidRPr="002E1F02" w:rsidR="541066F6" w:rsidP="002E1F02" w:rsidRDefault="541066F6" w14:paraId="2C17B236" w14:textId="542D591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CCTCTCCTCGATCGACTGTAAACCCTCGTACTCCCCTTCGAATTGGGGTTGCAATCGG</w:t>
      </w:r>
    </w:p>
    <w:p w:rsidRPr="002E1F02" w:rsidR="541066F6" w:rsidP="002E1F02" w:rsidRDefault="541066F6" w14:paraId="180AF9B5" w14:textId="5CB266EA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TTAACGCGGGTTCGCGCCGCCGCGCGCGTGGGCTGTCGGA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CTGGTGGGCTGG</w:t>
      </w:r>
    </w:p>
    <w:p w:rsidRPr="002E1F02" w:rsidR="541066F6" w:rsidP="002E1F02" w:rsidRDefault="541066F6" w14:paraId="4982EFA2" w14:textId="54CABA8F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lastRenderedPageBreak/>
        <w:t>GTGGTCGCGGAGATCAGCGCCGGCCGATCCCCTTCCCTGGCGCTCCACCGCTACCAGAAC</w:t>
      </w:r>
    </w:p>
    <w:p w:rsidRPr="002E1F02" w:rsidR="541066F6" w:rsidP="002E1F02" w:rsidRDefault="541066F6" w14:paraId="1BAAD695" w14:textId="0081504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ACTGCGCCTGCGCCTCCGCCGCCGCCGCGGCGTCCCCGTCCACATG</w:t>
      </w:r>
      <w:r w:rsidRPr="002E1F02">
        <w:rPr>
          <w:rFonts w:ascii="Courier New" w:hAnsi="Courier New" w:eastAsia="Courier New" w:cs="Courier New"/>
          <w:sz w:val="24"/>
          <w:szCs w:val="24"/>
        </w:rPr>
        <w:t>GTTTGGCTCCCTC</w:t>
      </w:r>
    </w:p>
    <w:p w:rsidRPr="002E1F02" w:rsidR="541066F6" w:rsidP="002E1F02" w:rsidRDefault="541066F6" w14:paraId="27A4A76C" w14:textId="41D1A27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CCCCACTCTCTCGCCTTCAAAATCTCTGCCGACCAAGCCTGTCAGATCCTCACCGGCG</w:t>
      </w:r>
    </w:p>
    <w:p w:rsidRPr="002E1F02" w:rsidR="541066F6" w:rsidP="002E1F02" w:rsidRDefault="541066F6" w14:paraId="11C76D71" w14:textId="66C117DC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TGCGCGTTCGCGGGGTGCGGGCGCGCG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CCTGCAGCTACGACGC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CGTCG</w:t>
      </w:r>
    </w:p>
    <w:p w:rsidRPr="002E1F02" w:rsidR="541066F6" w:rsidP="002E1F02" w:rsidRDefault="541066F6" w14:paraId="7B1D4A57" w14:textId="0B0E695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GCACGGACGTCCTCT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CCTCCGCAAGGAATTCCACGCCTCCCGCCTCA</w:t>
      </w:r>
      <w:r w:rsidRPr="002E1F02">
        <w:rPr>
          <w:rFonts w:ascii="Courier New" w:hAnsi="Courier New" w:eastAsia="Courier New" w:cs="Courier New"/>
          <w:sz w:val="24"/>
          <w:szCs w:val="24"/>
        </w:rPr>
        <w:t>GTACGGATT</w:t>
      </w:r>
    </w:p>
    <w:p w:rsidRPr="002E1F02" w:rsidR="541066F6" w:rsidP="002E1F02" w:rsidRDefault="541066F6" w14:paraId="603F68DA" w14:textId="1ED1EBB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GCGTACCCCAAACTGGCTCGGTTCTCATCGATCTCTCGTTGTTTCTGATCATGCTAATC</w:t>
      </w:r>
    </w:p>
    <w:p w:rsidRPr="002E1F02" w:rsidR="541066F6" w:rsidP="002E1F02" w:rsidRDefault="541066F6" w14:paraId="345405D3" w14:textId="53BCD99D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GTTTGGGATGCGTCGTTGATG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GCTTCTCAGGGTCCTGCTCGTGGTGCAGC</w:t>
      </w:r>
    </w:p>
    <w:p w:rsidRPr="002E1F02" w:rsidR="541066F6" w:rsidP="002E1F02" w:rsidRDefault="541066F6" w14:paraId="21F87E3D" w14:textId="6E5138CC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CTCCTGCAGGAGAATAAGCACTGCTCCAAGAGGGACAT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cyan"/>
        </w:rPr>
        <w:t>TA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ACATGTACC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TCCA</w:t>
      </w:r>
    </w:p>
    <w:p w:rsidRPr="002E1F02" w:rsidR="541066F6" w:rsidP="002E1F02" w:rsidRDefault="541066F6" w14:paraId="021EB74C" w14:textId="590ACAE3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TGTTCGTAG</w:t>
      </w:r>
      <w:r w:rsidRPr="002E1F02">
        <w:rPr>
          <w:rFonts w:ascii="Courier New" w:hAnsi="Courier New" w:eastAsia="Courier New" w:cs="Courier New"/>
          <w:sz w:val="24"/>
          <w:szCs w:val="24"/>
          <w:highlight w:val="yellow"/>
        </w:rPr>
        <w:t>GTCTGTGCTGCT</w:t>
      </w:r>
      <w:r w:rsidRPr="002E1F02">
        <w:rPr>
          <w:rFonts w:ascii="Courier New" w:hAnsi="Courier New" w:eastAsia="Courier New" w:cs="Courier New"/>
          <w:sz w:val="24"/>
          <w:szCs w:val="24"/>
        </w:rPr>
        <w:t>CTGCGGTTGCGATGCCTGATCCATCTATGCGTAGTGTGA</w:t>
      </w:r>
    </w:p>
    <w:p w:rsidRPr="002E1F02" w:rsidR="541066F6" w:rsidP="002E1F02" w:rsidRDefault="541066F6" w14:paraId="41788144" w14:textId="11322F3F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TTCAGGTGTTCTGTTTCTTTGCTGTGTGAGTGACAATTACAAGTCTCACTGCAG</w:t>
      </w:r>
      <w:r w:rsidRPr="002E1F02">
        <w:rPr>
          <w:rFonts w:ascii="Courier New" w:hAnsi="Courier New" w:eastAsia="Courier New" w:cs="Courier New"/>
          <w:b/>
          <w:bCs/>
          <w:color w:val="8B0000"/>
          <w:sz w:val="24"/>
          <w:szCs w:val="24"/>
        </w:rPr>
        <w:t>A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CA</w:t>
      </w:r>
    </w:p>
    <w:p w:rsidRPr="002E1F02" w:rsidR="541066F6" w:rsidP="002E1F02" w:rsidRDefault="541066F6" w14:paraId="37D17B98" w14:textId="4FFF5A1C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CGATTGTTGATCGTGCGATCAACGATATCTGCATACTCTTCAAGTGCAGCCGGCATAA</w:t>
      </w:r>
    </w:p>
    <w:p w:rsidRPr="002E1F02" w:rsidR="541066F6" w:rsidP="002E1F02" w:rsidRDefault="541066F6" w14:paraId="1EB8A5DE" w14:textId="6D2100B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TCAACGTG</w:t>
      </w:r>
      <w:r w:rsidRPr="002E1F02">
        <w:rPr>
          <w:rFonts w:ascii="Courier New" w:hAnsi="Courier New" w:eastAsia="Courier New" w:cs="Courier New"/>
          <w:sz w:val="24"/>
          <w:szCs w:val="24"/>
        </w:rPr>
        <w:t>GTATGTGCTACCGCTTGTCTGCCGTCTTTGCAGAAGCTTCAGTTATGTGT</w:t>
      </w:r>
    </w:p>
    <w:p w:rsidRPr="002E1F02" w:rsidR="541066F6" w:rsidP="002E1F02" w:rsidRDefault="541066F6" w14:paraId="1FD65B26" w14:textId="3A488B4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AGAAGTCATTTGTGCATTGGAGAATAAGCCTCTGGCTGTTATTTCATTATGGTGTAGT</w:t>
      </w:r>
    </w:p>
    <w:p w:rsidRPr="002E1F02" w:rsidR="541066F6" w:rsidP="002E1F02" w:rsidRDefault="541066F6" w14:paraId="691C37E0" w14:textId="6FB4F12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GTGTACACAATGTGCCACACTGCCACTTGTTACTCCCTGGTTGTTCTCTGTCCTATCTG</w:t>
      </w:r>
    </w:p>
    <w:p w:rsidRPr="002E1F02" w:rsidR="541066F6" w:rsidP="002E1F02" w:rsidRDefault="541066F6" w14:paraId="181B6D74" w14:textId="3067ACF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GTAGGAGCATTTTCTTAATCTGTCTTTTGTGATGCATTATTCATTGAGGTCCTCATTT</w:t>
      </w:r>
    </w:p>
    <w:p w:rsidRPr="002E1F02" w:rsidR="541066F6" w:rsidP="002E1F02" w:rsidRDefault="541066F6" w14:paraId="40BFA772" w14:textId="7D8ED35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TCATGAATCGTCAGGAGCTGTTTTCATTAGTTCTCTCAGCAGTTCTGCTGCATTTATT</w:t>
      </w:r>
    </w:p>
    <w:p w:rsidRPr="002E1F02" w:rsidR="541066F6" w:rsidP="002E1F02" w:rsidRDefault="541066F6" w14:paraId="09128469" w14:textId="2B192D4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ATCGCCTTTTCACTTCGCTTTTAGTAACCATCTACAATTTCTGCTCACTTGGCTGCTT</w:t>
      </w:r>
    </w:p>
    <w:p w:rsidRPr="002E1F02" w:rsidR="541066F6" w:rsidP="002E1F02" w:rsidRDefault="541066F6" w14:paraId="630C8681" w14:textId="4854D01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CCTGTGGCAAAAGG</w:t>
      </w:r>
      <w:r w:rsidRPr="002E1F02">
        <w:rPr>
          <w:rFonts w:ascii="Courier New" w:hAnsi="Courier New" w:eastAsia="Courier New" w:cs="Courier New"/>
          <w:sz w:val="24"/>
          <w:szCs w:val="24"/>
        </w:rPr>
        <w:t>GTATGGATTCCTATTGCGTTGTGAGTGTTTAATTTTGAT</w:t>
      </w:r>
    </w:p>
    <w:p w:rsidRPr="002E1F02" w:rsidR="541066F6" w:rsidP="002E1F02" w:rsidRDefault="541066F6" w14:paraId="23F3BDCE" w14:textId="7095C87F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CATGTTTAATCCTTCGATGCTGTTACTTAACTAATCAGCATTTTTGTTCCTTCATCCT</w:t>
      </w:r>
    </w:p>
    <w:p w:rsidRPr="002E1F02" w:rsidR="541066F6" w:rsidP="002E1F02" w:rsidRDefault="541066F6" w14:paraId="3348B89C" w14:textId="6845115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CCTACCGCTTGTCCTGCTTTACTTAAAAAATGATCTGGGTGTAAACAGTGGGATGCTGC</w:t>
      </w:r>
    </w:p>
    <w:p w:rsidRPr="002E1F02" w:rsidR="541066F6" w:rsidP="002E1F02" w:rsidRDefault="541066F6" w14:paraId="09E8FCCF" w14:textId="2BD099C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TTTTAGCAGAGATTTAGAGCATCACAATCTCCTATGTCCATACAATGGTCTTAGTTAT</w:t>
      </w:r>
    </w:p>
    <w:p w:rsidRPr="002E1F02" w:rsidR="541066F6" w:rsidP="002E1F02" w:rsidRDefault="541066F6" w14:paraId="307C2F30" w14:textId="329093E4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CCGAACATTTTCCCGCTGTGTACTCGTCATGTCTTTATTGTTC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TTGGTGATGGG</w:t>
      </w:r>
    </w:p>
    <w:p w:rsidRPr="002E1F02" w:rsidR="541066F6" w:rsidP="002E1F02" w:rsidRDefault="541066F6" w14:paraId="724CF32C" w14:textId="2FFBBC8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GGATAAGATTTGTGGAGGGTGAAAAGAAAGTGTACTGCATAACAAACGTCAATACT</w:t>
      </w:r>
      <w:r w:rsidRPr="002E1F02">
        <w:rPr>
          <w:rFonts w:ascii="Courier New" w:hAnsi="Courier New" w:eastAsia="Courier New" w:cs="Courier New"/>
          <w:sz w:val="24"/>
          <w:szCs w:val="24"/>
        </w:rPr>
        <w:t>GT</w:t>
      </w:r>
    </w:p>
    <w:p w:rsidRPr="002E1F02" w:rsidR="541066F6" w:rsidP="002E1F02" w:rsidRDefault="541066F6" w14:paraId="69AE64D2" w14:textId="35AC50D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GCTTCTATGATTCCATCTAATCACCCAGTATGATATGTTTCTAGTATGCATTAATTTT</w:t>
      </w:r>
    </w:p>
    <w:p w:rsidRPr="002E1F02" w:rsidR="541066F6" w:rsidP="002E1F02" w:rsidRDefault="541066F6" w14:paraId="3EF5CE19" w14:textId="4ED97A4D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TAGCCTTTTTCCTTCTTCAAA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TTTCCCCATTCCAGTTAGCATTGAAGCAAT</w:t>
      </w:r>
    </w:p>
    <w:p w:rsidRPr="002E1F02" w:rsidR="541066F6" w:rsidP="002E1F02" w:rsidRDefault="541066F6" w14:paraId="4C2A0AA3" w14:textId="31D43E2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AAAG</w:t>
      </w:r>
      <w:r w:rsidRPr="002E1F02">
        <w:rPr>
          <w:rFonts w:ascii="Courier New" w:hAnsi="Courier New" w:eastAsia="Courier New" w:cs="Courier New"/>
          <w:sz w:val="24"/>
          <w:szCs w:val="24"/>
        </w:rPr>
        <w:t>GTTGTTTAACAATTTGAAAACTCATAACAATCTTTGTCTTCATAGTTTTTTATTA</w:t>
      </w:r>
    </w:p>
    <w:p w:rsidRPr="002E1F02" w:rsidR="541066F6" w:rsidP="002E1F02" w:rsidRDefault="541066F6" w14:paraId="2972F88D" w14:textId="4E9C5333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TCATATCTGTTTCCTTAGGAAAAACAGTTTTATAAATCGTGATGTACACAATTAGCTT</w:t>
      </w:r>
    </w:p>
    <w:p w:rsidRPr="002E1F02" w:rsidR="541066F6" w:rsidP="002E1F02" w:rsidRDefault="541066F6" w14:paraId="76204D86" w14:textId="6FC8338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ATCTCTTAGCAAGTCAATGTTCAGTTTAAATTTGTAATAGATAGTGATTGATGTATTA</w:t>
      </w:r>
    </w:p>
    <w:p w:rsidRPr="002E1F02" w:rsidR="541066F6" w:rsidP="002E1F02" w:rsidRDefault="541066F6" w14:paraId="58AC55EA" w14:textId="6C56C26B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AAGTGGGATTTCGACAAACAACCAAATTTTGGACAGCATGTGAAAGAGTAATGAGGAT</w:t>
      </w:r>
    </w:p>
    <w:p w:rsidRPr="002E1F02" w:rsidR="541066F6" w:rsidP="002E1F02" w:rsidRDefault="541066F6" w14:paraId="3F8B98D8" w14:textId="66EA84B3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ATCTTTATTTTTTGTCTCAAACAAATATGGAGAAGAGTATCCTTGTTATTCCACAAAC</w:t>
      </w:r>
    </w:p>
    <w:p w:rsidRPr="002E1F02" w:rsidR="541066F6" w:rsidP="002E1F02" w:rsidRDefault="541066F6" w14:paraId="5F2CD79B" w14:textId="7FDDEC7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lastRenderedPageBreak/>
        <w:t>TGTATGGCATAGGTTTGCTGTCTTGTTATATGTACACTATATTTCTTTCATATTCTCAAT</w:t>
      </w:r>
    </w:p>
    <w:p w:rsidRPr="002E1F02" w:rsidR="541066F6" w:rsidP="002E1F02" w:rsidRDefault="541066F6" w14:paraId="0A12F551" w14:textId="68ABAD04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ACTATGCAGTAAACTTAAGCTGTCTAAGTTTTTTC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TGTTAGTGTTGCTC</w:t>
      </w:r>
    </w:p>
    <w:p w:rsidRPr="002E1F02" w:rsidR="541066F6" w:rsidP="002E1F02" w:rsidRDefault="541066F6" w14:paraId="4FB114E5" w14:textId="662E8E04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CTACATCCTTGTTGTTGAGAAGGAGGCAG</w:t>
      </w:r>
      <w:r w:rsidRPr="002E1F02">
        <w:rPr>
          <w:rFonts w:ascii="Courier New" w:hAnsi="Courier New" w:eastAsia="Courier New" w:cs="Courier New"/>
          <w:sz w:val="24"/>
          <w:szCs w:val="24"/>
        </w:rPr>
        <w:t>GTGTGAGGATGAAAGGCCCCCTGTCTGCAT</w:t>
      </w:r>
    </w:p>
    <w:p w:rsidRPr="002E1F02" w:rsidR="541066F6" w:rsidP="002E1F02" w:rsidRDefault="541066F6" w14:paraId="1798EBA2" w14:textId="3A70ADE9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GATTTTTCTATTCTTTGCAGTCTTCCTACAGTTTTCTTCTGTATGCCAT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AT</w:t>
      </w:r>
    </w:p>
    <w:p w:rsidRPr="002E1F02" w:rsidR="541066F6" w:rsidP="002E1F02" w:rsidRDefault="541066F6" w14:paraId="3BCB180B" w14:textId="57C5113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CAGCGTTTGGCCAATGACAAGTTCTGCGAAAAGAATCGCTGCATTGTTATTACA</w:t>
      </w:r>
      <w:r w:rsidRPr="002E1F02">
        <w:rPr>
          <w:rFonts w:ascii="Courier New" w:hAnsi="Courier New" w:eastAsia="Courier New" w:cs="Courier New"/>
          <w:sz w:val="24"/>
          <w:szCs w:val="24"/>
        </w:rPr>
        <w:t>GTAA</w:t>
      </w:r>
    </w:p>
    <w:p w:rsidRPr="002E1F02" w:rsidR="541066F6" w:rsidP="002E1F02" w:rsidRDefault="541066F6" w14:paraId="5084DBF7" w14:textId="57102DF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GCTAACGCTGCATCTAGTGTTATACTGCCATTATTTTTCACATAGCATGTTTGATGGT</w:t>
      </w:r>
    </w:p>
    <w:p w:rsidRPr="002E1F02" w:rsidR="541066F6" w:rsidP="002E1F02" w:rsidRDefault="541066F6" w14:paraId="639269C9" w14:textId="6F794A3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TCTTCTGTTTACT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AAGAGGCTACCCAGATATTCCAACAAGAAG</w:t>
      </w:r>
      <w:r w:rsidRPr="002E1F02">
        <w:rPr>
          <w:rFonts w:ascii="Courier New" w:hAnsi="Courier New" w:eastAsia="Courier New" w:cs="Courier New"/>
          <w:sz w:val="24"/>
          <w:szCs w:val="24"/>
        </w:rPr>
        <w:t>GCATGTGCTC</w:t>
      </w:r>
    </w:p>
    <w:p w:rsidRPr="002E1F02" w:rsidR="541066F6" w:rsidP="002E1F02" w:rsidRDefault="541066F6" w14:paraId="4BFF0123" w14:textId="7A53519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TCATATATTTGTTTCTCTTGTATATTAGAACTGAATTGCTATTTGAAATGTACATTCC</w:t>
      </w:r>
    </w:p>
    <w:p w:rsidRPr="002E1F02" w:rsidR="541066F6" w:rsidP="002E1F02" w:rsidRDefault="541066F6" w14:paraId="4851810F" w14:textId="465B3E80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GTAATGTT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TCTTGCGCTACCTTGTCGAACAGCTGCACTTGCCTGCTTATTGC</w:t>
      </w:r>
    </w:p>
    <w:p w:rsidRPr="002E1F02" w:rsidR="541066F6" w:rsidP="002E1F02" w:rsidRDefault="541066F6" w14:paraId="2E1DABD6" w14:textId="697CC35F">
      <w:pPr>
        <w:spacing w:line="240" w:lineRule="auto"/>
        <w:rPr>
          <w:rFonts w:ascii="Courier New" w:hAnsi="Courier New" w:eastAsia="Courier New" w:cs="Courier New"/>
          <w:b/>
          <w:bCs/>
          <w:color w:val="8B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TAGTGGATTCAGATCCGTATGGTTTTGATATTCTGGCCACCTATAAATTTGGTTCCATG</w:t>
      </w:r>
    </w:p>
    <w:p w:rsidRPr="002E1F02" w:rsidR="541066F6" w:rsidP="002E1F02" w:rsidRDefault="541066F6" w14:paraId="21EDB9E8" w14:textId="7875384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AGGGCCAAAAATCTTATTTATTGAAGTCCTAATAGCATCAAAGGCAGTGTAAAATTAT</w:t>
      </w:r>
    </w:p>
    <w:p w:rsidRPr="002E1F02" w:rsidR="541066F6" w:rsidP="002E1F02" w:rsidRDefault="541066F6" w14:paraId="07F06FBD" w14:textId="3B250AD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GTGCAATTTCAAATTTTTTGTTAAGCCAAGTGAAGTGTGATTTTGTACATCTATTCAA</w:t>
      </w:r>
    </w:p>
    <w:p w:rsidRPr="002E1F02" w:rsidR="541066F6" w:rsidP="002E1F02" w:rsidRDefault="541066F6" w14:paraId="5C01B33E" w14:textId="291A25F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TTTAGTCCCATTTTGTTGATATGTTTCTAGTGTTAACTGACCAACTCTTCCTGCTTCC</w:t>
      </w:r>
    </w:p>
    <w:p w:rsidRPr="002E1F02" w:rsidR="541066F6" w:rsidP="002E1F02" w:rsidRDefault="541066F6" w14:paraId="2D939906" w14:textId="6EE24A23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GTCCAATTCTCATTCTATTTAAG</w:t>
      </w:r>
      <w:r w:rsidRPr="002E1F02">
        <w:rPr>
          <w:rFonts w:ascii="Courier New" w:hAnsi="Courier New" w:eastAsia="Courier New" w:cs="Courier New"/>
          <w:b/>
          <w:bCs/>
          <w:color w:val="8B0000"/>
          <w:sz w:val="24"/>
          <w:szCs w:val="24"/>
        </w:rPr>
        <w:t>C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TTGGCATATGATGCAAATATTCTGCGTGTGCC</w:t>
      </w:r>
    </w:p>
    <w:p w:rsidRPr="002E1F02" w:rsidR="541066F6" w:rsidP="002E1F02" w:rsidRDefault="541066F6" w14:paraId="2277E446" w14:textId="4D0F6301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AGATACGATGGCTTGGGGTCTTCACATCTGACTTTGAGGAGTATTGTCTTCCAGACTG</w:t>
      </w:r>
    </w:p>
    <w:p w:rsidRPr="002E1F02" w:rsidR="541066F6" w:rsidP="002E1F02" w:rsidRDefault="541066F6" w14:paraId="6D34BA1F" w14:textId="754D01B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GTCAACTTCAATTGTCATCTGAAG</w:t>
      </w:r>
      <w:r w:rsidRPr="002E1F02">
        <w:rPr>
          <w:rFonts w:ascii="Courier New" w:hAnsi="Courier New" w:eastAsia="Courier New" w:cs="Courier New"/>
          <w:sz w:val="24"/>
          <w:szCs w:val="24"/>
        </w:rPr>
        <w:t>GTCACTAAATTGGAGGGATATAAATTTCATTTCT</w:t>
      </w:r>
    </w:p>
    <w:p w:rsidRPr="002E1F02" w:rsidR="541066F6" w:rsidP="002E1F02" w:rsidRDefault="541066F6" w14:paraId="05B42255" w14:textId="19B6A10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TTCTTATCTCAGAACTTGATTTGTTGTTAAATATCAAATGTGATGTATCCTGCTTCAG</w:t>
      </w:r>
    </w:p>
    <w:p w:rsidRPr="002E1F02" w:rsidR="541066F6" w:rsidP="002E1F02" w:rsidRDefault="541066F6" w14:paraId="7649591C" w14:textId="2A80FB11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AGGAGGAAGCTTGAAGGAATTCTCACCAGATGTTACTTGCACAAGGAAGCCCCAGAAT</w:t>
      </w:r>
    </w:p>
    <w:p w:rsidRPr="002E1F02" w:rsidR="541066F6" w:rsidP="002E1F02" w:rsidRDefault="541066F6" w14:paraId="56F99A9A" w14:textId="23448FE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A</w:t>
      </w:r>
      <w:r w:rsidRPr="002E1F02">
        <w:rPr>
          <w:rFonts w:ascii="Courier New" w:hAnsi="Courier New" w:eastAsia="Courier New" w:cs="Courier New"/>
          <w:b/>
          <w:bCs/>
          <w:color w:val="8B0000"/>
          <w:sz w:val="24"/>
          <w:szCs w:val="24"/>
        </w:rPr>
        <w:t>G</w:t>
      </w:r>
      <w:r w:rsidRPr="002E1F02">
        <w:rPr>
          <w:rFonts w:ascii="Courier New" w:hAnsi="Courier New" w:eastAsia="Courier New" w:cs="Courier New"/>
          <w:sz w:val="24"/>
          <w:szCs w:val="24"/>
        </w:rPr>
        <w:t>GTAAAGGAACAGGAAGTTGTATTTCCTATTACGCGTATTCCAATAACTTTGTAGCT</w:t>
      </w:r>
    </w:p>
    <w:p w:rsidRPr="002E1F02" w:rsidR="541066F6" w:rsidP="002E1F02" w:rsidRDefault="541066F6" w14:paraId="257749FF" w14:textId="3237989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GATGTGGGTTGCAAGAATAGTTCAAGTGCATCTAGAATTAAATAGAAGTTTTCACAAT</w:t>
      </w:r>
    </w:p>
    <w:p w:rsidRPr="002E1F02" w:rsidR="541066F6" w:rsidP="002E1F02" w:rsidRDefault="541066F6" w14:paraId="5CA3C6BF" w14:textId="558C7146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TCTTTCTTACAAAATGGCAAATGCAACAGTTAAACTCAGTGATGTAAGTGAAATCTTCT</w:t>
      </w:r>
    </w:p>
    <w:p w:rsidRPr="002E1F02" w:rsidR="541066F6" w:rsidP="002E1F02" w:rsidRDefault="541066F6" w14:paraId="52D4DAE3" w14:textId="0FFF2873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CAAGCACAAGGATCAATCCTATTATTTAGCCCCTGTATTCCAAGCACTTCAGGGATAT</w:t>
      </w:r>
    </w:p>
    <w:p w:rsidRPr="002E1F02" w:rsidR="541066F6" w:rsidP="002E1F02" w:rsidRDefault="541066F6" w14:paraId="47E791FD" w14:textId="0C416928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ATGTGGGTTGCAAATAATAATAGTTCAAGTCCAACTCTAGAATTTGTAATTTGATTTGT</w:t>
      </w:r>
    </w:p>
    <w:p w:rsidRPr="002E1F02" w:rsidR="541066F6" w:rsidP="002E1F02" w:rsidRDefault="541066F6" w14:paraId="3E882A67" w14:textId="30975F0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AATCAACTAGTAGTTAAATAGAGCTTTTCATGTTTTATTCTTACAAAATGCCAAATGC</w:t>
      </w:r>
    </w:p>
    <w:p w:rsidRPr="002E1F02" w:rsidR="541066F6" w:rsidP="002E1F02" w:rsidRDefault="541066F6" w14:paraId="6A7EBDBF" w14:textId="201A4E6A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ACAACAAAACTCACTGATATGAGTGAAATCGTCTTCCAGTACAATTATCAGTCTTATGA</w:t>
      </w:r>
    </w:p>
    <w:p w:rsidRPr="002E1F02" w:rsidR="541066F6" w:rsidP="002E1F02" w:rsidRDefault="541066F6" w14:paraId="713D5FC7" w14:textId="41EA18AD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TTTATCCCGTGTACGTAATCTGTAAGTGCTTTCAGCATCAGTTCCTTAGTTTCAAAAAC</w:t>
      </w:r>
    </w:p>
    <w:p w:rsidRPr="002E1F02" w:rsidR="541066F6" w:rsidP="002E1F02" w:rsidRDefault="541066F6" w14:paraId="2128E9AE" w14:textId="3B2A856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CATATCTGCGTCACCTTGCCGACTCTAATGGCAGTAGGTGCTCCACTGTTCCAAAAGG</w:t>
      </w:r>
    </w:p>
    <w:p w:rsidRPr="002E1F02" w:rsidR="541066F6" w:rsidP="002E1F02" w:rsidRDefault="541066F6" w14:paraId="101192B3" w14:textId="23388A4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TTATGACTGCTTTCACCTGGTCAGTTCTAAAGTCAACGGGTTTGTGTTTAAAATTAGAA</w:t>
      </w:r>
    </w:p>
    <w:p w:rsidRPr="002E1F02" w:rsidR="541066F6" w:rsidP="002E1F02" w:rsidRDefault="541066F6" w14:paraId="2A02C47C" w14:textId="32150BBC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CATTTGTGTAGTTAATAGCCGGTTCTTTTTCCTGAAGATTTTTCTTCCTGAAATATTCA</w:t>
      </w:r>
    </w:p>
    <w:p w:rsidRPr="002E1F02" w:rsidR="541066F6" w:rsidP="002E1F02" w:rsidRDefault="541066F6" w14:paraId="49645779" w14:textId="55F9C78D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ACTATATAATCCTTGGCAG</w:t>
      </w: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GAAGTTGGAAGCCATGCTGGAAATGGGTGTCAAGTT</w:t>
      </w:r>
    </w:p>
    <w:p w:rsidRPr="002E1F02" w:rsidR="541066F6" w:rsidP="002E1F02" w:rsidRDefault="541066F6" w14:paraId="3907EEC7" w14:textId="2D275020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lastRenderedPageBreak/>
        <w:t>TGAGATTGAAGCATTGTCAGCAAGTTCCATTTCGTTTCTGTCGCAGGAGTACATCCCCCA</w:t>
      </w:r>
    </w:p>
    <w:p w:rsidRPr="002E1F02" w:rsidR="541066F6" w:rsidP="002E1F02" w:rsidRDefault="541066F6" w14:paraId="01BEE0D5" w14:textId="7E6065C8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CAGATCAGACTAGGGAGGTACATA</w:t>
      </w:r>
      <w:r w:rsidRPr="002E1F02">
        <w:rPr>
          <w:rFonts w:ascii="Courier New" w:hAnsi="Courier New" w:eastAsia="Courier New" w:cs="Courier New"/>
          <w:b/>
          <w:bCs/>
          <w:color w:val="FFFFFF" w:themeColor="background1"/>
          <w:sz w:val="24"/>
          <w:szCs w:val="24"/>
          <w:highlight w:val="red"/>
        </w:rPr>
        <w:t>TAG</w:t>
      </w: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ATTGCATAGACCTGTATCTATGCAGAATTGT</w:t>
      </w:r>
    </w:p>
    <w:p w:rsidRPr="002E1F02" w:rsidR="541066F6" w:rsidP="002E1F02" w:rsidRDefault="541066F6" w14:paraId="5406CE23" w14:textId="4A689A71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CTAGGCTAAGTGTCTCCTTTTGTTTTGGTCACACCACTTGTAGTTGCTTGTCTGATCAA</w:t>
      </w:r>
    </w:p>
    <w:p w:rsidRPr="002E1F02" w:rsidR="541066F6" w:rsidP="002E1F02" w:rsidRDefault="541066F6" w14:paraId="2872749B" w14:textId="73E57EED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AATCACCTTGGTATTCACAACAAGAATTTGACTGCAATTGGTGTATACCGTCAGTTAC</w:t>
      </w:r>
    </w:p>
    <w:p w:rsidRPr="002E1F02" w:rsidR="541066F6" w:rsidP="002E1F02" w:rsidRDefault="541066F6" w14:paraId="2C9473B3" w14:textId="147D604B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CATTGCTACTCATAATGCTTCTTGTTGTGCATAGATTAGTTTGGGTTTATTATGTTAA</w:t>
      </w:r>
    </w:p>
    <w:p w:rsidRPr="002E1F02" w:rsidR="541066F6" w:rsidP="002E1F02" w:rsidRDefault="541066F6" w14:paraId="34212492" w14:textId="51520337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TGCAAGGCAACCTGTTAGAAATGAATGCCTGAATAGGGAACTCTGGATGTCCTCTTAG</w:t>
      </w:r>
    </w:p>
    <w:p w:rsidRPr="002E1F02" w:rsidR="541066F6" w:rsidP="002E1F02" w:rsidRDefault="541066F6" w14:paraId="2174C681" w14:textId="6C7AAE90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TCTACTAGGTCACCATCCCATGGAAGCAAGTTCCTATTTACCTGAGATCTTAGCCTCCA</w:t>
      </w:r>
    </w:p>
    <w:p w:rsidRPr="002E1F02" w:rsidR="541066F6" w:rsidP="002E1F02" w:rsidRDefault="541066F6" w14:paraId="25C5BB63" w14:textId="666B388A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TTGCCGAGCATCATTAGATAGATTGTTGCTTGCCTTGCAATTCTGGAGCCAGAAACAAC</w:t>
      </w:r>
    </w:p>
    <w:p w:rsidRPr="002E1F02" w:rsidR="541066F6" w:rsidP="002E1F02" w:rsidRDefault="541066F6" w14:paraId="74372369" w14:textId="4EEF90E0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ATCCAAGAAAAAAAAATGCATCTACACAGGCTACCATAGTGGAAGCTGGAAATATTTCA</w:t>
      </w:r>
    </w:p>
    <w:p w:rsidRPr="002E1F02" w:rsidR="541066F6" w:rsidP="002E1F02" w:rsidRDefault="541066F6" w14:paraId="37374603" w14:textId="28533640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GCTGGAAAATAGTTTAACAAACTTCATGTACACAGGTACGTAAGCTTAGCGAAGCATC</w:t>
      </w:r>
    </w:p>
    <w:p w:rsidRPr="002E1F02" w:rsidR="541066F6" w:rsidP="002E1F02" w:rsidRDefault="541066F6" w14:paraId="2582DA89" w14:textId="59B4E4C6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CAAATACTTCTTTCTTACACATGTCCAGGCGCATATGAGCATATCCATTGTGTTAAAT</w:t>
      </w:r>
    </w:p>
    <w:p w:rsidRPr="002E1F02" w:rsidR="541066F6" w:rsidP="002E1F02" w:rsidRDefault="541066F6" w14:paraId="00FAFBB6" w14:textId="0C76DDA5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ATGTAGGAGCTCAACAAGGTCGTATCTTTTGACACTTTACTAGATTACAGAATTAATT</w:t>
      </w:r>
    </w:p>
    <w:p w:rsidRPr="002E1F02" w:rsidR="541066F6" w:rsidP="002E1F02" w:rsidRDefault="541066F6" w14:paraId="0DA38822" w14:textId="28090B35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ACAGTGTTAATCGACCATTCAACTAAAGTATTTAAGCTGTAAGATTAAGTACAGGCCCA</w:t>
      </w:r>
    </w:p>
    <w:p w:rsidRPr="002E1F02" w:rsidR="541066F6" w:rsidP="002E1F02" w:rsidRDefault="541066F6" w14:paraId="177476BB" w14:textId="5042A865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ATGTTCGTCACTGACCGGATTGTGCCTGAGTAAGGTCATATGTGGAGAGTGTGCCGGAC</w:t>
      </w:r>
    </w:p>
    <w:p w:rsidRPr="002E1F02" w:rsidR="541066F6" w:rsidP="002E1F02" w:rsidRDefault="541066F6" w14:paraId="6E69B9E4" w14:textId="3B65B7AB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GTCAACGTCGAGTTTGTCAAACTCCTCTAGAAAAGAAGATATGTCCTCTTGGCTGATC</w:t>
      </w:r>
    </w:p>
    <w:p w:rsidRPr="002E1F02" w:rsidR="541066F6" w:rsidP="002E1F02" w:rsidRDefault="541066F6" w14:paraId="60656D0E" w14:textId="7CBDCC55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TCCCCAGTTCTTTGAGCTTGTACACGACAAATTCAGCAGCACTGCACATATCAAAGTTC</w:t>
      </w:r>
    </w:p>
    <w:p w:rsidRPr="002E1F02" w:rsidR="541066F6" w:rsidP="002E1F02" w:rsidRDefault="541066F6" w14:paraId="5B0FC4FB" w14:textId="386C84E0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AAATCAACACTCATTACCTACAAAATCTTAGGATATGATGGAGGGAAGAATACTGAAA</w:t>
      </w:r>
    </w:p>
    <w:p w:rsidRPr="002E1F02" w:rsidR="541066F6" w:rsidP="002E1F02" w:rsidRDefault="541066F6" w14:paraId="327ADD42" w14:textId="7F04EF74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GCATTATGTGCTTACCCCACTTTCCGATCATTATCCAGATCAGCTGCTTCAAGATCCA</w:t>
      </w:r>
    </w:p>
    <w:p w:rsidRPr="002E1F02" w:rsidR="541066F6" w:rsidP="002E1F02" w:rsidRDefault="541066F6" w14:paraId="323768C2" w14:textId="69163479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GTTGTTACTCTCCGTGTGAGAACCCATTTGGCCAGCATCTTTTGCCGTCGCTCGGTGT</w:t>
      </w:r>
    </w:p>
    <w:p w:rsidRPr="002E1F02" w:rsidR="541066F6" w:rsidP="002E1F02" w:rsidRDefault="541066F6" w14:paraId="06BCC9AD" w14:textId="6F28A238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GATCTCGGCGAGGTACATGAAGAAGAGCGCCAGAATTATGGTGCTTGTAATTATCCAAA</w:t>
      </w:r>
    </w:p>
    <w:p w:rsidRPr="002E1F02" w:rsidR="541066F6" w:rsidP="002E1F02" w:rsidRDefault="541066F6" w14:paraId="145BDB28" w14:textId="7F1189AD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ACCGCGAAAGTGCGCCCCAGTTGGGACGAGAAGCTTTTATCCCCATAACCCAAGGTAG</w:t>
      </w:r>
    </w:p>
    <w:p w:rsidRPr="002E1F02" w:rsidR="541066F6" w:rsidP="002E1F02" w:rsidRDefault="541066F6" w14:paraId="77FF87EC" w14:textId="0A5DB9BE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ATTGTGGCACAGACACAATAAAAGGAGTCAACAAGGCTCAGCTTCTCAACCTTCCAGA</w:t>
      </w:r>
    </w:p>
    <w:p w:rsidRPr="002E1F02" w:rsidR="541066F6" w:rsidP="002E1F02" w:rsidRDefault="541066F6" w14:paraId="3735F14F" w14:textId="09D15270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AAAAACAGTCCCCACAACAATGGCCGTCACAAGAAGCAGAGCGGCCGTGTAGAACTTGT</w:t>
      </w:r>
    </w:p>
    <w:p w:rsidRPr="002E1F02" w:rsidR="541066F6" w:rsidP="002E1F02" w:rsidRDefault="541066F6" w14:paraId="75B5B0A8" w14:textId="478117B4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TTTGTCTTGTTTGTCTCAATTTGTCTGAGCATTCTGGCCTCGCCACACTTCATATTCA</w:t>
      </w:r>
    </w:p>
    <w:p w:rsidRPr="002E1F02" w:rsidR="541066F6" w:rsidP="002E1F02" w:rsidRDefault="541066F6" w14:paraId="381773C8" w14:textId="11915B7E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TGCAGTGCCTTGAAGAACAACACCTCCTGCTTCTCGACGAGATAGTCTGCCGACTTGC</w:t>
      </w:r>
    </w:p>
    <w:p w:rsidRPr="002E1F02" w:rsidR="541066F6" w:rsidP="002E1F02" w:rsidRDefault="541066F6" w14:paraId="6668DECE" w14:textId="67D03E97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CACGAAGAGAGCAATAATCGCCATGCCGGTGAAGACGAAAACACAAGCGAGCAGCTTTG</w:t>
      </w:r>
    </w:p>
    <w:p w:rsidRPr="002E1F02" w:rsidR="541066F6" w:rsidP="002E1F02" w:rsidRDefault="541066F6" w14:paraId="0FAA917B" w14:textId="59D2722A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CGTGTCGCTGTTAGGAACAAGGTCTCCATAGCCCACCGATGTCATCGTGACAATGCAGA</w:t>
      </w:r>
    </w:p>
    <w:p w:rsidRPr="002E1F02" w:rsidR="541066F6" w:rsidP="002E1F02" w:rsidRDefault="541066F6" w14:paraId="6896733A" w14:textId="32388B51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GTACAGTGCGTCGAGCACTCTGTTGGTTCTCTTGCCAGATAACTGATCCATGACAAGGT</w:t>
      </w:r>
    </w:p>
    <w:p w:rsidRPr="002E1F02" w:rsidR="541066F6" w:rsidP="002E1F02" w:rsidRDefault="541066F6" w14:paraId="1EEFA9A5" w14:textId="7131CBA9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AAAGACTACGACGCCAACTAGCAGGTAGAGAAATAGGAGGAACCCTACTAGTCTGAAGC</w:t>
      </w:r>
    </w:p>
    <w:p w:rsidRPr="002E1F02" w:rsidR="541066F6" w:rsidP="002E1F02" w:rsidRDefault="541066F6" w14:paraId="2925A57A" w14:textId="4BEFB8BD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GGCCGTACCACGCTGAACAACTCCTTGGCTGGAAGCGACGAGCCATTTTCTTGTGGTT</w:t>
      </w:r>
    </w:p>
    <w:p w:rsidRPr="002E1F02" w:rsidR="541066F6" w:rsidP="002E1F02" w:rsidRDefault="541066F6" w14:paraId="1461C026" w14:textId="422B168E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lastRenderedPageBreak/>
        <w:t>TTTCATCGGTCTCTGATCTGGGAGCCGACCTGCATCTTCGGAACCGCTTGGCTCCTTGCG</w:t>
      </w:r>
    </w:p>
    <w:p w:rsidRPr="002E1F02" w:rsidR="541066F6" w:rsidP="002E1F02" w:rsidRDefault="541066F6" w14:paraId="09FDCE2B" w14:textId="5A19084E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GGCTTTCTTTGGAGCACATTGGCATCGGGGTTCTCAGGTAGCAATGCTCGCTGAATGC</w:t>
      </w:r>
    </w:p>
    <w:p w:rsidRPr="002E1F02" w:rsidR="541066F6" w:rsidP="002E1F02" w:rsidRDefault="541066F6" w14:paraId="03958123" w14:textId="22462458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GTTGTCAGACATTGGCTTATGCTGGATTTGTTGTGAATTGCCGTCGCAATTGAAGCCCT</w:t>
      </w:r>
    </w:p>
    <w:p w:rsidRPr="002E1F02" w:rsidR="541066F6" w:rsidP="002E1F02" w:rsidRDefault="541066F6" w14:paraId="2F0564CB" w14:textId="24DF003D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TGATTCAGAGAATGGCACACGTTAGAGTATGGTTTTACAGATATGCGAGGAAGAAGTTT</w:t>
      </w:r>
    </w:p>
    <w:p w:rsidRPr="002E1F02" w:rsidR="541066F6" w:rsidP="002E1F02" w:rsidRDefault="541066F6" w14:paraId="7FFDF097" w14:textId="4498A55F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GAAGCTCATTAAATATCAGGTAAAAAATAAGGCAAGACCGTGGATATGCACTGAATTGC</w:t>
      </w:r>
    </w:p>
    <w:p w:rsidRPr="002E1F02" w:rsidR="541066F6" w:rsidP="002E1F02" w:rsidRDefault="541066F6" w14:paraId="497FC591" w14:textId="3171F3F4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TGAACCACCGAGAAACTCTATTCCTCTCAGCTTGTGTGAATTATACGTGTCCTAGCTGA</w:t>
      </w:r>
    </w:p>
    <w:p w:rsidRPr="002E1F02" w:rsidR="541066F6" w:rsidP="002E1F02" w:rsidRDefault="541066F6" w14:paraId="5F92BE51" w14:textId="168CD8AF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ACAAGAATTTCCTATCACCATCAGTTTAAGCATTAAATTATTGGACTGCAGGTCAAAGA</w:t>
      </w:r>
    </w:p>
    <w:p w:rsidRPr="002E1F02" w:rsidR="541066F6" w:rsidP="002E1F02" w:rsidRDefault="541066F6" w14:paraId="0E5F2D49" w14:textId="732ED6F7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AGGCAGGCAAAATAAGTTTGGTCAAAAATAAGGGCCAATTCCTGGCTGTTATCTTGAAT</w:t>
      </w:r>
    </w:p>
    <w:p w:rsidRPr="002E1F02" w:rsidR="541066F6" w:rsidP="002E1F02" w:rsidRDefault="541066F6" w14:paraId="29CA1D2A" w14:textId="1DED6B18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CCTGATCTTTTTGACTTTCTGGGCCTCTAGGCACAGGAATTTTCCTCTTATCTTATCTA</w:t>
      </w:r>
    </w:p>
    <w:p w:rsidRPr="002E1F02" w:rsidR="541066F6" w:rsidP="002E1F02" w:rsidRDefault="541066F6" w14:paraId="267C8E37" w14:textId="4BAE13BD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GAGTACAGTATAGAAAACAAGTTACCTACTCTGTCGCTTTCTTTCTGGACAAAGTCGCA</w:t>
      </w:r>
    </w:p>
    <w:p w:rsidRPr="002E1F02" w:rsidR="541066F6" w:rsidP="002E1F02" w:rsidRDefault="541066F6" w14:paraId="3CA3DED8" w14:textId="302FF97C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TGCTACTGGTTCAGATCGGATCTCTACTGCTAGCTTAATCTGCAACCCAAGGGATGAAA</w:t>
      </w:r>
    </w:p>
    <w:p w:rsidRPr="002E1F02" w:rsidR="541066F6" w:rsidP="002E1F02" w:rsidRDefault="541066F6" w14:paraId="10856E8A" w14:textId="6ACE5B4E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TGAGAGCCAAATGCTGGAAACCAACCTTGGGTTGAGATGGATTGTAAAAGAGGAGAGTA</w:t>
      </w:r>
    </w:p>
    <w:p w:rsidRPr="002E1F02" w:rsidR="541066F6" w:rsidP="002E1F02" w:rsidRDefault="541066F6" w14:paraId="070249F5" w14:textId="4E591D3F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GACGAGCAGGGGAAGCATTCCACTCTGCTACTAGCATACAGCAGGGCCATCTGCTTCTA</w:t>
      </w:r>
    </w:p>
    <w:p w:rsidRPr="002E1F02" w:rsidR="541066F6" w:rsidP="002E1F02" w:rsidRDefault="541066F6" w14:paraId="2D437907" w14:textId="0198310B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TTGTGATGCAGCTACAGAATTCGGAAGGCAATTCTGGCAGCTCCGGCCAATCGCACGAA</w:t>
      </w:r>
    </w:p>
    <w:p w:rsidRPr="002E1F02" w:rsidR="541066F6" w:rsidP="002E1F02" w:rsidRDefault="541066F6" w14:paraId="7E0E78DF" w14:textId="078799C3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CAAGCAGAGAACGGAGCACGGTTGAGAAGACGCAGAGATCATCCCTTACCTCCCTCCGG</w:t>
      </w:r>
    </w:p>
    <w:p w:rsidRPr="002E1F02" w:rsidR="541066F6" w:rsidP="002E1F02" w:rsidRDefault="541066F6" w14:paraId="75D89934" w14:textId="3B070B43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CTCCGGCCGACGGAAGCTGGGCGGAGCTTTTCTGGGTTTGAGGGCGCCTTCTTCCTTTTC</w:t>
      </w:r>
    </w:p>
    <w:p w:rsidRPr="002E1F02" w:rsidR="541066F6" w:rsidP="002E1F02" w:rsidRDefault="541066F6" w14:paraId="6C2FE3A0" w14:textId="5680A75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CCTTCCCTCGAGCTCTCCTGCTCTGCTCAGCT</w:t>
      </w:r>
      <w:r w:rsidRPr="002E1F02">
        <w:rPr>
          <w:rFonts w:ascii="Courier New" w:hAnsi="Courier New" w:eastAsia="Courier New" w:cs="Courier New"/>
          <w:color w:val="000000" w:themeColor="text1"/>
          <w:sz w:val="24"/>
          <w:szCs w:val="24"/>
        </w:rPr>
        <w:t>GATCTC</w:t>
      </w:r>
      <w:r w:rsidRPr="002E1F02">
        <w:rPr>
          <w:rFonts w:ascii="Courier New" w:hAnsi="Courier New" w:eastAsia="Courier New" w:cs="Courier New"/>
          <w:sz w:val="24"/>
          <w:szCs w:val="24"/>
        </w:rPr>
        <w:t>CTCCCTCTCCGCGTTGCCTCC</w:t>
      </w:r>
    </w:p>
    <w:p w:rsidRPr="002E1F02" w:rsidR="541066F6" w:rsidP="002E1F02" w:rsidRDefault="541066F6" w14:paraId="724096F5" w14:textId="6C17B927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TTTTGTCGGCCCGAGCTGAGGGGCGGAGATGGAGACGCACGCACGCGCCACGCCGGAT</w:t>
      </w:r>
    </w:p>
    <w:p w:rsidRPr="002E1F02" w:rsidR="541066F6" w:rsidP="002E1F02" w:rsidRDefault="541066F6" w14:paraId="6577821F" w14:textId="1CD5994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TATCTCTACGTGTTGGTGCCGCGTGGGTTGAGCTGTGGAGGTCGCCCTGTTTTGACGTG</w:t>
      </w:r>
    </w:p>
    <w:p w:rsidRPr="002E1F02" w:rsidR="541066F6" w:rsidP="002E1F02" w:rsidRDefault="541066F6" w14:paraId="67393D59" w14:textId="175E879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GGCCCCACCCTGCCGGCGCAAGTTGGAACCCTTCGCCTCGCCGTTTTTGACCTTCCG</w:t>
      </w:r>
    </w:p>
    <w:p w:rsidRPr="002E1F02" w:rsidR="541066F6" w:rsidP="002E1F02" w:rsidRDefault="541066F6" w14:paraId="6B643539" w14:textId="74F1D4D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TCCGGAGGGGGCGCGAATCGACGTGGCGGGCTCAGGTCGGTTGGCCGCACCGCCGGTG</w:t>
      </w:r>
    </w:p>
    <w:p w:rsidRPr="002E1F02" w:rsidR="541066F6" w:rsidP="002E1F02" w:rsidRDefault="541066F6" w14:paraId="168EB323" w14:textId="4C9C4A01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CGCAGGCAAAGTCCAGCAGGGCTGCTGCTCCCGTTCTCAGATCAAGATCCAACGAAAA</w:t>
      </w:r>
    </w:p>
    <w:p w:rsidRPr="002E1F02" w:rsidR="541066F6" w:rsidP="002E1F02" w:rsidRDefault="541066F6" w14:paraId="70D24A35" w14:textId="0A98D3CE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ACGAGCGTCGAGCGGTGGTGTCGCCGCAGGGTGATCCGAGCTCGGGTTGTGTCGCCGCC</w:t>
      </w:r>
    </w:p>
    <w:p w:rsidRPr="002E1F02" w:rsidR="541066F6" w:rsidP="002E1F02" w:rsidRDefault="541066F6" w14:paraId="012132D7" w14:textId="67C2CC2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GCCGCGGCGGATCAGGCGATCTTTTTTTTTCCTATTCAAGTACGTAGTAGAAAAATGTGT</w:t>
      </w:r>
    </w:p>
    <w:p w:rsidRPr="002E1F02" w:rsidR="541066F6" w:rsidP="002E1F02" w:rsidRDefault="541066F6" w14:paraId="53563710" w14:textId="3297C9A5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CGGCAGGCGTGTTAGCTGAATGAAATGCAACTGCGCAAGGAGGTGGTGCGGGCGTACGGC</w:t>
      </w:r>
    </w:p>
    <w:p w:rsidRPr="002E1F02" w:rsidR="541066F6" w:rsidP="002E1F02" w:rsidRDefault="541066F6" w14:paraId="3756CB56" w14:textId="1148ACE2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ACGAACTAGAGAATCGGGATAACGTAGGGCCCAAATGTCACTCTCTCCTCGTGCCTTACC</w:t>
      </w:r>
    </w:p>
    <w:p w:rsidRPr="002E1F02" w:rsidR="541066F6" w:rsidP="002E1F02" w:rsidRDefault="541066F6" w14:paraId="2FC55349" w14:textId="3C7B7AB9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2E1F02">
        <w:rPr>
          <w:rFonts w:ascii="Courier New" w:hAnsi="Courier New" w:eastAsia="Courier New" w:cs="Courier New"/>
          <w:sz w:val="24"/>
          <w:szCs w:val="24"/>
        </w:rPr>
        <w:t>TGAAAGCTCCAACCTCCGCCATCAAGAACGATG</w:t>
      </w:r>
    </w:p>
    <w:p w:rsidR="541066F6" w:rsidP="541066F6" w:rsidRDefault="541066F6" w14:paraId="7EFBDBB4" w14:textId="19D77FEF">
      <w:pPr>
        <w:rPr>
          <w:rFonts w:ascii="Times New Roman" w:hAnsi="Times New Roman" w:cs="Times New Roman"/>
          <w:sz w:val="24"/>
          <w:szCs w:val="24"/>
        </w:rPr>
      </w:pPr>
    </w:p>
    <w:p w:rsidR="541066F6" w:rsidP="541066F6" w:rsidRDefault="541066F6" w14:paraId="238A4CA8" w14:textId="58748B24">
      <w:pPr>
        <w:rPr>
          <w:rFonts w:ascii="Times New Roman" w:hAnsi="Times New Roman" w:cs="Times New Roman"/>
          <w:sz w:val="24"/>
          <w:szCs w:val="24"/>
        </w:rPr>
      </w:pPr>
    </w:p>
    <w:p w:rsidR="002E1F02" w:rsidP="541066F6" w:rsidRDefault="002E1F02" w14:paraId="0A0AD8F8" w14:textId="77777777">
      <w:pPr>
        <w:rPr>
          <w:rFonts w:ascii="Times New Roman" w:hAnsi="Times New Roman" w:cs="Times New Roman"/>
          <w:sz w:val="24"/>
          <w:szCs w:val="24"/>
        </w:rPr>
      </w:pPr>
    </w:p>
    <w:p w:rsidRPr="001A3565" w:rsidR="541066F6" w:rsidP="541066F6" w:rsidRDefault="541066F6" w14:paraId="20C40B17" w14:textId="44677E60">
      <w:pPr>
        <w:rPr>
          <w:rFonts w:ascii="Arial" w:hAnsi="Arial" w:cs="Arial"/>
          <w:b/>
          <w:bCs/>
          <w:sz w:val="24"/>
          <w:szCs w:val="24"/>
        </w:rPr>
      </w:pPr>
      <w:r w:rsidRPr="001A3565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TaSpo11-1D</w:t>
      </w:r>
      <w:r w:rsidRPr="001A3565">
        <w:rPr>
          <w:rFonts w:ascii="Arial" w:hAnsi="Arial" w:cs="Arial"/>
          <w:b/>
          <w:bCs/>
          <w:sz w:val="24"/>
          <w:szCs w:val="24"/>
        </w:rPr>
        <w:t xml:space="preserve"> from Chinese Spring (TraesCS5D02G401100)</w:t>
      </w:r>
    </w:p>
    <w:p w:rsidRPr="002E1F02" w:rsidR="541066F6" w:rsidP="541066F6" w:rsidRDefault="541066F6" w14:paraId="04CD8875" w14:textId="375FDDAB">
      <w:pPr>
        <w:rPr>
          <w:rFonts w:ascii="Arial" w:hAnsi="Arial" w:eastAsia="Courier New" w:cs="Arial"/>
          <w:sz w:val="24"/>
          <w:szCs w:val="24"/>
        </w:rPr>
      </w:pPr>
      <w:r w:rsidRPr="002E1F02">
        <w:rPr>
          <w:rFonts w:ascii="Arial" w:hAnsi="Arial" w:eastAsia="Courier New" w:cs="Arial"/>
          <w:sz w:val="24"/>
          <w:szCs w:val="24"/>
        </w:rPr>
        <w:t xml:space="preserve">&gt;5D </w:t>
      </w:r>
      <w:proofErr w:type="spellStart"/>
      <w:proofErr w:type="gramStart"/>
      <w:r w:rsidRPr="002E1F02">
        <w:rPr>
          <w:rFonts w:ascii="Arial" w:hAnsi="Arial" w:eastAsia="Courier New" w:cs="Arial"/>
          <w:sz w:val="24"/>
          <w:szCs w:val="24"/>
        </w:rPr>
        <w:t>dna:chromosome</w:t>
      </w:r>
      <w:proofErr w:type="spellEnd"/>
      <w:proofErr w:type="gramEnd"/>
      <w:r w:rsidRPr="002E1F02">
        <w:rPr>
          <w:rFonts w:ascii="Arial" w:hAnsi="Arial" w:eastAsia="Courier New" w:cs="Arial"/>
          <w:sz w:val="24"/>
          <w:szCs w:val="24"/>
        </w:rPr>
        <w:t xml:space="preserve"> </w:t>
      </w:r>
      <w:bookmarkStart w:name="_Int_ZoylPYNy" w:id="4"/>
      <w:r w:rsidRPr="002E1F02">
        <w:rPr>
          <w:rFonts w:ascii="Arial" w:hAnsi="Arial" w:eastAsia="Courier New" w:cs="Arial"/>
          <w:sz w:val="24"/>
          <w:szCs w:val="24"/>
        </w:rPr>
        <w:t>chromosome:IWGSC</w:t>
      </w:r>
      <w:bookmarkEnd w:id="4"/>
      <w:r w:rsidRPr="002E1F02">
        <w:rPr>
          <w:rFonts w:ascii="Arial" w:hAnsi="Arial" w:eastAsia="Courier New" w:cs="Arial"/>
          <w:sz w:val="24"/>
          <w:szCs w:val="24"/>
        </w:rPr>
        <w:t>:5</w:t>
      </w:r>
      <w:bookmarkStart w:name="_Int_pg8jbAFI" w:id="5"/>
      <w:r w:rsidRPr="002E1F02">
        <w:rPr>
          <w:rFonts w:ascii="Arial" w:hAnsi="Arial" w:eastAsia="Courier New" w:cs="Arial"/>
          <w:sz w:val="24"/>
          <w:szCs w:val="24"/>
        </w:rPr>
        <w:t>D:466225339:466230635:1</w:t>
      </w:r>
      <w:bookmarkEnd w:id="5"/>
    </w:p>
    <w:p w:rsidRPr="003D7EF3" w:rsidR="541066F6" w:rsidP="003D7EF3" w:rsidRDefault="541066F6" w14:paraId="3E8D1D8B" w14:textId="35EAC85D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CTGGTAGAGTTCCCGGTGGCGCAGCTCAATAGCAAGAGGTCCAGGCCTTCGACGAGCAAG</w:t>
      </w:r>
    </w:p>
    <w:p w:rsidRPr="003D7EF3" w:rsidR="541066F6" w:rsidP="003D7EF3" w:rsidRDefault="541066F6" w14:paraId="543A30B7" w14:textId="0D9DF84D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GTAACTTCTGAATCCCGACAACGGTGTCCTCGAGATGTGAACCAGGGCCATTGATTGGG</w:t>
      </w:r>
    </w:p>
    <w:p w:rsidRPr="003D7EF3" w:rsidR="541066F6" w:rsidP="003D7EF3" w:rsidRDefault="541066F6" w14:paraId="0958695D" w14:textId="73EC41D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CTGCGAAAAGAGCAAGCCCTTTGGGAGAGCTTAGCTGATGTATCATATGTGTAGCTGGGA</w:t>
      </w:r>
    </w:p>
    <w:p w:rsidRPr="003D7EF3" w:rsidR="541066F6" w:rsidP="003D7EF3" w:rsidRDefault="541066F6" w14:paraId="4D92C41A" w14:textId="113FECB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CATGGGTTGTTCCCACCTTGATGGTTGAGGAGGAGCTTTTAGCTAGCTTAGCTGTTGTT</w:t>
      </w:r>
    </w:p>
    <w:p w:rsidRPr="003D7EF3" w:rsidR="541066F6" w:rsidP="003D7EF3" w:rsidRDefault="541066F6" w14:paraId="1842FFEF" w14:textId="26292379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GGTTTTTAGTGTAATTTTAACACGGCAACTCTACGAGTGAGCGATGAATAAAACTAAAA</w:t>
      </w:r>
    </w:p>
    <w:p w:rsidRPr="003D7EF3" w:rsidR="541066F6" w:rsidP="003D7EF3" w:rsidRDefault="541066F6" w14:paraId="173DC190" w14:textId="1B32F24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TATGTGCTTGTGTTTTTCGATCGATTCTCAGGTGGTTGAGAATTCAGACCTTCAGTCTG</w:t>
      </w:r>
    </w:p>
    <w:p w:rsidRPr="003D7EF3" w:rsidR="541066F6" w:rsidP="003D7EF3" w:rsidRDefault="541066F6" w14:paraId="2E44EFF7" w14:textId="48D6B928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TTTGAGATTCTTGCTCTTCTGTTTTGAGGAAATTCTGTTTTTTCAGATATATATACTAC</w:t>
      </w:r>
    </w:p>
    <w:p w:rsidRPr="003D7EF3" w:rsidR="541066F6" w:rsidP="003D7EF3" w:rsidRDefault="541066F6" w14:paraId="18EB14B2" w14:textId="4BC9423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CTTTTTTTAT</w:t>
      </w:r>
      <w:r w:rsidRPr="003D7EF3">
        <w:rPr>
          <w:rFonts w:ascii="Courier New" w:hAnsi="Courier New" w:eastAsia="Courier New" w:cs="Courier New"/>
          <w:sz w:val="24"/>
          <w:szCs w:val="24"/>
        </w:rPr>
        <w:t>TTTTTTTGTGAGGGGTTACTACACTTATATATGAAGAAAAGAAAATAAA</w:t>
      </w:r>
    </w:p>
    <w:p w:rsidRPr="003D7EF3" w:rsidR="541066F6" w:rsidP="003D7EF3" w:rsidRDefault="541066F6" w14:paraId="1A3BA77D" w14:textId="0D57A42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CATGCGTTTTAAACAGGCCTTGTAGCAGAGGAGGCTTTCACAAAGCCCATTAGACACTA</w:t>
      </w:r>
    </w:p>
    <w:p w:rsidRPr="003D7EF3" w:rsidR="541066F6" w:rsidP="003D7EF3" w:rsidRDefault="541066F6" w14:paraId="215FC69D" w14:textId="3B23F4E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CCGTTACTGGACCAGTTGTGGCTTGTGACGGCGCTCTCCTGCTCTCCGAGCGACCGGTC</w:t>
      </w:r>
    </w:p>
    <w:p w:rsidRPr="003D7EF3" w:rsidR="541066F6" w:rsidP="003D7EF3" w:rsidRDefault="541066F6" w14:paraId="1FA21AF5" w14:textId="7592C822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green"/>
        </w:rPr>
        <w:t>AT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GGGGAGTGGGAAGCGGAGGCGCGCGACGGTGCTCGACGACGACGAGCGGCGGGGG</w:t>
      </w:r>
    </w:p>
    <w:p w:rsidRPr="003D7EF3" w:rsidR="541066F6" w:rsidP="003D7EF3" w:rsidRDefault="541066F6" w14:paraId="33116CEB" w14:textId="70A3E259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GCGGAGGCTGGAGGAGGCGGCCCTGCTCCTCCACAAGATCAAAG</w:t>
      </w:r>
      <w:r w:rsidRPr="003D7EF3">
        <w:rPr>
          <w:rFonts w:ascii="Courier New" w:hAnsi="Courier New" w:eastAsia="Courier New" w:cs="Courier New"/>
          <w:sz w:val="24"/>
          <w:szCs w:val="24"/>
        </w:rPr>
        <w:t>GTGCGAATCCCCTT</w:t>
      </w:r>
    </w:p>
    <w:p w:rsidRPr="003D7EF3" w:rsidR="541066F6" w:rsidP="003D7EF3" w:rsidRDefault="541066F6" w14:paraId="42AC0577" w14:textId="5C28229D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CCTCTCCTCGATCGACTGTAAACCCTCGTAATCCCCTTCGAATTGGGGTTGCAATCGGA</w:t>
      </w:r>
    </w:p>
    <w:p w:rsidRPr="003D7EF3" w:rsidR="541066F6" w:rsidP="003D7EF3" w:rsidRDefault="541066F6" w14:paraId="2A3F1291" w14:textId="29C787E2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TTAACGCGGTTTGCGCCGCCGCGCGCGTGGGCTGTCGGA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CTGGTGGGCTGGGT</w:t>
      </w:r>
    </w:p>
    <w:p w:rsidRPr="003D7EF3" w:rsidR="541066F6" w:rsidP="003D7EF3" w:rsidRDefault="541066F6" w14:paraId="3AD788CD" w14:textId="6E52EF8B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TCGCGGAGATCAGCGCCGGCCGATCCCCTTCCCTGGCGCTCCACCGCTACCAGAACTA</w:t>
      </w:r>
    </w:p>
    <w:p w:rsidRPr="003D7EF3" w:rsidR="541066F6" w:rsidP="003D7EF3" w:rsidRDefault="541066F6" w14:paraId="5E85D82E" w14:textId="3599B06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GCGCCTCCGCCGACGCCGCCGCCGCCGCCGCGTCCCCGTCCACATG</w:t>
      </w:r>
      <w:r w:rsidRPr="003D7EF3">
        <w:rPr>
          <w:rFonts w:ascii="Courier New" w:hAnsi="Courier New" w:eastAsia="Courier New" w:cs="Courier New"/>
          <w:sz w:val="24"/>
          <w:szCs w:val="24"/>
        </w:rPr>
        <w:t>GTTTGGCTCCCT</w:t>
      </w:r>
    </w:p>
    <w:p w:rsidRPr="003D7EF3" w:rsidR="541066F6" w:rsidP="003D7EF3" w:rsidRDefault="541066F6" w14:paraId="054965A5" w14:textId="46028DA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CCTCCCTCTCTCGCCTTCAAATCTCTGCCGACCAAGCCTGTCAGATCCTCACCGGTGTG</w:t>
      </w:r>
    </w:p>
    <w:p w:rsidRPr="003D7EF3" w:rsidR="541066F6" w:rsidP="003D7EF3" w:rsidRDefault="541066F6" w14:paraId="69F01C04" w14:textId="05C6C325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CGCGTTCGCGGGGTGCGGGCGCGCGTGCAG</w:t>
      </w:r>
      <w:r w:rsidRPr="003D7EF3">
        <w:rPr>
          <w:rFonts w:ascii="Courier New" w:hAnsi="Courier New" w:eastAsia="Courier New" w:cs="Courier New"/>
          <w:b/>
          <w:bCs/>
          <w:color w:val="8B0000"/>
          <w:sz w:val="24"/>
          <w:szCs w:val="24"/>
        </w:rPr>
        <w:t>C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CTGCAGCTACGACGCCC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CGTCGGC</w:t>
      </w:r>
    </w:p>
    <w:p w:rsidRPr="003D7EF3" w:rsidR="541066F6" w:rsidP="003D7EF3" w:rsidRDefault="541066F6" w14:paraId="6A57ABB9" w14:textId="3ABCC33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ACGGACGTCCTCTCC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CCTCCGCAAGGAATTCCACGCTTCCCGCCTCA</w:t>
      </w:r>
      <w:r w:rsidRPr="003D7EF3">
        <w:rPr>
          <w:rFonts w:ascii="Courier New" w:hAnsi="Courier New" w:eastAsia="Courier New" w:cs="Courier New"/>
          <w:sz w:val="24"/>
          <w:szCs w:val="24"/>
        </w:rPr>
        <w:t>GTACGGATTCG</w:t>
      </w:r>
    </w:p>
    <w:p w:rsidRPr="003D7EF3" w:rsidR="541066F6" w:rsidP="003D7EF3" w:rsidRDefault="541066F6" w14:paraId="6902CCCF" w14:textId="412BDBE5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GTACCCCAAACTGGCTCGATTCTCATCAATCTCTCGTTGTTTCTGATCATGCTAATCAG</w:t>
      </w:r>
    </w:p>
    <w:p w:rsidRPr="003D7EF3" w:rsidR="541066F6" w:rsidP="003D7EF3" w:rsidRDefault="541066F6" w14:paraId="564B998A" w14:textId="6F27B54F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CGAGATGCGTCGTTGATG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GCTTCTCAGGGTCCTGCTCGTGGTGCAGCAA</w:t>
      </w:r>
    </w:p>
    <w:p w:rsidRPr="003D7EF3" w:rsidR="541066F6" w:rsidP="003D7EF3" w:rsidRDefault="541066F6" w14:paraId="05D95496" w14:textId="2010EAF7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TCCTGCAGGAGAACAAGCACTGCTCCAAGAGGGACATC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cyan"/>
        </w:rPr>
        <w:t>TAT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ACATGTACCC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CTCCATG</w:t>
      </w:r>
    </w:p>
    <w:p w:rsidRPr="003D7EF3" w:rsidR="541066F6" w:rsidP="003D7EF3" w:rsidRDefault="541066F6" w14:paraId="096B1646" w14:textId="624D4B2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  <w:highlight w:val="yellow"/>
        </w:rPr>
        <w:t>TTCGTAG</w:t>
      </w:r>
      <w:r w:rsidRPr="003D7EF3">
        <w:rPr>
          <w:rFonts w:ascii="Courier New" w:hAnsi="Courier New" w:eastAsia="Courier New" w:cs="Courier New"/>
          <w:sz w:val="24"/>
          <w:szCs w:val="24"/>
          <w:highlight w:val="yellow"/>
        </w:rPr>
        <w:t>GTC</w:t>
      </w:r>
      <w:r w:rsidRPr="003D7EF3">
        <w:rPr>
          <w:rFonts w:ascii="Courier New" w:hAnsi="Courier New" w:eastAsia="Courier New" w:cs="Courier New"/>
          <w:sz w:val="24"/>
          <w:szCs w:val="24"/>
          <w:highlight w:val="magenta"/>
        </w:rPr>
        <w:t>G</w:t>
      </w:r>
      <w:r w:rsidRPr="003D7EF3">
        <w:rPr>
          <w:rFonts w:ascii="Courier New" w:hAnsi="Courier New" w:eastAsia="Courier New" w:cs="Courier New"/>
          <w:sz w:val="24"/>
          <w:szCs w:val="24"/>
          <w:highlight w:val="yellow"/>
        </w:rPr>
        <w:t>GTGCT</w:t>
      </w:r>
      <w:r w:rsidRPr="003D7EF3">
        <w:rPr>
          <w:rFonts w:ascii="Courier New" w:hAnsi="Courier New" w:eastAsia="Courier New" w:cs="Courier New"/>
          <w:sz w:val="24"/>
          <w:szCs w:val="24"/>
        </w:rPr>
        <w:t>GGTCTGCGGTTGCCATGTCTGATCCATCTATGCGTAGTGTGAGT</w:t>
      </w:r>
    </w:p>
    <w:p w:rsidRPr="003D7EF3" w:rsidR="541066F6" w:rsidP="003D7EF3" w:rsidRDefault="541066F6" w14:paraId="69EC215C" w14:textId="023A45BE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CAGGTGTTCTGTTTCTTTGCTCTGTGTGTGACAATTACAAGTCTCAC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CAAG</w:t>
      </w:r>
    </w:p>
    <w:p w:rsidRPr="003D7EF3" w:rsidR="541066F6" w:rsidP="003D7EF3" w:rsidRDefault="541066F6" w14:paraId="7CDCFEF9" w14:textId="5F258DA3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GATTGTTGATCGTGCCATCAACGATATCTGCATACTCTTCAAGTGCAGCCGGCATAATC</w:t>
      </w:r>
    </w:p>
    <w:p w:rsidRPr="003D7EF3" w:rsidR="541066F6" w:rsidP="003D7EF3" w:rsidRDefault="541066F6" w14:paraId="368C2BAC" w14:textId="632A88F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AACGTG</w:t>
      </w:r>
      <w:r w:rsidRPr="003D7EF3">
        <w:rPr>
          <w:rFonts w:ascii="Courier New" w:hAnsi="Courier New" w:eastAsia="Courier New" w:cs="Courier New"/>
          <w:sz w:val="24"/>
          <w:szCs w:val="24"/>
        </w:rPr>
        <w:t>GTATGTGCTACCGCTTGTCTGCCATCTTTGCAGAAGCTTTAGTTATGTGTTT</w:t>
      </w:r>
    </w:p>
    <w:p w:rsidRPr="003D7EF3" w:rsidR="541066F6" w:rsidP="003D7EF3" w:rsidRDefault="541066F6" w14:paraId="4E939A48" w14:textId="7D9DAFC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GAAGTCATTTGTGCATTGGAGAATAAGCCTCTGGCTGTTATTTGATTATATGGTGTACA</w:t>
      </w:r>
    </w:p>
    <w:p w:rsidRPr="003D7EF3" w:rsidR="541066F6" w:rsidP="003D7EF3" w:rsidRDefault="541066F6" w14:paraId="52B39564" w14:textId="2C803B90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TGTGCCACACTGCGACTTGCTACTCCCTGGTTGTTCGTCCGTTATGGTGTACCACTGTC</w:t>
      </w:r>
    </w:p>
    <w:p w:rsidRPr="003D7EF3" w:rsidR="541066F6" w:rsidP="003D7EF3" w:rsidRDefault="541066F6" w14:paraId="0BF887CB" w14:textId="3FCF281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lastRenderedPageBreak/>
        <w:t>CTATCTGATGTAGGATTATTTTCTTAATCTGTCTTTTGTGATGATTCCTTGAGGTCTTCA</w:t>
      </w:r>
    </w:p>
    <w:p w:rsidRPr="003D7EF3" w:rsidR="541066F6" w:rsidP="003D7EF3" w:rsidRDefault="541066F6" w14:paraId="24DD2C9B" w14:textId="782C14EC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TTTTCATGAATCGCTGGGAGCTGTTTCTGTTAGTTCTCTATAAGTGATTTCTACTGTA</w:t>
      </w:r>
    </w:p>
    <w:p w:rsidRPr="003D7EF3" w:rsidR="541066F6" w:rsidP="003D7EF3" w:rsidRDefault="541066F6" w14:paraId="459FB12C" w14:textId="6CA361E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TATTTCACCACCTCTTCACTTCTCTTTTAATAACCACCTACAATTTCTGCTCATTTGG</w:t>
      </w:r>
    </w:p>
    <w:p w:rsidRPr="003D7EF3" w:rsidR="541066F6" w:rsidP="003D7EF3" w:rsidRDefault="541066F6" w14:paraId="4E0DB00C" w14:textId="5315CEDF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TGTT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CCTGTGGCAAAAGG</w:t>
      </w:r>
      <w:r w:rsidRPr="003D7EF3">
        <w:rPr>
          <w:rFonts w:ascii="Courier New" w:hAnsi="Courier New" w:eastAsia="Courier New" w:cs="Courier New"/>
          <w:sz w:val="24"/>
          <w:szCs w:val="24"/>
        </w:rPr>
        <w:t>GTATGGATTCTTATTGAGTTGTGAGTGTTTGAT</w:t>
      </w:r>
    </w:p>
    <w:p w:rsidRPr="003D7EF3" w:rsidR="541066F6" w:rsidP="003D7EF3" w:rsidRDefault="541066F6" w14:paraId="1C498543" w14:textId="089036C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TGATAACATGTTTAATCCTTCCATCTTGTCCCATGCCGTTACTTAACTAATCACATTT</w:t>
      </w:r>
    </w:p>
    <w:p w:rsidRPr="003D7EF3" w:rsidR="541066F6" w:rsidP="003D7EF3" w:rsidRDefault="541066F6" w14:paraId="72F0B22F" w14:textId="5AE9006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GTTCCTTCATCCTCCCTACCACTTGTCCTGCTTTACTTAAAACATGAGCTGGCTAAAC</w:t>
      </w:r>
    </w:p>
    <w:p w:rsidRPr="003D7EF3" w:rsidR="541066F6" w:rsidP="003D7EF3" w:rsidRDefault="541066F6" w14:paraId="5E4669E1" w14:textId="5C1AE240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GTGGGATGCTGCACTTTTAGCAGACATTTAGAGCATCATAATCTCCTGTGTCCATACAA</w:t>
      </w:r>
    </w:p>
    <w:p w:rsidRPr="003D7EF3" w:rsidR="541066F6" w:rsidP="003D7EF3" w:rsidRDefault="541066F6" w14:paraId="5A533098" w14:textId="7E538709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GTCTTAGTTATTTCTGAACATTTTCCCGCTATGTACTCTTCAATGTCTTTATTGTTCC</w:t>
      </w:r>
    </w:p>
    <w:p w:rsidRPr="003D7EF3" w:rsidR="541066F6" w:rsidP="003D7EF3" w:rsidRDefault="541066F6" w14:paraId="1886EF6F" w14:textId="066E4CAD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TTGGTGATGGGCTGGATAAGATTTGTGGAGGGTGAAAAGAAAGTGTATTGTATAACA</w:t>
      </w:r>
    </w:p>
    <w:p w:rsidRPr="003D7EF3" w:rsidR="541066F6" w:rsidP="003D7EF3" w:rsidRDefault="541066F6" w14:paraId="3E85C044" w14:textId="4AEE604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CGTCAATGCT</w:t>
      </w:r>
      <w:r w:rsidRPr="003D7EF3">
        <w:rPr>
          <w:rFonts w:ascii="Courier New" w:hAnsi="Courier New" w:eastAsia="Courier New" w:cs="Courier New"/>
          <w:sz w:val="24"/>
          <w:szCs w:val="24"/>
        </w:rPr>
        <w:t>GTAAGCTTCTATGATTCTATCTATCTAATTACTCAATATGATCTGTTT</w:t>
      </w:r>
    </w:p>
    <w:p w:rsidRPr="003D7EF3" w:rsidR="541066F6" w:rsidP="003D7EF3" w:rsidRDefault="541066F6" w14:paraId="5594AA21" w14:textId="4F27DC89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TACTATGCATTAATTTGGCTAGCTTTTTTCCTTCTTCAAA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CTTTCCCCATTCC</w:t>
      </w:r>
    </w:p>
    <w:p w:rsidRPr="003D7EF3" w:rsidR="541066F6" w:rsidP="003D7EF3" w:rsidRDefault="541066F6" w14:paraId="058B658D" w14:textId="1037EA6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TTAGCATTGAGGCAATCAAAG</w:t>
      </w:r>
      <w:r w:rsidRPr="003D7EF3">
        <w:rPr>
          <w:rFonts w:ascii="Courier New" w:hAnsi="Courier New" w:eastAsia="Courier New" w:cs="Courier New"/>
          <w:sz w:val="24"/>
          <w:szCs w:val="24"/>
        </w:rPr>
        <w:t>GTTGTTTAACAATTTGAAAACTTATAATAATCTTTGC</w:t>
      </w:r>
    </w:p>
    <w:p w:rsidRPr="003D7EF3" w:rsidR="541066F6" w:rsidP="003D7EF3" w:rsidRDefault="541066F6" w14:paraId="32128020" w14:textId="24646E39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ATTTATAGATTTTTATTATTTCAAATCTGTTTCTTTAGGAAAATCAGTTTTAAAAATCG</w:t>
      </w:r>
    </w:p>
    <w:p w:rsidRPr="003D7EF3" w:rsidR="541066F6" w:rsidP="003D7EF3" w:rsidRDefault="541066F6" w14:paraId="14C40B83" w14:textId="37292DDD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ATGTGCACAATTAGCTTATATCTCTTAGCAAGTCAATGTTCATTTTAAATTTTAATAG</w:t>
      </w:r>
    </w:p>
    <w:p w:rsidRPr="003D7EF3" w:rsidR="541066F6" w:rsidP="003D7EF3" w:rsidRDefault="541066F6" w14:paraId="638B0D27" w14:textId="4009307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TAGTGATTGATGTATTAGGAAGTGGGATTTCGACAGACCACTAAATTTTGGACAGCATG</w:t>
      </w:r>
    </w:p>
    <w:p w:rsidRPr="003D7EF3" w:rsidR="541066F6" w:rsidP="003D7EF3" w:rsidRDefault="541066F6" w14:paraId="1771BA33" w14:textId="4AA20D6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AAAGCGTAATGATAATTTATCTTTATTTTTTGTCTCAAACAAATATGGAGAGGAGTAT</w:t>
      </w:r>
    </w:p>
    <w:p w:rsidRPr="003D7EF3" w:rsidR="541066F6" w:rsidP="003D7EF3" w:rsidRDefault="541066F6" w14:paraId="53CE2579" w14:textId="04D481F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CTTGTTATTCCACAAACTATATGGCATAGGTTTGCTATCTTGTTATATGTACACTATAA</w:t>
      </w:r>
    </w:p>
    <w:p w:rsidRPr="003D7EF3" w:rsidR="541066F6" w:rsidP="003D7EF3" w:rsidRDefault="541066F6" w14:paraId="59C19A10" w14:textId="4C3813FB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CTTTCATATAATATTCTCAATTGCTATGCAGTAAACTTAAGCTGTCTAAGTTTTTTCT</w:t>
      </w:r>
    </w:p>
    <w:p w:rsidRPr="003D7EF3" w:rsidR="541066F6" w:rsidP="003D7EF3" w:rsidRDefault="541066F6" w14:paraId="76C801B9" w14:textId="5152CD1F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GTTGTTAGTGTTGCTCACTACATCCTTGTTGTTGAGAAGGAGGCAG</w:t>
      </w:r>
      <w:r w:rsidRPr="003D7EF3">
        <w:rPr>
          <w:rFonts w:ascii="Courier New" w:hAnsi="Courier New" w:eastAsia="Courier New" w:cs="Courier New"/>
          <w:sz w:val="24"/>
          <w:szCs w:val="24"/>
        </w:rPr>
        <w:t>GTGTGAG</w:t>
      </w:r>
    </w:p>
    <w:p w:rsidRPr="003D7EF3" w:rsidR="541066F6" w:rsidP="003D7EF3" w:rsidRDefault="541066F6" w14:paraId="76F01601" w14:textId="529BE15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ATTAAAGGCCCCCTATCTGCATATGATTTTTCTATTCTTTGCAGTCTTCCTACAGTTTG</w:t>
      </w:r>
    </w:p>
    <w:p w:rsidRPr="003D7EF3" w:rsidR="541066F6" w:rsidP="003D7EF3" w:rsidRDefault="541066F6" w14:paraId="4CE23654" w14:textId="5C21790C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TTCTGTATGCCATT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GTTCCAGCGTTTGGCCAATGACAAGTTCTGCGAAAAGAA</w:t>
      </w:r>
    </w:p>
    <w:p w:rsidRPr="003D7EF3" w:rsidR="541066F6" w:rsidP="003D7EF3" w:rsidRDefault="541066F6" w14:paraId="37254807" w14:textId="6851567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GCTGCATTGTTATTACA</w:t>
      </w:r>
      <w:r w:rsidRPr="003D7EF3">
        <w:rPr>
          <w:rFonts w:ascii="Courier New" w:hAnsi="Courier New" w:eastAsia="Courier New" w:cs="Courier New"/>
          <w:sz w:val="24"/>
          <w:szCs w:val="24"/>
        </w:rPr>
        <w:t>GTAACTGCTAACGCTGCATCTAGTGTTATACTGCCATTATT</w:t>
      </w:r>
    </w:p>
    <w:p w:rsidRPr="003D7EF3" w:rsidR="541066F6" w:rsidP="003D7EF3" w:rsidRDefault="541066F6" w14:paraId="113B8A9C" w14:textId="212777E8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TCACATAGCATGTTTGATGGTTTTCTTCTGTTTACT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GAAGAGGCTACCCAGATA</w:t>
      </w:r>
    </w:p>
    <w:p w:rsidRPr="003D7EF3" w:rsidR="541066F6" w:rsidP="003D7EF3" w:rsidRDefault="541066F6" w14:paraId="2FC7863E" w14:textId="70DEB648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TCCAACAAGAAG</w:t>
      </w:r>
      <w:r w:rsidRPr="003D7EF3">
        <w:rPr>
          <w:rFonts w:ascii="Courier New" w:hAnsi="Courier New" w:eastAsia="Courier New" w:cs="Courier New"/>
          <w:sz w:val="24"/>
          <w:szCs w:val="24"/>
        </w:rPr>
        <w:t>GCATGTGCTCTTTCGTATATTTGTTTCTCTTGTATATTAGAACTGAA</w:t>
      </w:r>
    </w:p>
    <w:p w:rsidRPr="003D7EF3" w:rsidR="541066F6" w:rsidP="003D7EF3" w:rsidRDefault="541066F6" w14:paraId="5FCFA944" w14:textId="45E9AF96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GCCATGTGAAACGTACATGCCTTGTAATGTTG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TCTTGCGCTACCTTGTCGAAC</w:t>
      </w:r>
    </w:p>
    <w:p w:rsidRPr="003D7EF3" w:rsidR="541066F6" w:rsidP="003D7EF3" w:rsidRDefault="541066F6" w14:paraId="29179785" w14:textId="4FD01024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CTGCACTTGCCTGCTTATTGCTTAGTGGATTCAGATCCATATGGTTTTGATATTCTGG</w:t>
      </w:r>
    </w:p>
    <w:p w:rsidRPr="003D7EF3" w:rsidR="541066F6" w:rsidP="003D7EF3" w:rsidRDefault="541066F6" w14:paraId="26B96BCE" w14:textId="489AF99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CACCTATAAATTTGGTTCCATG</w:t>
      </w:r>
      <w:r w:rsidRPr="003D7EF3">
        <w:rPr>
          <w:rFonts w:ascii="Courier New" w:hAnsi="Courier New" w:eastAsia="Courier New" w:cs="Courier New"/>
          <w:sz w:val="24"/>
          <w:szCs w:val="24"/>
        </w:rPr>
        <w:t>GTAGGGCCAAAAATCTATCTAATATCTAATTATTTAT</w:t>
      </w:r>
    </w:p>
    <w:p w:rsidRPr="003D7EF3" w:rsidR="541066F6" w:rsidP="003D7EF3" w:rsidRDefault="541066F6" w14:paraId="4E849810" w14:textId="1D10C7DD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GAAGTCCTAATAGCATCAAAGGCAGTGTAAATTTATCAGTGCAATTTCAATTTTTTTT</w:t>
      </w:r>
    </w:p>
    <w:p w:rsidRPr="003D7EF3" w:rsidR="541066F6" w:rsidP="003D7EF3" w:rsidRDefault="541066F6" w14:paraId="688CD43C" w14:textId="7189377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TTAAGCCAAGTGAAATGTGATTTTGTACATTTTATTCGAAATTTAGTCCCATTTTGTT</w:t>
      </w:r>
    </w:p>
    <w:p w:rsidRPr="003D7EF3" w:rsidR="541066F6" w:rsidP="003D7EF3" w:rsidRDefault="541066F6" w14:paraId="580FDF53" w14:textId="661BFB10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GTATTTTTCTAGTGTTAACTGACCAACTCTTCCTGCTCCCTTGTCCAATTCTCATTCTA</w:t>
      </w:r>
    </w:p>
    <w:p w:rsidRPr="003D7EF3" w:rsidR="541066F6" w:rsidP="003D7EF3" w:rsidRDefault="541066F6" w14:paraId="56B0847A" w14:textId="7ED29D5B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lastRenderedPageBreak/>
        <w:t>TTTT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CAATTGGCATATGATGCAAATGTTCTGCGTGTGCCTGAGATACGATGGCTTGGG</w:t>
      </w:r>
    </w:p>
    <w:p w:rsidRPr="003D7EF3" w:rsidR="541066F6" w:rsidP="003D7EF3" w:rsidRDefault="541066F6" w14:paraId="568035CC" w14:textId="04429BC4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CTTCACATCTGACTTTGAGGAGTATTGTCTTCCGGACTGCTGTCAATTACAATTGTCA</w:t>
      </w:r>
    </w:p>
    <w:p w:rsidRPr="003D7EF3" w:rsidR="541066F6" w:rsidP="003D7EF3" w:rsidRDefault="541066F6" w14:paraId="76631F0E" w14:textId="26ACE7F5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TCTGAAG</w:t>
      </w:r>
      <w:r w:rsidRPr="003D7EF3">
        <w:rPr>
          <w:rFonts w:ascii="Courier New" w:hAnsi="Courier New" w:eastAsia="Courier New" w:cs="Courier New"/>
          <w:sz w:val="24"/>
          <w:szCs w:val="24"/>
        </w:rPr>
        <w:t>GTCACTAAATTGGAGGGATATAAATTTCATTTCTACTTCTTATCTCAGAAATT</w:t>
      </w:r>
    </w:p>
    <w:p w:rsidRPr="003D7EF3" w:rsidR="541066F6" w:rsidP="003D7EF3" w:rsidRDefault="541066F6" w14:paraId="72D80057" w14:textId="40DECCC5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ATTTGTTGTTAAATGTCAAATGCCATGTATCCTGCTT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TAGGAGGAAGCTTGAAGG</w:t>
      </w:r>
    </w:p>
    <w:p w:rsidRPr="003D7EF3" w:rsidR="541066F6" w:rsidP="003D7EF3" w:rsidRDefault="541066F6" w14:paraId="2004DC01" w14:textId="6C6753E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ATTCTCACCAGATGTTACTTGCACAAGGAAGCCCCAGAATGGAG</w:t>
      </w:r>
      <w:r w:rsidRPr="003D7EF3">
        <w:rPr>
          <w:rFonts w:ascii="Courier New" w:hAnsi="Courier New" w:eastAsia="Courier New" w:cs="Courier New"/>
          <w:sz w:val="24"/>
          <w:szCs w:val="24"/>
        </w:rPr>
        <w:t>GTAAAGGAACAGGAA</w:t>
      </w:r>
    </w:p>
    <w:p w:rsidRPr="003D7EF3" w:rsidR="541066F6" w:rsidP="003D7EF3" w:rsidRDefault="541066F6" w14:paraId="38D72C88" w14:textId="04A95900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TTGTATTTCCTATTACGCGCATCCCAATAACTTTATGGCTATGATGTGGGTTGCAAGAA</w:t>
      </w:r>
    </w:p>
    <w:p w:rsidRPr="003D7EF3" w:rsidR="541066F6" w:rsidP="003D7EF3" w:rsidRDefault="541066F6" w14:paraId="7166B8A7" w14:textId="7E289BFB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ACTTCAAGTGCATCTAGAATTAAATAGAAGTTTTCACAATATCTTTCTTACAAAATGGC</w:t>
      </w:r>
    </w:p>
    <w:p w:rsidRPr="003D7EF3" w:rsidR="541066F6" w:rsidP="003D7EF3" w:rsidRDefault="541066F6" w14:paraId="72887E9F" w14:textId="28BEDC1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AATGCAACAGTTAAACTCAGTGATGTAAGTGAAATCTTCTTCCAAGCACAATGATCAAT</w:t>
      </w:r>
    </w:p>
    <w:p w:rsidRPr="003D7EF3" w:rsidR="541066F6" w:rsidP="003D7EF3" w:rsidRDefault="541066F6" w14:paraId="53E7D21F" w14:textId="79DB05CB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CTATATTTAGGCCCTGTATTCCAAGCACTTCAGGGATATGATGTGGGTTGCAAATAATA</w:t>
      </w:r>
    </w:p>
    <w:p w:rsidRPr="003D7EF3" w:rsidR="541066F6" w:rsidP="003D7EF3" w:rsidRDefault="541066F6" w14:paraId="30D8ADAF" w14:textId="50BF1E0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TAGTTCGAGTCCAACTGCTAGAATTTGTTATTTGATTTGTTTGTTCTACTAGTAGTTAA</w:t>
      </w:r>
    </w:p>
    <w:p w:rsidRPr="003D7EF3" w:rsidR="541066F6" w:rsidP="003D7EF3" w:rsidRDefault="541066F6" w14:paraId="3C0ADE6E" w14:textId="0DB2480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TAGAGCTTTTCATATTTTGTTCTTACAAAATGTCAAATGCAACAACAAAACTCACTGAT</w:t>
      </w:r>
    </w:p>
    <w:p w:rsidRPr="003D7EF3" w:rsidR="541066F6" w:rsidP="003D7EF3" w:rsidRDefault="541066F6" w14:paraId="24B1A11A" w14:textId="015991A5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TGAGTGAAATCTTCTTCCTGTACAATTATCAGTCTTATGATTTTATCCCGTGTAAGTAA</w:t>
      </w:r>
    </w:p>
    <w:p w:rsidRPr="003D7EF3" w:rsidR="541066F6" w:rsidP="003D7EF3" w:rsidRDefault="541066F6" w14:paraId="4487E9A3" w14:textId="060D62E2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CTGTAAGTGCTTTCAGCATCAATTCCTTAGTTTCGAAAACTCCATATCTGCGTCACCTA</w:t>
      </w:r>
    </w:p>
    <w:p w:rsidRPr="003D7EF3" w:rsidR="541066F6" w:rsidP="003D7EF3" w:rsidRDefault="541066F6" w14:paraId="198C5963" w14:textId="24788A7F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TCGACTCTTAACGGCAGTAGGTACTCCATTGTTCCAAAAGGTTTATGGCTGCTTTCACC</w:t>
      </w:r>
    </w:p>
    <w:p w:rsidRPr="003D7EF3" w:rsidR="541066F6" w:rsidP="003D7EF3" w:rsidRDefault="541066F6" w14:paraId="1DA3647B" w14:textId="080A2FCB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GGTCAGTTCTAATGTCAACGGGTTTGTGTTTAAAATTAGAATCATTTGTGTAGTTAATA</w:t>
      </w:r>
    </w:p>
    <w:p w:rsidRPr="003D7EF3" w:rsidR="541066F6" w:rsidP="003D7EF3" w:rsidRDefault="541066F6" w14:paraId="390462FC" w14:textId="2E787CA8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CCGGTTCTTTTTCCTGAAGATTTTTCTTCCTGAAATATTCATGACTATATAATCCTTGG</w:t>
      </w:r>
    </w:p>
    <w:p w:rsidRPr="003D7EF3" w:rsidR="541066F6" w:rsidP="003D7EF3" w:rsidRDefault="541066F6" w14:paraId="2F6DD3BF" w14:textId="38CCE6B7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CAG</w:t>
      </w: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TGAAGTTGGAAGCCATGCTGGAAATGGGTGTCAAATTTGAGATTGAAGCATTGTC</w:t>
      </w:r>
    </w:p>
    <w:p w:rsidRPr="003D7EF3" w:rsidR="541066F6" w:rsidP="003D7EF3" w:rsidRDefault="541066F6" w14:paraId="6B089A92" w14:textId="2E623999">
      <w:pPr>
        <w:spacing w:line="240" w:lineRule="auto"/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AGCAAGTTCCATTTCGTTTCTGTCGCAAGAGTACATCCCCCAACAGATCAGACTAGGGAG</w:t>
      </w:r>
    </w:p>
    <w:p w:rsidRPr="003D7EF3" w:rsidR="541066F6" w:rsidP="003D7EF3" w:rsidRDefault="541066F6" w14:paraId="622A9C71" w14:textId="5353914C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3D7EF3">
        <w:rPr>
          <w:rFonts w:ascii="Courier New" w:hAnsi="Courier New" w:eastAsia="Courier New" w:cs="Courier New"/>
          <w:b/>
          <w:bCs/>
          <w:color w:val="C00000"/>
          <w:sz w:val="24"/>
          <w:szCs w:val="24"/>
        </w:rPr>
        <w:t>GTACATA</w:t>
      </w:r>
      <w:r w:rsidRPr="003D7EF3">
        <w:rPr>
          <w:rFonts w:ascii="Courier New" w:hAnsi="Courier New" w:eastAsia="Courier New" w:cs="Courier New"/>
          <w:b/>
          <w:bCs/>
          <w:color w:val="FFFFFF" w:themeColor="background1"/>
          <w:sz w:val="24"/>
          <w:szCs w:val="24"/>
          <w:highlight w:val="red"/>
        </w:rPr>
        <w:t>TAG</w:t>
      </w: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GATTGCATAGACCTGTATCTATGCAGAATTGTGCTAGGCTAAGAGTCTCC</w:t>
      </w:r>
    </w:p>
    <w:p w:rsidRPr="003D7EF3" w:rsidR="541066F6" w:rsidP="003D7EF3" w:rsidRDefault="541066F6" w14:paraId="5E66597D" w14:textId="03D51CD5">
      <w:pPr>
        <w:spacing w:line="240" w:lineRule="auto"/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TTTTGTTTTGGTTACACCACTTGTAGTTGCTTGTCTGATCAAACAATCACCTTGGTATTC</w:t>
      </w:r>
    </w:p>
    <w:p w:rsidRPr="003D7EF3" w:rsidR="541066F6" w:rsidP="003D7EF3" w:rsidRDefault="541066F6" w14:paraId="736E0819" w14:textId="7F7C79C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  <w:highlight w:val="lightGray"/>
        </w:rPr>
        <w:t>ACAACAAGAGTTTGACT</w:t>
      </w:r>
      <w:r w:rsidRPr="003D7EF3">
        <w:rPr>
          <w:rFonts w:ascii="Courier New" w:hAnsi="Courier New" w:eastAsia="Courier New" w:cs="Courier New"/>
          <w:sz w:val="24"/>
          <w:szCs w:val="24"/>
        </w:rPr>
        <w:t>GCAATTGGTGTATACCGTCAGTTACTGCATTGCTACTCATAAT</w:t>
      </w:r>
    </w:p>
    <w:p w:rsidRPr="003D7EF3" w:rsidR="541066F6" w:rsidP="003D7EF3" w:rsidRDefault="541066F6" w14:paraId="6DB6766D" w14:textId="7ED0E518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GCTTCTTGTTGTGCATAGATTAATTTGGGTTTATTATGTTAATGTGCAAAGGGCAACCTG</w:t>
      </w:r>
    </w:p>
    <w:p w:rsidRPr="003D7EF3" w:rsidR="541066F6" w:rsidP="003D7EF3" w:rsidRDefault="541066F6" w14:paraId="694CBB78" w14:textId="1FCFAA27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TAGAAGTGAATGCCTGAATAGGGAACTCTGGATGTCCTCTTAGTTCTACCAGGTCACCA</w:t>
      </w:r>
    </w:p>
    <w:p w:rsidRPr="003D7EF3" w:rsidR="541066F6" w:rsidP="003D7EF3" w:rsidRDefault="541066F6" w14:paraId="13B03B61" w14:textId="6CB6B7D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TCTCATGGAAGCAAATTCCTATTTACCTGAGATCTCAGCCTCCACTTGCCGAGCATCATT</w:t>
      </w:r>
    </w:p>
    <w:p w:rsidRPr="003D7EF3" w:rsidR="541066F6" w:rsidP="003D7EF3" w:rsidRDefault="541066F6" w14:paraId="10B8456C" w14:textId="50125EF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GATATATTGTTGCTTGCCTTGCAATTCTGGAGCCAGAAGCACAAATCCAAGAAAAAAAT</w:t>
      </w:r>
    </w:p>
    <w:p w:rsidRPr="003D7EF3" w:rsidR="541066F6" w:rsidP="003D7EF3" w:rsidRDefault="541066F6" w14:paraId="4DAE00C4" w14:textId="0DE5E1A6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sz w:val="24"/>
          <w:szCs w:val="24"/>
        </w:rPr>
        <w:t>ACATCTATA</w:t>
      </w: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CAGGCTACCATATTGGAAGCTGGAAATATTTCATGACTGGAAAATGGCTTA</w:t>
      </w:r>
    </w:p>
    <w:p w:rsidRPr="003D7EF3" w:rsidR="541066F6" w:rsidP="003D7EF3" w:rsidRDefault="541066F6" w14:paraId="2A693934" w14:textId="36BA1D6A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CAAACTTCATGTACACAGGCACATAAGCTTAGCGAAGCATCACCAAATACTTCTTTCTT</w:t>
      </w:r>
    </w:p>
    <w:p w:rsidRPr="003D7EF3" w:rsidR="541066F6" w:rsidP="003D7EF3" w:rsidRDefault="541066F6" w14:paraId="3FD684CF" w14:textId="64E8F144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CACGTGTCCAGGTGCATATGAGCAGATCCATTGTGTTAACTCAACAAGGTCGTATCTTT</w:t>
      </w:r>
    </w:p>
    <w:p w:rsidRPr="003D7EF3" w:rsidR="541066F6" w:rsidP="003D7EF3" w:rsidRDefault="541066F6" w14:paraId="233DD45B" w14:textId="73B02180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TGACACTTTTACTAGATTACAGAATTAATTAACAGCATTAACTAACCATTCAACCATTTA</w:t>
      </w:r>
    </w:p>
    <w:p w:rsidRPr="003D7EF3" w:rsidR="541066F6" w:rsidP="003D7EF3" w:rsidRDefault="541066F6" w14:paraId="06ECDE4F" w14:textId="00DB4259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t>AGCTGTAACATTAAGTACAAGCCCATATGTTCGTCACTGACCGGATTGTGCCTGAGTAAG</w:t>
      </w:r>
    </w:p>
    <w:p w:rsidRPr="003D7EF3" w:rsidR="541066F6" w:rsidP="003D7EF3" w:rsidRDefault="541066F6" w14:paraId="10142DAD" w14:textId="69E1BA30">
      <w:pPr>
        <w:spacing w:line="240" w:lineRule="auto"/>
        <w:rPr>
          <w:rFonts w:ascii="Courier New" w:hAnsi="Courier New" w:eastAsia="Courier New" w:cs="Courier New"/>
          <w:sz w:val="24"/>
          <w:szCs w:val="24"/>
        </w:rPr>
      </w:pPr>
      <w:r w:rsidRPr="003D7EF3">
        <w:rPr>
          <w:rFonts w:ascii="Courier New" w:hAnsi="Courier New" w:eastAsia="Courier New" w:cs="Courier New"/>
          <w:color w:val="000000" w:themeColor="text1"/>
          <w:sz w:val="24"/>
          <w:szCs w:val="24"/>
        </w:rPr>
        <w:lastRenderedPageBreak/>
        <w:t>GTCATATGTGGAGAGCG</w:t>
      </w:r>
    </w:p>
    <w:p w:rsidR="002B17C4" w:rsidP="00C9223F" w:rsidRDefault="002B17C4" w14:paraId="487D457F" w14:textId="08DFFC6C">
      <w:pPr>
        <w:rPr>
          <w:rFonts w:ascii="Times New Roman" w:hAnsi="Times New Roman" w:cs="Times New Roman"/>
          <w:sz w:val="24"/>
          <w:szCs w:val="24"/>
        </w:rPr>
      </w:pPr>
    </w:p>
    <w:p w:rsidR="002B17C4" w:rsidP="53A4AA30" w:rsidRDefault="45558381" w14:paraId="182BB2A8" w14:textId="0737FC26">
      <w:pPr>
        <w:pStyle w:val="NormalWeb"/>
        <w:spacing w:before="0" w:beforeAutospacing="off" w:after="0" w:afterAutospacing="off" w:line="360" w:lineRule="auto"/>
        <w:jc w:val="both"/>
        <w:textAlignment w:val="baseline"/>
        <w:rPr>
          <w:rFonts w:ascii="Arial" w:hAnsi="Arial" w:eastAsia="Arial" w:cs="Arial"/>
        </w:rPr>
      </w:pPr>
      <w:r w:rsidRPr="001A3565" w:rsidR="45558381">
        <w:rPr>
          <w:rFonts w:ascii="Arial" w:hAnsi="Arial" w:eastAsia="Arial" w:cs="Arial"/>
          <w:b w:val="1"/>
          <w:bCs w:val="1"/>
        </w:rPr>
        <w:t>Figure S2.</w:t>
      </w:r>
      <w:r w:rsidRPr="001A3565" w:rsidR="45558381">
        <w:rPr>
          <w:rFonts w:ascii="Arial" w:hAnsi="Arial" w:eastAsia="Arial" w:cs="Arial"/>
        </w:rPr>
        <w:t xml:space="preserve"> </w:t>
      </w:r>
      <w:r w:rsidRPr="001A3565" w:rsidR="443F9EDF">
        <w:rPr>
          <w:rFonts w:ascii="Arial" w:hAnsi="Arial" w:eastAsia="Arial" w:cs="Arial"/>
        </w:rPr>
        <w:t xml:space="preserve">Confirmation of Spo11-1 </w:t>
      </w:r>
      <w:r w:rsidRPr="001A3565" w:rsidR="443F9EDF">
        <w:rPr>
          <w:rFonts w:ascii="Arial" w:hAnsi="Arial" w:eastAsia="Arial" w:cs="Arial"/>
          <w:color w:val="000000" w:themeColor="text1"/>
          <w:kern w:val="24"/>
        </w:rPr>
        <w:t>sgRNAs activity in wheat protoplasts.</w:t>
      </w:r>
      <w:r w:rsidRPr="78E9C5DC" w:rsidR="1247EADE">
        <w:rPr>
          <w:rFonts w:ascii="Arial" w:hAnsi="Arial" w:eastAsia="Arial" w:cs="Arial"/>
        </w:rPr>
        <w:t xml:space="preserve">  Wheat protoplasts were transformed with </w:t>
      </w:r>
      <w:proofErr w:type="spellStart"/>
      <w:r w:rsidRPr="78E9C5DC" w:rsidR="18E62222">
        <w:rPr>
          <w:rFonts w:ascii="Arial" w:hAnsi="Arial" w:eastAsia="Arial" w:cs="Arial"/>
        </w:rPr>
        <w:t>i</w:t>
      </w:r>
      <w:proofErr w:type="spellEnd"/>
      <w:r w:rsidRPr="78E9C5DC" w:rsidR="18E62222">
        <w:rPr>
          <w:rFonts w:ascii="Arial" w:hAnsi="Arial" w:eastAsia="Arial" w:cs="Arial"/>
        </w:rPr>
        <w:t xml:space="preserve">) </w:t>
      </w:r>
      <w:r w:rsidRPr="78E9C5DC" w:rsidR="1247EADE">
        <w:rPr>
          <w:rFonts w:ascii="Arial" w:hAnsi="Arial" w:eastAsia="Arial" w:cs="Arial"/>
        </w:rPr>
        <w:t xml:space="preserve">just the wheat optimised Cas9 construct (described by Zhang </w:t>
      </w:r>
      <w:r w:rsidRPr="78E9C5DC" w:rsidR="1247EADE">
        <w:rPr>
          <w:rFonts w:ascii="Arial" w:hAnsi="Arial" w:eastAsia="Arial" w:cs="Arial"/>
          <w:i w:val="1"/>
          <w:iCs w:val="1"/>
        </w:rPr>
        <w:t>et al</w:t>
      </w:r>
      <w:r w:rsidRPr="78E9C5DC" w:rsidR="1247EADE">
        <w:rPr>
          <w:rFonts w:ascii="Arial" w:hAnsi="Arial" w:eastAsia="Arial" w:cs="Arial"/>
        </w:rPr>
        <w:t xml:space="preserve">., 2019) or </w:t>
      </w:r>
      <w:r w:rsidRPr="78E9C5DC" w:rsidR="7ECC2A1E">
        <w:rPr>
          <w:rFonts w:ascii="Arial" w:hAnsi="Arial" w:eastAsia="Arial" w:cs="Arial"/>
        </w:rPr>
        <w:t xml:space="preserve">ii) </w:t>
      </w:r>
      <w:r w:rsidRPr="78E9C5DC" w:rsidR="1247EADE">
        <w:rPr>
          <w:rFonts w:ascii="Arial" w:hAnsi="Arial" w:eastAsia="Arial" w:cs="Arial"/>
        </w:rPr>
        <w:t>with the Cas9 construct plus the SPO11-1 specific guide RNAs sg4 (</w:t>
      </w:r>
      <w:r w:rsidRPr="78E9C5DC" w:rsidR="1247EADE">
        <w:rPr>
          <w:rFonts w:ascii="Arial" w:hAnsi="Arial" w:eastAsia="Arial" w:cs="Arial"/>
          <w:sz w:val="20"/>
          <w:szCs w:val="20"/>
        </w:rPr>
        <w:t>5’GCACAGACCTACGAACATGG3’</w:t>
      </w:r>
      <w:r w:rsidRPr="78E9C5DC" w:rsidR="1247EADE">
        <w:rPr>
          <w:rFonts w:ascii="Arial" w:hAnsi="Arial" w:eastAsia="Arial" w:cs="Arial"/>
        </w:rPr>
        <w:t>) and sg6 (</w:t>
      </w:r>
      <w:r w:rsidRPr="78E9C5DC" w:rsidR="1247EADE">
        <w:rPr>
          <w:rFonts w:ascii="Arial" w:hAnsi="Arial" w:eastAsia="Arial" w:cs="Arial"/>
          <w:sz w:val="20"/>
          <w:szCs w:val="20"/>
        </w:rPr>
        <w:t>5’GGAGAGGACGTCCGTGCCGA3’</w:t>
      </w:r>
      <w:r w:rsidRPr="78E9C5DC" w:rsidR="1247EADE">
        <w:rPr>
          <w:rFonts w:ascii="Arial" w:hAnsi="Arial" w:eastAsia="Arial" w:cs="Arial"/>
        </w:rPr>
        <w:t>).</w:t>
      </w:r>
      <w:r w:rsidR="001A3565">
        <w:rPr>
          <w:rFonts w:ascii="Arial" w:hAnsi="Arial" w:eastAsia="Arial" w:cs="Arial"/>
          <w:color w:val="000000" w:themeColor="text1"/>
          <w:kern w:val="24"/>
        </w:rPr>
        <w:t xml:space="preserve">  </w:t>
      </w:r>
      <w:r w:rsidRPr="001A3565" w:rsidR="1D4259A7">
        <w:rPr>
          <w:rFonts w:ascii="Arial" w:hAnsi="Arial" w:eastAsia="Arial" w:cs="Arial"/>
          <w:b w:val="1"/>
          <w:bCs w:val="1"/>
        </w:rPr>
        <w:t>A.</w:t>
      </w:r>
      <w:r w:rsidRPr="001A3565" w:rsidR="1D4259A7">
        <w:rPr>
          <w:rFonts w:ascii="Arial" w:hAnsi="Arial" w:eastAsia="Arial" w:cs="Arial"/>
        </w:rPr>
        <w:t xml:space="preserve"> </w:t>
      </w:r>
      <w:r w:rsidRPr="001A3565" w:rsidR="55D854DA">
        <w:rPr>
          <w:rFonts w:ascii="Arial" w:hAnsi="Arial" w:eastAsia="Arial" w:cs="Arial"/>
        </w:rPr>
        <w:t xml:space="preserve">High efficiency of wheat protoplast transformation as evidenced by </w:t>
      </w:r>
      <w:r w:rsidRPr="001A3565" w:rsidR="12D6CFEF">
        <w:rPr>
          <w:rFonts w:ascii="Arial" w:hAnsi="Arial" w:eastAsia="Arial" w:cs="Arial"/>
        </w:rPr>
        <w:t xml:space="preserve">a</w:t>
      </w:r>
      <w:r w:rsidRPr="001A3565" w:rsidR="55D854DA">
        <w:rPr>
          <w:rFonts w:ascii="Arial" w:hAnsi="Arial" w:eastAsia="Arial" w:cs="Arial"/>
        </w:rPr>
        <w:t xml:space="preserve"> </w:t>
      </w:r>
      <w:r w:rsidRPr="001A3565" w:rsidR="4F5C9249">
        <w:rPr>
          <w:rFonts w:ascii="Arial" w:hAnsi="Arial" w:eastAsia="Arial" w:cs="Arial"/>
        </w:rPr>
        <w:t xml:space="preserve">nuclear targeted, </w:t>
      </w:r>
      <w:r w:rsidRPr="001A3565" w:rsidR="55D854DA">
        <w:rPr>
          <w:rFonts w:ascii="Arial" w:hAnsi="Arial" w:eastAsia="Arial" w:cs="Arial"/>
        </w:rPr>
        <w:t xml:space="preserve">GF</w:t>
      </w:r>
      <w:r w:rsidRPr="001A3565" w:rsidR="00249568">
        <w:rPr>
          <w:rFonts w:ascii="Arial" w:hAnsi="Arial" w:eastAsia="Arial" w:cs="Arial"/>
        </w:rPr>
        <w:t xml:space="preserve">P</w:t>
      </w:r>
      <w:r w:rsidRPr="001A3565" w:rsidR="55D854DA">
        <w:rPr>
          <w:rFonts w:ascii="Arial" w:hAnsi="Arial" w:eastAsia="Arial" w:cs="Arial"/>
        </w:rPr>
        <w:t xml:space="preserve"> reporter. </w:t>
      </w:r>
      <w:r w:rsidRPr="53A4AA30" w:rsidR="55D854DA">
        <w:rPr>
          <w:rFonts w:ascii="Arial" w:hAnsi="Arial" w:eastAsia="Arial" w:cs="Arial"/>
          <w:b w:val="1"/>
          <w:bCs w:val="1"/>
        </w:rPr>
        <w:t xml:space="preserve">B.</w:t>
      </w:r>
      <w:r w:rsidRPr="001A3565" w:rsidR="55D854DA">
        <w:rPr>
          <w:rFonts w:ascii="Arial" w:hAnsi="Arial" w:eastAsia="Arial" w:cs="Arial"/>
        </w:rPr>
        <w:t xml:space="preserve"> </w:t>
      </w:r>
      <w:r w:rsidRPr="78E9C5DC" w:rsidR="5F872702">
        <w:rPr>
          <w:rFonts w:ascii="Arial" w:hAnsi="Arial" w:eastAsia="Arial" w:cs="Arial"/>
        </w:rPr>
        <w:t xml:space="preserve"> Spo11-1 specific guide </w:t>
      </w:r>
      <w:r w:rsidRPr="78E9C5DC" w:rsidR="5F872702">
        <w:rPr>
          <w:rFonts w:ascii="Arial" w:hAnsi="Arial" w:eastAsia="Arial" w:cs="Arial"/>
        </w:rPr>
        <w:t xml:space="preserve">RNAs </w:t>
      </w:r>
      <w:r w:rsidRPr="78E9C5DC" w:rsidR="5398CF85">
        <w:rPr>
          <w:rFonts w:ascii="Arial" w:hAnsi="Arial" w:eastAsia="Arial" w:cs="Arial"/>
        </w:rPr>
        <w:t xml:space="preserve">were </w:t>
      </w:r>
      <w:r w:rsidRPr="78E9C5DC" w:rsidR="5F872702">
        <w:rPr>
          <w:rFonts w:ascii="Arial" w:hAnsi="Arial" w:eastAsia="Arial" w:cs="Arial"/>
        </w:rPr>
        <w:t xml:space="preserve">designed to generate a deletion of ~200bp following amplification with primers designed to flank the region. </w:t>
      </w:r>
      <w:r w:rsidRPr="001A3565" w:rsidR="1D4259A7">
        <w:rPr>
          <w:rFonts w:ascii="Arial" w:hAnsi="Arial" w:eastAsia="Arial" w:cs="Arial"/>
        </w:rPr>
        <w:t xml:space="preserve">Fragments were electrophoresed on a 2% agarose gel: </w:t>
      </w:r>
      <w:r w:rsidRPr="001A3565" w:rsidR="443F9EDF">
        <w:rPr>
          <w:rFonts w:ascii="Arial" w:hAnsi="Arial" w:eastAsia="Arial" w:cs="Arial"/>
        </w:rPr>
        <w:t xml:space="preserve">(SS) New England </w:t>
      </w:r>
      <w:r w:rsidRPr="001A3565" w:rsidR="4E863F67">
        <w:rPr>
          <w:rFonts w:ascii="Arial" w:hAnsi="Arial" w:eastAsia="Arial" w:cs="Arial"/>
        </w:rPr>
        <w:t>Biolabs</w:t>
      </w:r>
      <w:r w:rsidRPr="001A3565" w:rsidR="443F9EDF">
        <w:rPr>
          <w:rFonts w:ascii="Arial" w:hAnsi="Arial" w:eastAsia="Arial" w:cs="Arial"/>
        </w:rPr>
        <w:t xml:space="preserve"> 1kb </w:t>
      </w:r>
      <w:bookmarkStart w:name="_Int_LkPluu2G" w:id="6"/>
      <w:r w:rsidRPr="001A3565" w:rsidR="443F9EDF">
        <w:rPr>
          <w:rFonts w:ascii="Arial" w:hAnsi="Arial" w:eastAsia="Arial" w:cs="Arial"/>
        </w:rPr>
        <w:t xml:space="preserve">ladder; </w:t>
      </w:r>
      <w:r w:rsidRPr="001A3565" w:rsidR="1D4259A7">
        <w:rPr>
          <w:rFonts w:ascii="Arial" w:hAnsi="Arial" w:eastAsia="Arial" w:cs="Arial"/>
        </w:rPr>
        <w:t xml:space="preserve"> lane</w:t>
      </w:r>
      <w:bookmarkEnd w:id="6"/>
      <w:r w:rsidRPr="001A3565" w:rsidR="1D4259A7">
        <w:rPr>
          <w:rFonts w:ascii="Arial" w:hAnsi="Arial" w:eastAsia="Arial" w:cs="Arial"/>
        </w:rPr>
        <w:t xml:space="preserve"> 1 is the negative control; lanes 2, 3 and 4 are from protoplasts transformed with both gui</w:t>
      </w:r>
      <w:r w:rsidRPr="001A3565" w:rsidR="0ABF6DAD">
        <w:rPr>
          <w:rFonts w:ascii="Arial" w:hAnsi="Arial" w:eastAsia="Arial" w:cs="Arial"/>
        </w:rPr>
        <w:t>de</w:t>
      </w:r>
      <w:r w:rsidRPr="001A3565" w:rsidR="1D4259A7">
        <w:rPr>
          <w:rFonts w:ascii="Arial" w:hAnsi="Arial" w:eastAsia="Arial" w:cs="Arial"/>
        </w:rPr>
        <w:t xml:space="preserve"> RNAs.  </w:t>
      </w:r>
      <w:r w:rsidRPr="001A3565" w:rsidR="1D4259A7">
        <w:rPr>
          <w:rFonts w:ascii="Arial" w:hAnsi="Arial" w:eastAsia="Arial" w:cs="Arial"/>
          <w:b w:val="1"/>
          <w:bCs w:val="1"/>
        </w:rPr>
        <w:t xml:space="preserve"> </w:t>
      </w:r>
      <w:r w:rsidRPr="001A3565" w:rsidR="590FF59C">
        <w:rPr>
          <w:rFonts w:ascii="Arial" w:hAnsi="Arial" w:eastAsia="Arial" w:cs="Arial"/>
          <w:b w:val="1"/>
          <w:bCs w:val="1"/>
        </w:rPr>
        <w:t xml:space="preserve">C</w:t>
      </w:r>
      <w:r w:rsidRPr="001A3565" w:rsidR="1D4259A7">
        <w:rPr>
          <w:rFonts w:ascii="Arial" w:hAnsi="Arial" w:eastAsia="Arial" w:cs="Arial"/>
          <w:b w:val="1"/>
          <w:bCs w:val="1"/>
        </w:rPr>
        <w:t xml:space="preserve">.</w:t>
      </w:r>
      <w:r w:rsidRPr="001A3565" w:rsidR="1D4259A7">
        <w:rPr>
          <w:rFonts w:ascii="Arial" w:hAnsi="Arial" w:eastAsia="Arial" w:cs="Arial"/>
        </w:rPr>
        <w:t xml:space="preserve"> Aligned sequences of the larger (c. 500 bp) and smaller (c. 200 bp) bands after excision and sequencing; the sequences of the two guid</w:t>
      </w:r>
      <w:r w:rsidRPr="001A3565" w:rsidR="672E2A33">
        <w:rPr>
          <w:rFonts w:ascii="Arial" w:hAnsi="Arial" w:eastAsia="Arial" w:cs="Arial"/>
        </w:rPr>
        <w:t>e</w:t>
      </w:r>
      <w:r w:rsidRPr="001A3565" w:rsidR="1D4259A7">
        <w:rPr>
          <w:rFonts w:ascii="Arial" w:hAnsi="Arial" w:eastAsia="Arial" w:cs="Arial"/>
        </w:rPr>
        <w:t xml:space="preserve"> RNAs are also shown.</w:t>
      </w:r>
    </w:p>
    <w:p w:rsidRPr="001A3565" w:rsidR="001A3565" w:rsidP="53A4AA30" w:rsidRDefault="001A3565" w14:paraId="3909921A" w14:textId="51D115AF">
      <w:pPr>
        <w:pStyle w:val="NormalWeb"/>
        <w:spacing w:before="0" w:beforeAutospacing="off" w:after="0" w:afterAutospacing="off" w:line="36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Pr="001A3565" w:rsidR="001A3565" w:rsidP="53A4AA30" w:rsidRDefault="001A3565" w14:paraId="156BC429" w14:textId="3A1804E5">
      <w:pPr>
        <w:pStyle w:val="NormalWeb"/>
        <w:spacing w:before="0" w:beforeAutospacing="off" w:after="0" w:afterAutospacing="off" w:line="360" w:lineRule="auto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</w:rPr>
      </w:pPr>
      <w:r w:rsidRPr="53A4AA30" w:rsidR="52B041FD">
        <w:rPr>
          <w:rFonts w:ascii="Times New Roman" w:hAnsi="Times New Roman" w:cs="Times New Roman"/>
          <w:sz w:val="24"/>
          <w:szCs w:val="24"/>
        </w:rPr>
        <w:t>A.</w:t>
      </w:r>
    </w:p>
    <w:p w:rsidR="009A7B80" w:rsidP="53A4AA30" w:rsidRDefault="009A7B80" w14:paraId="22CAB2BF" w14:textId="5650AC22">
      <w:pPr>
        <w:pStyle w:val="Normal"/>
      </w:pPr>
      <w:r w:rsidR="6A82C11C">
        <w:drawing>
          <wp:inline wp14:editId="385A306A" wp14:anchorId="44A107A0">
            <wp:extent cx="6457950" cy="2636996"/>
            <wp:effectExtent l="0" t="0" r="0" b="0"/>
            <wp:docPr id="150612981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b26fec4ffbd494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2636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B35" w:rsidP="53A4AA30" w:rsidRDefault="1D4259A7" w14:paraId="38F22D69" w14:textId="2896F6C6">
      <w:pPr>
        <w:pStyle w:val="Normal"/>
      </w:pPr>
    </w:p>
    <w:p w:rsidR="00EF6B35" w:rsidP="53A4AA30" w:rsidRDefault="1D4259A7" w14:paraId="3DEE2A24" w14:textId="40531429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53A4AA30" w:rsidR="03572AD2">
        <w:rPr>
          <w:rFonts w:ascii="Times New Roman" w:hAnsi="Times New Roman" w:eastAsia="Times New Roman" w:cs="Times New Roman"/>
          <w:sz w:val="24"/>
          <w:szCs w:val="24"/>
        </w:rPr>
        <w:t>B.</w:t>
      </w:r>
    </w:p>
    <w:p w:rsidR="00EF6B35" w:rsidP="53A4AA30" w:rsidRDefault="1D4259A7" w14:paraId="411C3C07" w14:textId="1388EDD7">
      <w:pPr>
        <w:pStyle w:val="Normal"/>
      </w:pPr>
      <w:r w:rsidRPr="53A4AA30" w:rsidR="1D4259A7">
        <w:rPr>
          <w:rFonts w:ascii="Times New Roman" w:hAnsi="Times New Roman" w:cs="Times New Roman"/>
          <w:sz w:val="24"/>
          <w:szCs w:val="24"/>
        </w:rPr>
        <w:t xml:space="preserve">    </w:t>
      </w:r>
      <w:r w:rsidR="541066F6">
        <w:drawing>
          <wp:inline wp14:editId="7CF51896" wp14:anchorId="55C3E607">
            <wp:extent cx="5462624" cy="2890639"/>
            <wp:effectExtent l="0" t="0" r="0" b="0"/>
            <wp:docPr id="823957883" name="Picture 823957883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823957883"/>
                    <pic:cNvPicPr/>
                  </pic:nvPicPr>
                  <pic:blipFill>
                    <a:blip r:embed="Ra47c09899d7d4274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62624" cy="289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B35" w:rsidP="541066F6" w:rsidRDefault="00EF6B35" w14:paraId="7516F639" w14:textId="7C2A4313">
      <w:pPr>
        <w:rPr>
          <w:rFonts w:ascii="Times New Roman" w:hAnsi="Times New Roman" w:cs="Times New Roman"/>
          <w:sz w:val="24"/>
          <w:szCs w:val="24"/>
        </w:rPr>
      </w:pPr>
    </w:p>
    <w:p w:rsidR="00EF6B35" w:rsidP="00C9223F" w:rsidRDefault="1D4259A7" w14:paraId="14E1B57B" w14:textId="42E082CA">
      <w:pPr>
        <w:rPr>
          <w:rFonts w:ascii="Times New Roman" w:hAnsi="Times New Roman" w:cs="Times New Roman"/>
          <w:sz w:val="24"/>
          <w:szCs w:val="24"/>
        </w:rPr>
      </w:pPr>
      <w:r w:rsidRPr="53A4AA30" w:rsidR="7FADFA68">
        <w:rPr>
          <w:rFonts w:ascii="Times New Roman" w:hAnsi="Times New Roman" w:cs="Times New Roman"/>
          <w:sz w:val="24"/>
          <w:szCs w:val="24"/>
        </w:rPr>
        <w:t>C</w:t>
      </w:r>
      <w:r w:rsidRPr="53A4AA30" w:rsidR="1D4259A7">
        <w:rPr>
          <w:rFonts w:ascii="Times New Roman" w:hAnsi="Times New Roman" w:cs="Times New Roman"/>
          <w:sz w:val="24"/>
          <w:szCs w:val="24"/>
        </w:rPr>
        <w:t>.</w:t>
      </w:r>
    </w:p>
    <w:p w:rsidR="002B17C4" w:rsidP="00C9223F" w:rsidRDefault="009A7B80" w14:paraId="7953AD7B" w14:textId="413021D8">
      <w:pPr>
        <w:rPr>
          <w:rFonts w:ascii="Times New Roman" w:hAnsi="Times New Roman" w:cs="Times New Roman"/>
          <w:sz w:val="24"/>
          <w:szCs w:val="24"/>
        </w:rPr>
      </w:pPr>
      <w:r w:rsidR="009A7B80">
        <w:drawing>
          <wp:inline wp14:editId="2D97C0E5" wp14:anchorId="36505B05">
            <wp:extent cx="6419088" cy="1018413"/>
            <wp:effectExtent l="0" t="0" r="0" b="9525"/>
            <wp:docPr id="4" name="Picture 3" descr="Capture.JPG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3"/>
                    <pic:cNvPicPr/>
                  </pic:nvPicPr>
                  <pic:blipFill>
                    <a:blip r:embed="R105dccab5f014f07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419088" cy="101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3565" w:rsidP="00C9223F" w:rsidRDefault="001A3565" w14:paraId="137D4FCE" w14:textId="77777777">
      <w:pPr>
        <w:rPr>
          <w:rFonts w:ascii="Times New Roman" w:hAnsi="Times New Roman" w:cs="Times New Roman"/>
          <w:sz w:val="24"/>
          <w:szCs w:val="24"/>
        </w:rPr>
      </w:pPr>
    </w:p>
    <w:p w:rsidR="003022F8" w:rsidP="00C9223F" w:rsidRDefault="003022F8" w14:paraId="54FCBE53" w14:textId="2208094D">
      <w:pPr>
        <w:rPr>
          <w:rFonts w:ascii="Times New Roman" w:hAnsi="Times New Roman" w:cs="Times New Roman"/>
          <w:sz w:val="24"/>
          <w:szCs w:val="24"/>
        </w:rPr>
      </w:pPr>
    </w:p>
    <w:p w:rsidR="00550A77" w:rsidP="00C9223F" w:rsidRDefault="00550A77" w14:paraId="2959964E" w14:textId="6CE8052D">
      <w:pPr>
        <w:rPr>
          <w:rFonts w:ascii="Times New Roman" w:hAnsi="Times New Roman" w:cs="Times New Roman"/>
          <w:sz w:val="24"/>
          <w:szCs w:val="24"/>
        </w:rPr>
      </w:pPr>
    </w:p>
    <w:p w:rsidR="00550A77" w:rsidP="00C9223F" w:rsidRDefault="00550A77" w14:paraId="1C1B7D32" w14:textId="77777777">
      <w:pPr>
        <w:rPr>
          <w:rFonts w:ascii="Times New Roman" w:hAnsi="Times New Roman" w:cs="Times New Roman"/>
          <w:sz w:val="24"/>
          <w:szCs w:val="24"/>
        </w:rPr>
      </w:pPr>
    </w:p>
    <w:p w:rsidR="006A778A" w:rsidP="00C9223F" w:rsidRDefault="00785393" w14:paraId="5C43A4DF" w14:textId="028E45FE">
      <w:pPr>
        <w:rPr>
          <w:rFonts w:ascii="Arial" w:hAnsi="Arial" w:cs="Arial"/>
          <w:sz w:val="24"/>
          <w:szCs w:val="24"/>
        </w:rPr>
      </w:pPr>
      <w:r w:rsidRPr="4693912A" w:rsidR="00785393">
        <w:rPr>
          <w:rFonts w:ascii="Arial" w:hAnsi="Arial" w:cs="Arial"/>
          <w:b w:val="1"/>
          <w:bCs w:val="1"/>
          <w:sz w:val="24"/>
          <w:szCs w:val="24"/>
        </w:rPr>
        <w:t>Table S</w:t>
      </w:r>
      <w:r w:rsidRPr="4693912A" w:rsidR="410CD643">
        <w:rPr>
          <w:rFonts w:ascii="Arial" w:hAnsi="Arial" w:cs="Arial"/>
          <w:b w:val="1"/>
          <w:bCs w:val="1"/>
          <w:sz w:val="24"/>
          <w:szCs w:val="24"/>
        </w:rPr>
        <w:t>1</w:t>
      </w:r>
      <w:r w:rsidRPr="4693912A" w:rsidR="00785393">
        <w:rPr>
          <w:rFonts w:ascii="Arial" w:hAnsi="Arial" w:cs="Arial"/>
          <w:sz w:val="24"/>
          <w:szCs w:val="24"/>
        </w:rPr>
        <w:t>. Expected and observed genotypes of T1 progeny from plant 22</w:t>
      </w:r>
    </w:p>
    <w:p w:rsidRPr="001A3565" w:rsidR="001A3565" w:rsidP="00C9223F" w:rsidRDefault="001A3565" w14:paraId="680725A3" w14:textId="7777777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10"/>
        <w:gridCol w:w="3322"/>
        <w:gridCol w:w="3261"/>
      </w:tblGrid>
      <w:tr w:rsidR="00550A77" w:rsidTr="00550A77" w14:paraId="069809B0" w14:textId="77777777">
        <w:tc>
          <w:tcPr>
            <w:tcW w:w="2910" w:type="dxa"/>
          </w:tcPr>
          <w:p w:rsidRPr="0042430F" w:rsidR="00550A77" w:rsidP="00C9223F" w:rsidRDefault="00550A77" w14:paraId="2BDC13B7" w14:textId="700B6B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3322" w:type="dxa"/>
          </w:tcPr>
          <w:p w:rsidRPr="0042430F" w:rsidR="00550A77" w:rsidP="00550A77" w:rsidRDefault="00550A77" w14:paraId="34ED19EA" w14:textId="64D4BC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424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centage (in 200)</w:t>
            </w:r>
          </w:p>
        </w:tc>
        <w:tc>
          <w:tcPr>
            <w:tcW w:w="3261" w:type="dxa"/>
          </w:tcPr>
          <w:p w:rsidRPr="0042430F" w:rsidR="00550A77" w:rsidP="00550A77" w:rsidRDefault="00550A77" w14:paraId="0707F5F6" w14:textId="0E52B0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percentage (in 200)</w:t>
            </w:r>
          </w:p>
        </w:tc>
      </w:tr>
      <w:tr w:rsidR="00550A77" w:rsidTr="00550A77" w14:paraId="5EF6F75B" w14:textId="77777777">
        <w:tc>
          <w:tcPr>
            <w:tcW w:w="2910" w:type="dxa"/>
          </w:tcPr>
          <w:p w:rsidR="00550A77" w:rsidP="00550A77" w:rsidRDefault="00550A77" w14:paraId="11B86814" w14:textId="18B0C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i/>
                <w:iCs/>
              </w:rPr>
              <w:t>spo11-1a1</w:t>
            </w:r>
            <w:r>
              <w:rPr>
                <w:rStyle w:val="normaltextrun"/>
              </w:rPr>
              <w:t xml:space="preserve"> homozygote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6A7D7126" w14:textId="08DF7E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3</w:t>
            </w:r>
          </w:p>
        </w:tc>
        <w:tc>
          <w:tcPr>
            <w:tcW w:w="3261" w:type="dxa"/>
          </w:tcPr>
          <w:p w:rsidR="00550A77" w:rsidP="00550A77" w:rsidRDefault="00550A77" w14:paraId="696AAD3F" w14:textId="010E18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  <w:tr w:rsidR="00550A77" w:rsidTr="00550A77" w14:paraId="46205FCB" w14:textId="77777777">
        <w:tc>
          <w:tcPr>
            <w:tcW w:w="2910" w:type="dxa"/>
          </w:tcPr>
          <w:p w:rsidR="00550A77" w:rsidP="00550A77" w:rsidRDefault="00550A77" w14:paraId="437C4695" w14:textId="136E7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i/>
                <w:iCs/>
              </w:rPr>
              <w:t>spo11-1a2</w:t>
            </w:r>
            <w:r>
              <w:rPr>
                <w:rStyle w:val="normaltextrun"/>
              </w:rPr>
              <w:t xml:space="preserve"> homozygote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11ACAAE2" w14:textId="14D9C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6</w:t>
            </w:r>
          </w:p>
        </w:tc>
        <w:tc>
          <w:tcPr>
            <w:tcW w:w="3261" w:type="dxa"/>
          </w:tcPr>
          <w:p w:rsidR="00550A77" w:rsidP="00550A77" w:rsidRDefault="00550A77" w14:paraId="28245108" w14:textId="01DDD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  <w:tr w:rsidR="00550A77" w:rsidTr="00550A77" w14:paraId="60A0BD3C" w14:textId="77777777">
        <w:tc>
          <w:tcPr>
            <w:tcW w:w="2910" w:type="dxa"/>
          </w:tcPr>
          <w:p w:rsidR="00550A77" w:rsidP="00550A77" w:rsidRDefault="00550A77" w14:paraId="6307D698" w14:textId="735D4E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i/>
                <w:iCs/>
              </w:rPr>
              <w:t>spo11-1b1</w:t>
            </w:r>
            <w:r>
              <w:rPr>
                <w:rStyle w:val="normaltextrun"/>
              </w:rPr>
              <w:t xml:space="preserve"> homozygote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3EC07BFB" w14:textId="35BB1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2</w:t>
            </w:r>
          </w:p>
        </w:tc>
        <w:tc>
          <w:tcPr>
            <w:tcW w:w="3261" w:type="dxa"/>
          </w:tcPr>
          <w:p w:rsidR="00550A77" w:rsidP="00550A77" w:rsidRDefault="00550A77" w14:paraId="79612233" w14:textId="660FEA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  <w:tr w:rsidR="00550A77" w:rsidTr="00550A77" w14:paraId="16EAF5BB" w14:textId="77777777">
        <w:tc>
          <w:tcPr>
            <w:tcW w:w="2910" w:type="dxa"/>
          </w:tcPr>
          <w:p w:rsidR="00550A77" w:rsidP="00550A77" w:rsidRDefault="00550A77" w14:paraId="11888F40" w14:textId="04860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i/>
                <w:iCs/>
              </w:rPr>
              <w:t>spo11-1b2</w:t>
            </w:r>
            <w:r>
              <w:rPr>
                <w:rStyle w:val="normaltextrun"/>
              </w:rPr>
              <w:t xml:space="preserve"> homozygote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3EEC45AB" w14:textId="0BB397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1</w:t>
            </w:r>
          </w:p>
        </w:tc>
        <w:tc>
          <w:tcPr>
            <w:tcW w:w="3261" w:type="dxa"/>
          </w:tcPr>
          <w:p w:rsidR="00550A77" w:rsidP="00550A77" w:rsidRDefault="00550A77" w14:paraId="09398C8A" w14:textId="03D665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  <w:tr w:rsidR="00550A77" w:rsidTr="00550A77" w14:paraId="74155BB5" w14:textId="77777777">
        <w:tc>
          <w:tcPr>
            <w:tcW w:w="2910" w:type="dxa"/>
          </w:tcPr>
          <w:p w:rsidR="00550A77" w:rsidP="00550A77" w:rsidRDefault="00550A77" w14:paraId="4EE1B6D0" w14:textId="6619C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i/>
                <w:iCs/>
              </w:rPr>
              <w:t>spo11-1d1</w:t>
            </w:r>
            <w:r>
              <w:rPr>
                <w:rStyle w:val="normaltextrun"/>
              </w:rPr>
              <w:t xml:space="preserve"> homozygote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442F2606" w14:textId="52F3A8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1</w:t>
            </w:r>
          </w:p>
        </w:tc>
        <w:tc>
          <w:tcPr>
            <w:tcW w:w="3261" w:type="dxa"/>
          </w:tcPr>
          <w:p w:rsidR="00550A77" w:rsidP="00550A77" w:rsidRDefault="00550A77" w14:paraId="5FD29390" w14:textId="688A1D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  <w:tr w:rsidR="00550A77" w:rsidTr="00550A77" w14:paraId="26F06593" w14:textId="77777777">
        <w:tc>
          <w:tcPr>
            <w:tcW w:w="2910" w:type="dxa"/>
          </w:tcPr>
          <w:p w:rsidR="00550A77" w:rsidP="00550A77" w:rsidRDefault="00550A77" w14:paraId="726C18B3" w14:textId="75F017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Triple edited homozygote* </w:t>
            </w:r>
            <w:r>
              <w:rPr>
                <w:rStyle w:val="eop"/>
              </w:rPr>
              <w:t> </w:t>
            </w:r>
          </w:p>
        </w:tc>
        <w:tc>
          <w:tcPr>
            <w:tcW w:w="3322" w:type="dxa"/>
          </w:tcPr>
          <w:p w:rsidR="00550A77" w:rsidP="00550A77" w:rsidRDefault="00550A77" w14:paraId="37FC853C" w14:textId="15A9F6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0</w:t>
            </w:r>
          </w:p>
        </w:tc>
        <w:tc>
          <w:tcPr>
            <w:tcW w:w="3261" w:type="dxa"/>
          </w:tcPr>
          <w:p w:rsidR="00550A77" w:rsidP="00550A77" w:rsidRDefault="00550A77" w14:paraId="6D903286" w14:textId="345F3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</w:rPr>
              <w:t>25</w:t>
            </w:r>
          </w:p>
        </w:tc>
      </w:tr>
    </w:tbl>
    <w:p w:rsidR="541066F6" w:rsidP="4693912A" w:rsidRDefault="541066F6" w14:paraId="4E9F9A9A" w14:textId="5D4228E5">
      <w:pPr>
        <w:pStyle w:val="Normal"/>
        <w:rPr>
          <w:rFonts w:ascii="Times New Roman" w:hAnsi="Times New Roman" w:cs="Times New Roman"/>
          <w:sz w:val="24"/>
          <w:szCs w:val="24"/>
        </w:rPr>
      </w:pPr>
    </w:p>
    <w:sectPr w:rsidR="541066F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15851" w:rsidP="00415851" w:rsidRDefault="00415851" w14:paraId="188CAF10" w14:textId="77777777">
      <w:pPr>
        <w:spacing w:after="0" w:line="240" w:lineRule="auto"/>
      </w:pPr>
      <w:r>
        <w:separator/>
      </w:r>
    </w:p>
  </w:endnote>
  <w:endnote w:type="continuationSeparator" w:id="0">
    <w:p w:rsidR="00415851" w:rsidP="00415851" w:rsidRDefault="00415851" w14:paraId="1E80E1D7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15851" w:rsidP="00415851" w:rsidRDefault="00415851" w14:paraId="5740ADBD" w14:textId="77777777">
      <w:pPr>
        <w:spacing w:after="0" w:line="240" w:lineRule="auto"/>
      </w:pPr>
      <w:r>
        <w:separator/>
      </w:r>
    </w:p>
  </w:footnote>
  <w:footnote w:type="continuationSeparator" w:id="0">
    <w:p w:rsidR="00415851" w:rsidP="00415851" w:rsidRDefault="00415851" w14:paraId="676F13DF" w14:textId="7777777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ZoX6+HdbbbyPV" int2:id="gNTvmTv5">
      <int2:state int2:value="Rejected" int2:type="AugLoop_Acronyms_AcronymsCritique"/>
    </int2:textHash>
    <int2:textHash int2:hashCode="EYS7pQlkdEeN8d" int2:id="CkF2z39G">
      <int2:state int2:value="Rejected" int2:type="AugLoop_Acronyms_AcronymsCritique"/>
    </int2:textHash>
    <int2:textHash int2:hashCode="31lzXh8r2Sx/tw" int2:id="5zgzbY3x">
      <int2:state int2:value="Rejected" int2:type="AugLoop_Acronyms_AcronymsCritique"/>
    </int2:textHash>
    <int2:textHash int2:hashCode="RoHRJMxsS3O6q/" int2:id="Ke3cMXYR">
      <int2:state int2:value="Rejected" int2:type="AugLoop_Text_Critique"/>
    </int2:textHash>
    <int2:textHash int2:hashCode="dJ3jLhOddm2DBk" int2:id="uLwp7BlW">
      <int2:state int2:value="Rejected" int2:type="LegacyProofing"/>
    </int2:textHash>
    <int2:textHash int2:hashCode="fkfwV8pwKh0R9+" int2:id="Pj2vDSkf">
      <int2:state int2:value="Rejected" int2:type="LegacyProofing"/>
    </int2:textHash>
    <int2:textHash int2:hashCode="f4DIsJU0mBauPG" int2:id="SZ9DLgiP">
      <int2:state int2:value="Rejected" int2:type="LegacyProofing"/>
    </int2:textHash>
    <int2:textHash int2:hashCode="CbxG++zNKAebUF" int2:id="1ajDnTWU">
      <int2:state int2:value="Rejected" int2:type="LegacyProofing"/>
    </int2:textHash>
    <int2:bookmark int2:bookmarkName="_Int_LkPluu2G" int2:invalidationBookmarkName="" int2:hashCode="lDcwQC80pkTiPL" int2:id="hHTvL4ei">
      <int2:state int2:value="Rejected" int2:type="LegacyProofing"/>
    </int2:bookmark>
    <int2:bookmark int2:bookmarkName="_Int_pg8jbAFI" int2:invalidationBookmarkName="" int2:hashCode="kdPMVMCiXiY7C3" int2:id="C90GUM4X">
      <int2:state int2:value="Rejected" int2:type="LegacyProofing"/>
    </int2:bookmark>
    <int2:bookmark int2:bookmarkName="_Int_ZoylPYNy" int2:invalidationBookmarkName="" int2:hashCode="eBcThN+nRoYEv7" int2:id="6ndbXdEU">
      <int2:state int2:value="Rejected" int2:type="LegacyProofing"/>
    </int2:bookmark>
    <int2:bookmark int2:bookmarkName="_Int_ZDe7Jc18" int2:invalidationBookmarkName="" int2:hashCode="uaMUp75bkF7y1Y" int2:id="vFQYKkw6">
      <int2:state int2:value="Rejected" int2:type="LegacyProofing"/>
    </int2:bookmark>
    <int2:bookmark int2:bookmarkName="_Int_O8OI8Xy9" int2:invalidationBookmarkName="" int2:hashCode="eBcThN+nRoYEv7" int2:id="F9zxY2br">
      <int2:state int2:value="Rejected" int2:type="LegacyProofing"/>
    </int2:bookmark>
    <int2:bookmark int2:bookmarkName="_Int_M3nfpYgk" int2:invalidationBookmarkName="" int2:hashCode="UXz7y8ph0ETgcU" int2:id="oZpYPmdf">
      <int2:state int2:value="Rejected" int2:type="LegacyProofing"/>
    </int2:bookmark>
    <int2:bookmark int2:bookmarkName="_Int_k8stGrFF" int2:invalidationBookmarkName="" int2:hashCode="eBcThN+nRoYEv7" int2:id="qXFImc0d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106"/>
    <w:rsid w:val="0009129D"/>
    <w:rsid w:val="001568C5"/>
    <w:rsid w:val="001A3565"/>
    <w:rsid w:val="001E30C2"/>
    <w:rsid w:val="00249568"/>
    <w:rsid w:val="002B17C4"/>
    <w:rsid w:val="002D4DB8"/>
    <w:rsid w:val="002E1F02"/>
    <w:rsid w:val="003022F8"/>
    <w:rsid w:val="00317B76"/>
    <w:rsid w:val="0032254A"/>
    <w:rsid w:val="00350F6A"/>
    <w:rsid w:val="003D7EF3"/>
    <w:rsid w:val="00415851"/>
    <w:rsid w:val="0042430F"/>
    <w:rsid w:val="0047309F"/>
    <w:rsid w:val="004E2043"/>
    <w:rsid w:val="00501709"/>
    <w:rsid w:val="00535E6F"/>
    <w:rsid w:val="00546B57"/>
    <w:rsid w:val="00550A77"/>
    <w:rsid w:val="005C5199"/>
    <w:rsid w:val="0064543C"/>
    <w:rsid w:val="006A778A"/>
    <w:rsid w:val="007066D6"/>
    <w:rsid w:val="00785393"/>
    <w:rsid w:val="007C28B1"/>
    <w:rsid w:val="007C7418"/>
    <w:rsid w:val="008360C3"/>
    <w:rsid w:val="00841D50"/>
    <w:rsid w:val="00870817"/>
    <w:rsid w:val="008C0DB4"/>
    <w:rsid w:val="00932261"/>
    <w:rsid w:val="009A5665"/>
    <w:rsid w:val="009A7B80"/>
    <w:rsid w:val="009B051E"/>
    <w:rsid w:val="009B6D65"/>
    <w:rsid w:val="00A31BD5"/>
    <w:rsid w:val="00B36106"/>
    <w:rsid w:val="00B4382B"/>
    <w:rsid w:val="00BC1256"/>
    <w:rsid w:val="00C14AE0"/>
    <w:rsid w:val="00C24A14"/>
    <w:rsid w:val="00C558BD"/>
    <w:rsid w:val="00C9223F"/>
    <w:rsid w:val="00CF3EE0"/>
    <w:rsid w:val="00E5474A"/>
    <w:rsid w:val="00E972F4"/>
    <w:rsid w:val="00EF6B35"/>
    <w:rsid w:val="00F067EB"/>
    <w:rsid w:val="00F14748"/>
    <w:rsid w:val="00F37FDB"/>
    <w:rsid w:val="00F56A98"/>
    <w:rsid w:val="01E50781"/>
    <w:rsid w:val="0220A844"/>
    <w:rsid w:val="03572AD2"/>
    <w:rsid w:val="039ECD53"/>
    <w:rsid w:val="040F060C"/>
    <w:rsid w:val="06E2EE09"/>
    <w:rsid w:val="082C6C13"/>
    <w:rsid w:val="0853A319"/>
    <w:rsid w:val="088E4505"/>
    <w:rsid w:val="08967BE2"/>
    <w:rsid w:val="09C10F50"/>
    <w:rsid w:val="09F01966"/>
    <w:rsid w:val="0A2E0837"/>
    <w:rsid w:val="0A2E5976"/>
    <w:rsid w:val="0A568703"/>
    <w:rsid w:val="0ABF6DAD"/>
    <w:rsid w:val="0AF98A35"/>
    <w:rsid w:val="0B343D34"/>
    <w:rsid w:val="0B65D9D0"/>
    <w:rsid w:val="0B8019F7"/>
    <w:rsid w:val="0B86246F"/>
    <w:rsid w:val="0B9D3154"/>
    <w:rsid w:val="0C20A824"/>
    <w:rsid w:val="0C3B9B9A"/>
    <w:rsid w:val="0C5CD921"/>
    <w:rsid w:val="0D2FC078"/>
    <w:rsid w:val="0D3B0702"/>
    <w:rsid w:val="0D53617C"/>
    <w:rsid w:val="0DBD3691"/>
    <w:rsid w:val="0E48FD0A"/>
    <w:rsid w:val="1031C8F4"/>
    <w:rsid w:val="108B023E"/>
    <w:rsid w:val="108FEB59"/>
    <w:rsid w:val="10A5BC6A"/>
    <w:rsid w:val="1112E96A"/>
    <w:rsid w:val="1247EADE"/>
    <w:rsid w:val="12D5C5E1"/>
    <w:rsid w:val="12D6CFEF"/>
    <w:rsid w:val="12E9A3B8"/>
    <w:rsid w:val="12FFFD35"/>
    <w:rsid w:val="130B9E94"/>
    <w:rsid w:val="13EF4A0D"/>
    <w:rsid w:val="143B26D0"/>
    <w:rsid w:val="14961A59"/>
    <w:rsid w:val="155B81A3"/>
    <w:rsid w:val="16C2C623"/>
    <w:rsid w:val="172F364B"/>
    <w:rsid w:val="17378B71"/>
    <w:rsid w:val="17EC2DD5"/>
    <w:rsid w:val="18932265"/>
    <w:rsid w:val="18E62222"/>
    <w:rsid w:val="19450765"/>
    <w:rsid w:val="194E94F5"/>
    <w:rsid w:val="19909808"/>
    <w:rsid w:val="19922FFF"/>
    <w:rsid w:val="19A9986F"/>
    <w:rsid w:val="1A78232D"/>
    <w:rsid w:val="1B7C96D2"/>
    <w:rsid w:val="1C13F38E"/>
    <w:rsid w:val="1C7CA827"/>
    <w:rsid w:val="1CEE1EE5"/>
    <w:rsid w:val="1D4259A7"/>
    <w:rsid w:val="1D4D9781"/>
    <w:rsid w:val="1DB20529"/>
    <w:rsid w:val="1E1C98F4"/>
    <w:rsid w:val="1F4A70F3"/>
    <w:rsid w:val="1F75C4B3"/>
    <w:rsid w:val="20E88FC0"/>
    <w:rsid w:val="20F4D8EB"/>
    <w:rsid w:val="21358ED8"/>
    <w:rsid w:val="2150194A"/>
    <w:rsid w:val="21EE5F32"/>
    <w:rsid w:val="22CA4502"/>
    <w:rsid w:val="22FCE70F"/>
    <w:rsid w:val="23909A39"/>
    <w:rsid w:val="243096B6"/>
    <w:rsid w:val="24492225"/>
    <w:rsid w:val="2487BA0C"/>
    <w:rsid w:val="253B488C"/>
    <w:rsid w:val="25EF1355"/>
    <w:rsid w:val="2646EEC1"/>
    <w:rsid w:val="2771FAE1"/>
    <w:rsid w:val="2924947F"/>
    <w:rsid w:val="297BFE4D"/>
    <w:rsid w:val="2998D8C6"/>
    <w:rsid w:val="2B2140D9"/>
    <w:rsid w:val="2BEA1897"/>
    <w:rsid w:val="2BFE2188"/>
    <w:rsid w:val="2E648BBB"/>
    <w:rsid w:val="2E86EAB3"/>
    <w:rsid w:val="2F2FB157"/>
    <w:rsid w:val="2F633907"/>
    <w:rsid w:val="2FCAB84E"/>
    <w:rsid w:val="303C52B0"/>
    <w:rsid w:val="30826DF7"/>
    <w:rsid w:val="321BD9FD"/>
    <w:rsid w:val="3294B442"/>
    <w:rsid w:val="335A5BD6"/>
    <w:rsid w:val="350643B1"/>
    <w:rsid w:val="36743AD2"/>
    <w:rsid w:val="3718C62C"/>
    <w:rsid w:val="375BD729"/>
    <w:rsid w:val="37723CFF"/>
    <w:rsid w:val="38B81F7E"/>
    <w:rsid w:val="39E60DA8"/>
    <w:rsid w:val="3A1DED0D"/>
    <w:rsid w:val="3A54E123"/>
    <w:rsid w:val="3A9F4AA5"/>
    <w:rsid w:val="3AD1907C"/>
    <w:rsid w:val="3B04529A"/>
    <w:rsid w:val="3CDAD136"/>
    <w:rsid w:val="3E517AB6"/>
    <w:rsid w:val="3E904CE0"/>
    <w:rsid w:val="3F285246"/>
    <w:rsid w:val="3FED4B17"/>
    <w:rsid w:val="407551CA"/>
    <w:rsid w:val="40A30A68"/>
    <w:rsid w:val="410CD643"/>
    <w:rsid w:val="41732C57"/>
    <w:rsid w:val="41891B78"/>
    <w:rsid w:val="41AD3050"/>
    <w:rsid w:val="434900B1"/>
    <w:rsid w:val="43628705"/>
    <w:rsid w:val="438E8666"/>
    <w:rsid w:val="443F9EDF"/>
    <w:rsid w:val="445F4A65"/>
    <w:rsid w:val="447DDA2F"/>
    <w:rsid w:val="45558381"/>
    <w:rsid w:val="4592FCC0"/>
    <w:rsid w:val="45A3F36F"/>
    <w:rsid w:val="464C4D60"/>
    <w:rsid w:val="4693912A"/>
    <w:rsid w:val="47BC15EA"/>
    <w:rsid w:val="48BCD0CF"/>
    <w:rsid w:val="49043AA5"/>
    <w:rsid w:val="495E1741"/>
    <w:rsid w:val="49627286"/>
    <w:rsid w:val="496B12C3"/>
    <w:rsid w:val="4971314A"/>
    <w:rsid w:val="4A27B803"/>
    <w:rsid w:val="4AD8CD93"/>
    <w:rsid w:val="4D48CBB1"/>
    <w:rsid w:val="4D8F0330"/>
    <w:rsid w:val="4E863F67"/>
    <w:rsid w:val="4EEDD433"/>
    <w:rsid w:val="4F5C9249"/>
    <w:rsid w:val="4F94310C"/>
    <w:rsid w:val="501D6B24"/>
    <w:rsid w:val="50E142B3"/>
    <w:rsid w:val="51AA2BBD"/>
    <w:rsid w:val="51F32FCE"/>
    <w:rsid w:val="52B041FD"/>
    <w:rsid w:val="5398CF85"/>
    <w:rsid w:val="53A4AA30"/>
    <w:rsid w:val="541066F6"/>
    <w:rsid w:val="546B929C"/>
    <w:rsid w:val="55D67BFA"/>
    <w:rsid w:val="55D854DA"/>
    <w:rsid w:val="55DC70A2"/>
    <w:rsid w:val="56BD20CF"/>
    <w:rsid w:val="57D6E545"/>
    <w:rsid w:val="58287D09"/>
    <w:rsid w:val="58A0D1E4"/>
    <w:rsid w:val="590FF59C"/>
    <w:rsid w:val="5A2CADFF"/>
    <w:rsid w:val="5A4DF6DE"/>
    <w:rsid w:val="5B1BCF98"/>
    <w:rsid w:val="5B9091F2"/>
    <w:rsid w:val="5D27986D"/>
    <w:rsid w:val="5DA69D5E"/>
    <w:rsid w:val="5DBECD9D"/>
    <w:rsid w:val="5DC52F12"/>
    <w:rsid w:val="5E126FAD"/>
    <w:rsid w:val="5E8FE7B7"/>
    <w:rsid w:val="5F872702"/>
    <w:rsid w:val="5FF7B475"/>
    <w:rsid w:val="60DE3E20"/>
    <w:rsid w:val="61228CBA"/>
    <w:rsid w:val="6124CB27"/>
    <w:rsid w:val="613F5C61"/>
    <w:rsid w:val="62E16A0B"/>
    <w:rsid w:val="63617D34"/>
    <w:rsid w:val="6372E28C"/>
    <w:rsid w:val="637D0233"/>
    <w:rsid w:val="6415DEE2"/>
    <w:rsid w:val="64A03663"/>
    <w:rsid w:val="662B372B"/>
    <w:rsid w:val="669D6BE6"/>
    <w:rsid w:val="66B70B39"/>
    <w:rsid w:val="66C3C89F"/>
    <w:rsid w:val="67023A2E"/>
    <w:rsid w:val="672E2A33"/>
    <w:rsid w:val="6739A309"/>
    <w:rsid w:val="67EF7C1F"/>
    <w:rsid w:val="687B1A3A"/>
    <w:rsid w:val="690A2BA1"/>
    <w:rsid w:val="69399816"/>
    <w:rsid w:val="69DE043C"/>
    <w:rsid w:val="6A0E631B"/>
    <w:rsid w:val="6A35C845"/>
    <w:rsid w:val="6A82C11C"/>
    <w:rsid w:val="6B94415D"/>
    <w:rsid w:val="6C5A7286"/>
    <w:rsid w:val="6DA189FC"/>
    <w:rsid w:val="6E07F834"/>
    <w:rsid w:val="6E364910"/>
    <w:rsid w:val="702B25CF"/>
    <w:rsid w:val="72CE5991"/>
    <w:rsid w:val="72D1F774"/>
    <w:rsid w:val="73DAFBE5"/>
    <w:rsid w:val="749DC547"/>
    <w:rsid w:val="76283298"/>
    <w:rsid w:val="78E9C5DC"/>
    <w:rsid w:val="78EA5314"/>
    <w:rsid w:val="79A1CDBC"/>
    <w:rsid w:val="79E76358"/>
    <w:rsid w:val="7ADD93A6"/>
    <w:rsid w:val="7B19A7A0"/>
    <w:rsid w:val="7B75C5FC"/>
    <w:rsid w:val="7B8E486D"/>
    <w:rsid w:val="7CBCA1B9"/>
    <w:rsid w:val="7CD1EECA"/>
    <w:rsid w:val="7D445E0D"/>
    <w:rsid w:val="7D73A2C8"/>
    <w:rsid w:val="7D90E35B"/>
    <w:rsid w:val="7E16ADD6"/>
    <w:rsid w:val="7E1ADBD1"/>
    <w:rsid w:val="7EAD66BE"/>
    <w:rsid w:val="7ECC2A1E"/>
    <w:rsid w:val="7ED1208C"/>
    <w:rsid w:val="7EE33F71"/>
    <w:rsid w:val="7FADF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BE8F46"/>
  <w15:chartTrackingRefBased/>
  <w15:docId w15:val="{E7976E5D-E122-4C7D-B2BD-11BFAB09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36106"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36106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EF6B3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8C0DB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normaltextrun" w:customStyle="1">
    <w:name w:val="normaltextrun"/>
    <w:basedOn w:val="DefaultParagraphFont"/>
    <w:rsid w:val="00550A77"/>
  </w:style>
  <w:style w:type="character" w:styleId="eop" w:customStyle="1">
    <w:name w:val="eop"/>
    <w:basedOn w:val="DefaultParagraphFont"/>
    <w:rsid w:val="00550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7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0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953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42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784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36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620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81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6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26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63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29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39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hyperlink" Target="https://plants.ensembl.org/Triticum_aestivum/Info/Index" TargetMode="External" Id="rId7" /><Relationship Type="http://schemas.microsoft.com/office/2020/10/relationships/intelligence" Target="intelligence2.xml" Id="rId12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image" Target="/media/image2.png" Id="R7b26fec4ffbd4945" /><Relationship Type="http://schemas.openxmlformats.org/officeDocument/2006/relationships/image" Target="/media/image3.png" Id="Ra47c09899d7d4274" /><Relationship Type="http://schemas.openxmlformats.org/officeDocument/2006/relationships/image" Target="/media/image3.jpg" Id="R105dccab5f014f07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7A275-D3C8-4378-BAA7-8694310BBB7A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ith Edwards</dc:creator>
  <keywords/>
  <dc:description/>
  <lastModifiedBy>Mark Winfield</lastModifiedBy>
  <revision>21</revision>
  <dcterms:created xsi:type="dcterms:W3CDTF">2021-01-05T17:29:00.0000000Z</dcterms:created>
  <dcterms:modified xsi:type="dcterms:W3CDTF">2022-09-20T11:42:42.3475360Z</dcterms:modified>
</coreProperties>
</file>